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0F7C45" w14:textId="7D1163B6" w:rsidR="00C06C1D" w:rsidRPr="00D84E2A" w:rsidRDefault="00C06C1D" w:rsidP="00C06C1D">
      <w:pPr>
        <w:pStyle w:val="Rita1"/>
        <w:spacing w:line="480" w:lineRule="auto"/>
      </w:pPr>
      <w:bookmarkStart w:id="0" w:name="_Toc214275326"/>
      <w:r w:rsidRPr="00D84E2A">
        <w:t>S3 Fig: Rate ratios for outcomes by Index of Multiple Deprivation (IMD) group adjusted for sex, age group, BMI, ASA grade and Charlson score at primary operation, with the addition of year of surgery</w:t>
      </w:r>
      <w:bookmarkEnd w:id="0"/>
    </w:p>
    <w:p w14:paraId="4275E974" w14:textId="094A32E7" w:rsidR="00B52DEA" w:rsidRPr="00D84E2A" w:rsidRDefault="00B52DEA" w:rsidP="00B52DEA">
      <w:r w:rsidRPr="00D84E2A">
        <w:rPr>
          <w:noProof/>
          <w:sz w:val="20"/>
          <w:szCs w:val="20"/>
        </w:rPr>
        <mc:AlternateContent>
          <mc:Choice Requires="wpg">
            <w:drawing>
              <wp:inline distT="0" distB="0" distL="0" distR="0" wp14:anchorId="7E8F6E6D" wp14:editId="5F8C59BC">
                <wp:extent cx="8070850" cy="5076825"/>
                <wp:effectExtent l="0" t="0" r="6350" b="9525"/>
                <wp:docPr id="8" name="Group 7">
                  <a:extLst xmlns:a="http://schemas.openxmlformats.org/drawingml/2006/main">
                    <a:ext uri="{FF2B5EF4-FFF2-40B4-BE49-F238E27FC236}">
                      <a16:creationId xmlns:a16="http://schemas.microsoft.com/office/drawing/2014/main" id="{067AD24E-1B75-D47E-9D57-71E903D21954}"/>
                    </a:ext>
                  </a:extLst>
                </wp:docPr>
                <wp:cNvGraphicFramePr/>
                <a:graphic xmlns:a="http://schemas.openxmlformats.org/drawingml/2006/main">
                  <a:graphicData uri="http://schemas.microsoft.com/office/word/2010/wordprocessingGroup">
                    <wpg:wgp>
                      <wpg:cNvGrpSpPr/>
                      <wpg:grpSpPr>
                        <a:xfrm>
                          <a:off x="0" y="0"/>
                          <a:ext cx="8070850" cy="5076825"/>
                          <a:chOff x="0" y="0"/>
                          <a:chExt cx="7221330" cy="5015553"/>
                        </a:xfrm>
                      </wpg:grpSpPr>
                      <pic:pic xmlns:pic="http://schemas.openxmlformats.org/drawingml/2006/picture">
                        <pic:nvPicPr>
                          <pic:cNvPr id="419790259" name="Picture 419790259">
                            <a:extLst>
                              <a:ext uri="{FF2B5EF4-FFF2-40B4-BE49-F238E27FC236}">
                                <a16:creationId xmlns:a16="http://schemas.microsoft.com/office/drawing/2014/main" id="{7E1EE3F9-9C55-6D1E-BCEC-007B1F418899}"/>
                              </a:ext>
                            </a:extLst>
                          </pic:cNvPr>
                          <pic:cNvPicPr>
                            <a:picLocks noChangeAspect="1"/>
                          </pic:cNvPicPr>
                        </pic:nvPicPr>
                        <pic:blipFill>
                          <a:blip r:embed="rId8"/>
                          <a:srcRect t="9354" r="50977" b="9214"/>
                          <a:stretch>
                            <a:fillRect/>
                          </a:stretch>
                        </pic:blipFill>
                        <pic:spPr>
                          <a:xfrm>
                            <a:off x="0" y="0"/>
                            <a:ext cx="4403268" cy="4995081"/>
                          </a:xfrm>
                          <a:prstGeom prst="rect">
                            <a:avLst/>
                          </a:prstGeom>
                        </pic:spPr>
                      </pic:pic>
                      <pic:pic xmlns:pic="http://schemas.openxmlformats.org/drawingml/2006/picture">
                        <pic:nvPicPr>
                          <pic:cNvPr id="1417887689" name="Picture 1417887689">
                            <a:extLst>
                              <a:ext uri="{FF2B5EF4-FFF2-40B4-BE49-F238E27FC236}">
                                <a16:creationId xmlns:a16="http://schemas.microsoft.com/office/drawing/2014/main" id="{2F48976B-1ACB-DDF2-5453-79DD7F859546}"/>
                              </a:ext>
                            </a:extLst>
                          </pic:cNvPr>
                          <pic:cNvPicPr>
                            <a:picLocks noChangeAspect="1"/>
                          </pic:cNvPicPr>
                        </pic:nvPicPr>
                        <pic:blipFill>
                          <a:blip r:embed="rId8"/>
                          <a:srcRect l="68477" t="9144" b="9237"/>
                          <a:stretch>
                            <a:fillRect/>
                          </a:stretch>
                        </pic:blipFill>
                        <pic:spPr>
                          <a:xfrm>
                            <a:off x="4396444" y="20472"/>
                            <a:ext cx="2824886" cy="4995081"/>
                          </a:xfrm>
                          <a:prstGeom prst="rect">
                            <a:avLst/>
                          </a:prstGeom>
                        </pic:spPr>
                      </pic:pic>
                    </wpg:wgp>
                  </a:graphicData>
                </a:graphic>
              </wp:inline>
            </w:drawing>
          </mc:Choice>
          <mc:Fallback>
            <w:pict>
              <v:group w14:anchorId="5F618ECB" id="Group 7" o:spid="_x0000_s1026" style="width:635.5pt;height:399.75pt;mso-position-horizontal-relative:char;mso-position-vertical-relative:line" coordsize="72213,5015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">
                <v:shape id="Picture 419790259" o:spid="_x0000_s1027" type="#_x0000_t75" style="position:absolute;width:44032;height:499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">
                  <v:imagedata r:id="rId14" o:title="" croptop="6130f" cropbottom="6038f" cropright="33408f"/>
                </v:shape>
                <v:shape id="Picture 1417887689" o:spid="_x0000_s1028" type="#_x0000_t75" style="position:absolute;left:43964;top:204;width:28249;height:499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">
                  <v:imagedata r:id="rId14" o:title="" croptop="5993f" cropbottom="6054f" cropleft="44877f"/>
                </v:shape>
                <w10:anchorlock/>
              </v:group>
            </w:pict>
          </mc:Fallback>
        </mc:AlternateContent>
      </w:r>
    </w:p>
    <w:p w14:paraId="433C5CBC" w14:textId="2D4171BE" w:rsidR="00C06C1D" w:rsidRPr="00D84E2A" w:rsidRDefault="00C06C1D" w:rsidP="00C06C1D">
      <w:pPr>
        <w:spacing w:line="480" w:lineRule="auto"/>
        <w:rPr>
          <w:sz w:val="22"/>
          <w:szCs w:val="22"/>
        </w:rPr>
      </w:pPr>
      <w:r w:rsidRPr="00D84E2A">
        <w:rPr>
          <w:sz w:val="22"/>
          <w:szCs w:val="22"/>
        </w:rPr>
        <w:lastRenderedPageBreak/>
        <w:t>MCID, Minimal Clinically Important Difference for the full Oxford Hip Score set at a five-point increase from pre- to post-total hip replacement operation</w:t>
      </w:r>
      <w:r w:rsidRPr="00D84E2A" w:rsidDel="003C61A4">
        <w:rPr>
          <w:sz w:val="22"/>
          <w:szCs w:val="22"/>
        </w:rPr>
        <w:t xml:space="preserve"> </w:t>
      </w:r>
      <w:r w:rsidRPr="00D84E2A">
        <w:rPr>
          <w:sz w:val="22"/>
          <w:szCs w:val="22"/>
        </w:rPr>
        <w:t>(coded: 0 ’Improved &gt;=5 points’; 1 ’Not improved &lt;5 points’)</w:t>
      </w:r>
    </w:p>
    <w:p w14:paraId="7DBE5D9A" w14:textId="7ABDEBAB" w:rsidR="00C06C1D" w:rsidRPr="00D84E2A" w:rsidRDefault="003B75DF" w:rsidP="00C06C1D">
      <w:pPr>
        <w:spacing w:line="480" w:lineRule="auto"/>
        <w:rPr>
          <w:sz w:val="22"/>
          <w:szCs w:val="22"/>
        </w:rPr>
      </w:pPr>
      <w:r w:rsidRPr="003B75DF">
        <w:rPr>
          <w:sz w:val="22"/>
          <w:szCs w:val="22"/>
        </w:rPr>
        <w:t>Abbreviations:</w:t>
      </w:r>
      <w:r>
        <w:rPr>
          <w:sz w:val="22"/>
          <w:szCs w:val="22"/>
        </w:rPr>
        <w:t xml:space="preserve"> </w:t>
      </w:r>
      <w:r w:rsidR="00C06C1D" w:rsidRPr="00D84E2A">
        <w:rPr>
          <w:sz w:val="22"/>
          <w:szCs w:val="22"/>
        </w:rPr>
        <w:t>ASA, American Society of Anesthesiologists’</w:t>
      </w:r>
      <w:r>
        <w:rPr>
          <w:sz w:val="22"/>
          <w:szCs w:val="22"/>
        </w:rPr>
        <w:t>;</w:t>
      </w:r>
      <w:r w:rsidRPr="00D84E2A">
        <w:rPr>
          <w:sz w:val="22"/>
          <w:szCs w:val="22"/>
        </w:rPr>
        <w:t xml:space="preserve"> </w:t>
      </w:r>
      <w:r w:rsidR="00C06C1D" w:rsidRPr="00D84E2A">
        <w:rPr>
          <w:sz w:val="22"/>
          <w:szCs w:val="22"/>
        </w:rPr>
        <w:t>BMI, Body Mass Index</w:t>
      </w:r>
      <w:r>
        <w:rPr>
          <w:sz w:val="22"/>
          <w:szCs w:val="22"/>
        </w:rPr>
        <w:t>;</w:t>
      </w:r>
      <w:r w:rsidRPr="00D84E2A">
        <w:rPr>
          <w:sz w:val="22"/>
          <w:szCs w:val="22"/>
        </w:rPr>
        <w:t xml:space="preserve"> </w:t>
      </w:r>
      <w:r w:rsidR="00C06C1D" w:rsidRPr="00D84E2A">
        <w:rPr>
          <w:sz w:val="22"/>
          <w:szCs w:val="22"/>
        </w:rPr>
        <w:t xml:space="preserve">CI, </w:t>
      </w:r>
      <w:r w:rsidR="00CF20DA">
        <w:rPr>
          <w:sz w:val="22"/>
          <w:szCs w:val="22"/>
        </w:rPr>
        <w:t>C</w:t>
      </w:r>
      <w:r w:rsidR="00C06C1D" w:rsidRPr="00D84E2A">
        <w:rPr>
          <w:sz w:val="22"/>
          <w:szCs w:val="22"/>
        </w:rPr>
        <w:t xml:space="preserve">onfidence </w:t>
      </w:r>
      <w:r w:rsidR="00CF20DA">
        <w:rPr>
          <w:sz w:val="22"/>
          <w:szCs w:val="22"/>
        </w:rPr>
        <w:t>I</w:t>
      </w:r>
      <w:r w:rsidR="00C06C1D" w:rsidRPr="00D84E2A">
        <w:rPr>
          <w:sz w:val="22"/>
          <w:szCs w:val="22"/>
        </w:rPr>
        <w:t>nterval</w:t>
      </w:r>
      <w:r>
        <w:rPr>
          <w:sz w:val="22"/>
          <w:szCs w:val="22"/>
        </w:rPr>
        <w:t>;</w:t>
      </w:r>
      <w:r w:rsidRPr="00D84E2A">
        <w:rPr>
          <w:sz w:val="22"/>
          <w:szCs w:val="22"/>
        </w:rPr>
        <w:t xml:space="preserve"> </w:t>
      </w:r>
      <w:r w:rsidR="00C06C1D" w:rsidRPr="00D84E2A">
        <w:rPr>
          <w:sz w:val="22"/>
          <w:szCs w:val="22"/>
        </w:rPr>
        <w:t>IMD, Index of Multiple Deprivation</w:t>
      </w:r>
      <w:r>
        <w:rPr>
          <w:sz w:val="22"/>
          <w:szCs w:val="22"/>
        </w:rPr>
        <w:t>;</w:t>
      </w:r>
      <w:r w:rsidRPr="00D84E2A">
        <w:rPr>
          <w:sz w:val="22"/>
          <w:szCs w:val="22"/>
        </w:rPr>
        <w:t xml:space="preserve"> </w:t>
      </w:r>
      <w:r w:rsidR="00C06C1D" w:rsidRPr="00D84E2A">
        <w:rPr>
          <w:sz w:val="22"/>
          <w:szCs w:val="22"/>
        </w:rPr>
        <w:t>N, number</w:t>
      </w:r>
      <w:r>
        <w:rPr>
          <w:sz w:val="22"/>
          <w:szCs w:val="22"/>
        </w:rPr>
        <w:t>;</w:t>
      </w:r>
      <w:r w:rsidRPr="00D84E2A">
        <w:rPr>
          <w:sz w:val="22"/>
          <w:szCs w:val="22"/>
        </w:rPr>
        <w:t xml:space="preserve"> </w:t>
      </w:r>
      <w:r w:rsidR="00C06C1D" w:rsidRPr="00D84E2A">
        <w:rPr>
          <w:sz w:val="22"/>
          <w:szCs w:val="22"/>
        </w:rPr>
        <w:t>MCID, Minimal Clinically Important Difference</w:t>
      </w:r>
      <w:r>
        <w:rPr>
          <w:sz w:val="22"/>
          <w:szCs w:val="22"/>
        </w:rPr>
        <w:t>;</w:t>
      </w:r>
      <w:r w:rsidR="00C06C1D" w:rsidRPr="00D84E2A">
        <w:rPr>
          <w:sz w:val="22"/>
          <w:szCs w:val="22"/>
        </w:rPr>
        <w:t xml:space="preserve"> Q, quintile</w:t>
      </w:r>
    </w:p>
    <w:p w14:paraId="039944AB" w14:textId="4EA04FB2" w:rsidR="00907EDB" w:rsidRDefault="00907EDB" w:rsidP="00B777CB">
      <w:pPr>
        <w:pStyle w:val="Rita1"/>
        <w:rPr>
          <w:b w:val="0"/>
          <w:bCs w:val="0"/>
          <w:szCs w:val="28"/>
        </w:rPr>
      </w:pPr>
    </w:p>
    <w:sectPr w:rsidR="00907EDB" w:rsidSect="00116120">
      <w:footerReference w:type="even" r:id="rId15"/>
      <w:footerReference w:type="default" r:id="rId16"/>
      <w:type w:val="continuous"/>
      <w:pgSz w:w="16840" w:h="11907" w:orient="landscape" w:code="9"/>
      <w:pgMar w:top="1077" w:right="1440" w:bottom="1077"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41B5D9" w14:textId="77777777" w:rsidR="00B46C20" w:rsidRDefault="00B46C20" w:rsidP="000946DE">
      <w:r>
        <w:separator/>
      </w:r>
    </w:p>
  </w:endnote>
  <w:endnote w:type="continuationSeparator" w:id="0">
    <w:p w14:paraId="16F364FD" w14:textId="77777777" w:rsidR="00B46C20" w:rsidRDefault="00B46C20" w:rsidP="000946DE">
      <w:r>
        <w:continuationSeparator/>
      </w:r>
    </w:p>
  </w:endnote>
  <w:endnote w:type="continuationNotice" w:id="1">
    <w:p w14:paraId="529A6A8C" w14:textId="77777777" w:rsidR="00B46C20" w:rsidRDefault="00B46C2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45192958"/>
      <w:docPartObj>
        <w:docPartGallery w:val="Page Numbers (Bottom of Page)"/>
        <w:docPartUnique/>
      </w:docPartObj>
    </w:sdtPr>
    <w:sdtEndPr>
      <w:rPr>
        <w:rStyle w:val="PageNumber"/>
      </w:rPr>
    </w:sdtEndPr>
    <w:sdtContent>
      <w:p w14:paraId="5FBBC51B" w14:textId="77777777" w:rsidR="0081553E" w:rsidRDefault="0081553E" w:rsidP="00575C6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41859957" w14:textId="77777777" w:rsidR="0081553E" w:rsidRDefault="0081553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5856353"/>
      <w:docPartObj>
        <w:docPartGallery w:val="Page Numbers (Bottom of Page)"/>
        <w:docPartUnique/>
      </w:docPartObj>
    </w:sdtPr>
    <w:sdtEndPr/>
    <w:sdtContent>
      <w:p w14:paraId="056AC697" w14:textId="77777777" w:rsidR="0081553E" w:rsidRDefault="0081553E">
        <w:pPr>
          <w:pStyle w:val="Footer"/>
          <w:jc w:val="center"/>
        </w:pPr>
        <w:r>
          <w:fldChar w:fldCharType="begin"/>
        </w:r>
        <w:r>
          <w:instrText>PAGE   \* MERGEFORMAT</w:instrText>
        </w:r>
        <w:r>
          <w:fldChar w:fldCharType="separate"/>
        </w:r>
        <w:r>
          <w:t>2</w:t>
        </w:r>
        <w:r>
          <w:fldChar w:fldCharType="end"/>
        </w:r>
      </w:p>
    </w:sdtContent>
  </w:sdt>
  <w:p w14:paraId="6C514AB9" w14:textId="77777777" w:rsidR="0081553E" w:rsidRDefault="008155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238A4B" w14:textId="77777777" w:rsidR="00B46C20" w:rsidRDefault="00B46C20" w:rsidP="000946DE">
      <w:r>
        <w:separator/>
      </w:r>
    </w:p>
  </w:footnote>
  <w:footnote w:type="continuationSeparator" w:id="0">
    <w:p w14:paraId="283CF90F" w14:textId="77777777" w:rsidR="00B46C20" w:rsidRDefault="00B46C20" w:rsidP="000946DE">
      <w:r>
        <w:continuationSeparator/>
      </w:r>
    </w:p>
  </w:footnote>
  <w:footnote w:type="continuationNotice" w:id="1">
    <w:p w14:paraId="0E60912E" w14:textId="77777777" w:rsidR="00B46C20" w:rsidRDefault="00B46C2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52FC0"/>
    <w:multiLevelType w:val="hybridMultilevel"/>
    <w:tmpl w:val="D40EBDFC"/>
    <w:lvl w:ilvl="0" w:tplc="4AE0D77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0F274DE"/>
    <w:multiLevelType w:val="hybridMultilevel"/>
    <w:tmpl w:val="B1E07304"/>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4FA2815"/>
    <w:multiLevelType w:val="hybridMultilevel"/>
    <w:tmpl w:val="C95A27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8337C"/>
    <w:multiLevelType w:val="hybridMultilevel"/>
    <w:tmpl w:val="D6B6830C"/>
    <w:lvl w:ilvl="0" w:tplc="C8307F74">
      <w:start w:val="1"/>
      <w:numFmt w:val="decimal"/>
      <w:lvlText w:val="%1."/>
      <w:lvlJc w:val="left"/>
      <w:pPr>
        <w:ind w:left="1440" w:hanging="360"/>
      </w:pPr>
    </w:lvl>
    <w:lvl w:ilvl="1" w:tplc="27F8AA92">
      <w:start w:val="1"/>
      <w:numFmt w:val="decimal"/>
      <w:lvlText w:val="%2."/>
      <w:lvlJc w:val="left"/>
      <w:pPr>
        <w:ind w:left="1440" w:hanging="360"/>
      </w:pPr>
    </w:lvl>
    <w:lvl w:ilvl="2" w:tplc="4AB2DE8C">
      <w:start w:val="1"/>
      <w:numFmt w:val="decimal"/>
      <w:lvlText w:val="%3."/>
      <w:lvlJc w:val="left"/>
      <w:pPr>
        <w:ind w:left="1440" w:hanging="360"/>
      </w:pPr>
    </w:lvl>
    <w:lvl w:ilvl="3" w:tplc="58AE6A5E">
      <w:start w:val="1"/>
      <w:numFmt w:val="decimal"/>
      <w:lvlText w:val="%4."/>
      <w:lvlJc w:val="left"/>
      <w:pPr>
        <w:ind w:left="1440" w:hanging="360"/>
      </w:pPr>
    </w:lvl>
    <w:lvl w:ilvl="4" w:tplc="1BFC160A">
      <w:start w:val="1"/>
      <w:numFmt w:val="decimal"/>
      <w:lvlText w:val="%5."/>
      <w:lvlJc w:val="left"/>
      <w:pPr>
        <w:ind w:left="1440" w:hanging="360"/>
      </w:pPr>
    </w:lvl>
    <w:lvl w:ilvl="5" w:tplc="BAE8C54A">
      <w:start w:val="1"/>
      <w:numFmt w:val="decimal"/>
      <w:lvlText w:val="%6."/>
      <w:lvlJc w:val="left"/>
      <w:pPr>
        <w:ind w:left="1440" w:hanging="360"/>
      </w:pPr>
    </w:lvl>
    <w:lvl w:ilvl="6" w:tplc="50983E04">
      <w:start w:val="1"/>
      <w:numFmt w:val="decimal"/>
      <w:lvlText w:val="%7."/>
      <w:lvlJc w:val="left"/>
      <w:pPr>
        <w:ind w:left="1440" w:hanging="360"/>
      </w:pPr>
    </w:lvl>
    <w:lvl w:ilvl="7" w:tplc="7F100F7C">
      <w:start w:val="1"/>
      <w:numFmt w:val="decimal"/>
      <w:lvlText w:val="%8."/>
      <w:lvlJc w:val="left"/>
      <w:pPr>
        <w:ind w:left="1440" w:hanging="360"/>
      </w:pPr>
    </w:lvl>
    <w:lvl w:ilvl="8" w:tplc="74C8C18A">
      <w:start w:val="1"/>
      <w:numFmt w:val="decimal"/>
      <w:lvlText w:val="%9."/>
      <w:lvlJc w:val="left"/>
      <w:pPr>
        <w:ind w:left="1440" w:hanging="360"/>
      </w:pPr>
    </w:lvl>
  </w:abstractNum>
  <w:abstractNum w:abstractNumId="4" w15:restartNumberingAfterBreak="0">
    <w:nsid w:val="0C7A5C25"/>
    <w:multiLevelType w:val="hybridMultilevel"/>
    <w:tmpl w:val="667C10B0"/>
    <w:lvl w:ilvl="0" w:tplc="A01A7B4A">
      <w:start w:val="1"/>
      <w:numFmt w:val="decimal"/>
      <w:lvlText w:val="%1."/>
      <w:lvlJc w:val="left"/>
      <w:pPr>
        <w:ind w:left="720" w:hanging="360"/>
      </w:pPr>
      <w:rPr>
        <w:rFonts w:ascii="Calibri" w:eastAsiaTheme="minorHAnsi" w:hAnsi="Calibri" w:cs="Calibri"/>
        <w:color w:val="33333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E90BDD"/>
    <w:multiLevelType w:val="hybridMultilevel"/>
    <w:tmpl w:val="BDFAA038"/>
    <w:lvl w:ilvl="0" w:tplc="07F0072E">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F75B10"/>
    <w:multiLevelType w:val="hybridMultilevel"/>
    <w:tmpl w:val="89AAA47C"/>
    <w:lvl w:ilvl="0" w:tplc="928A6452">
      <w:start w:val="1"/>
      <w:numFmt w:val="decimal"/>
      <w:lvlText w:val="%1."/>
      <w:lvlJc w:val="left"/>
      <w:pPr>
        <w:ind w:left="1440" w:hanging="360"/>
      </w:pPr>
    </w:lvl>
    <w:lvl w:ilvl="1" w:tplc="0C38172A">
      <w:start w:val="1"/>
      <w:numFmt w:val="decimal"/>
      <w:lvlText w:val="%2."/>
      <w:lvlJc w:val="left"/>
      <w:pPr>
        <w:ind w:left="1440" w:hanging="360"/>
      </w:pPr>
    </w:lvl>
    <w:lvl w:ilvl="2" w:tplc="088404D4">
      <w:start w:val="1"/>
      <w:numFmt w:val="decimal"/>
      <w:lvlText w:val="%3."/>
      <w:lvlJc w:val="left"/>
      <w:pPr>
        <w:ind w:left="1440" w:hanging="360"/>
      </w:pPr>
    </w:lvl>
    <w:lvl w:ilvl="3" w:tplc="932C89F2">
      <w:start w:val="1"/>
      <w:numFmt w:val="decimal"/>
      <w:lvlText w:val="%4."/>
      <w:lvlJc w:val="left"/>
      <w:pPr>
        <w:ind w:left="1440" w:hanging="360"/>
      </w:pPr>
    </w:lvl>
    <w:lvl w:ilvl="4" w:tplc="810655DA">
      <w:start w:val="1"/>
      <w:numFmt w:val="decimal"/>
      <w:lvlText w:val="%5."/>
      <w:lvlJc w:val="left"/>
      <w:pPr>
        <w:ind w:left="1440" w:hanging="360"/>
      </w:pPr>
    </w:lvl>
    <w:lvl w:ilvl="5" w:tplc="F00243E6">
      <w:start w:val="1"/>
      <w:numFmt w:val="decimal"/>
      <w:lvlText w:val="%6."/>
      <w:lvlJc w:val="left"/>
      <w:pPr>
        <w:ind w:left="1440" w:hanging="360"/>
      </w:pPr>
    </w:lvl>
    <w:lvl w:ilvl="6" w:tplc="1BBC54D0">
      <w:start w:val="1"/>
      <w:numFmt w:val="decimal"/>
      <w:lvlText w:val="%7."/>
      <w:lvlJc w:val="left"/>
      <w:pPr>
        <w:ind w:left="1440" w:hanging="360"/>
      </w:pPr>
    </w:lvl>
    <w:lvl w:ilvl="7" w:tplc="1D5CB292">
      <w:start w:val="1"/>
      <w:numFmt w:val="decimal"/>
      <w:lvlText w:val="%8."/>
      <w:lvlJc w:val="left"/>
      <w:pPr>
        <w:ind w:left="1440" w:hanging="360"/>
      </w:pPr>
    </w:lvl>
    <w:lvl w:ilvl="8" w:tplc="24960D02">
      <w:start w:val="1"/>
      <w:numFmt w:val="decimal"/>
      <w:lvlText w:val="%9."/>
      <w:lvlJc w:val="left"/>
      <w:pPr>
        <w:ind w:left="1440" w:hanging="360"/>
      </w:pPr>
    </w:lvl>
  </w:abstractNum>
  <w:abstractNum w:abstractNumId="7" w15:restartNumberingAfterBreak="0">
    <w:nsid w:val="20D1334A"/>
    <w:multiLevelType w:val="hybridMultilevel"/>
    <w:tmpl w:val="C174F01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3AE04A7"/>
    <w:multiLevelType w:val="hybridMultilevel"/>
    <w:tmpl w:val="7AE4EAB4"/>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481354"/>
    <w:multiLevelType w:val="hybridMultilevel"/>
    <w:tmpl w:val="AB6CE132"/>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0D76F69"/>
    <w:multiLevelType w:val="hybridMultilevel"/>
    <w:tmpl w:val="C89A611A"/>
    <w:lvl w:ilvl="0" w:tplc="96A009BE">
      <w:start w:val="1"/>
      <w:numFmt w:val="decimal"/>
      <w:lvlText w:val="%1."/>
      <w:lvlJc w:val="left"/>
      <w:pPr>
        <w:ind w:left="1440" w:hanging="360"/>
      </w:pPr>
    </w:lvl>
    <w:lvl w:ilvl="1" w:tplc="1460F626">
      <w:start w:val="1"/>
      <w:numFmt w:val="decimal"/>
      <w:lvlText w:val="%2."/>
      <w:lvlJc w:val="left"/>
      <w:pPr>
        <w:ind w:left="1440" w:hanging="360"/>
      </w:pPr>
    </w:lvl>
    <w:lvl w:ilvl="2" w:tplc="B9F6AFAA">
      <w:start w:val="1"/>
      <w:numFmt w:val="decimal"/>
      <w:lvlText w:val="%3."/>
      <w:lvlJc w:val="left"/>
      <w:pPr>
        <w:ind w:left="1440" w:hanging="360"/>
      </w:pPr>
    </w:lvl>
    <w:lvl w:ilvl="3" w:tplc="7CE6EA5E">
      <w:start w:val="1"/>
      <w:numFmt w:val="decimal"/>
      <w:lvlText w:val="%4."/>
      <w:lvlJc w:val="left"/>
      <w:pPr>
        <w:ind w:left="1440" w:hanging="360"/>
      </w:pPr>
    </w:lvl>
    <w:lvl w:ilvl="4" w:tplc="D268A0AA">
      <w:start w:val="1"/>
      <w:numFmt w:val="decimal"/>
      <w:lvlText w:val="%5."/>
      <w:lvlJc w:val="left"/>
      <w:pPr>
        <w:ind w:left="1440" w:hanging="360"/>
      </w:pPr>
    </w:lvl>
    <w:lvl w:ilvl="5" w:tplc="1722F0B0">
      <w:start w:val="1"/>
      <w:numFmt w:val="decimal"/>
      <w:lvlText w:val="%6."/>
      <w:lvlJc w:val="left"/>
      <w:pPr>
        <w:ind w:left="1440" w:hanging="360"/>
      </w:pPr>
    </w:lvl>
    <w:lvl w:ilvl="6" w:tplc="5644F0FC">
      <w:start w:val="1"/>
      <w:numFmt w:val="decimal"/>
      <w:lvlText w:val="%7."/>
      <w:lvlJc w:val="left"/>
      <w:pPr>
        <w:ind w:left="1440" w:hanging="360"/>
      </w:pPr>
    </w:lvl>
    <w:lvl w:ilvl="7" w:tplc="83C0FEAC">
      <w:start w:val="1"/>
      <w:numFmt w:val="decimal"/>
      <w:lvlText w:val="%8."/>
      <w:lvlJc w:val="left"/>
      <w:pPr>
        <w:ind w:left="1440" w:hanging="360"/>
      </w:pPr>
    </w:lvl>
    <w:lvl w:ilvl="8" w:tplc="D506E566">
      <w:start w:val="1"/>
      <w:numFmt w:val="decimal"/>
      <w:lvlText w:val="%9."/>
      <w:lvlJc w:val="left"/>
      <w:pPr>
        <w:ind w:left="1440" w:hanging="360"/>
      </w:pPr>
    </w:lvl>
  </w:abstractNum>
  <w:abstractNum w:abstractNumId="11" w15:restartNumberingAfterBreak="0">
    <w:nsid w:val="33685E8F"/>
    <w:multiLevelType w:val="hybridMultilevel"/>
    <w:tmpl w:val="E2206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B42B05"/>
    <w:multiLevelType w:val="hybridMultilevel"/>
    <w:tmpl w:val="D7FA1ED0"/>
    <w:lvl w:ilvl="0" w:tplc="0809000B">
      <w:numFmt w:val="bullet"/>
      <w:lvlText w:val=""/>
      <w:lvlJc w:val="left"/>
      <w:pPr>
        <w:ind w:left="720" w:hanging="360"/>
      </w:pPr>
      <w:rPr>
        <w:rFonts w:ascii="Wingdings" w:eastAsia="Times New Roman" w:hAnsi="Wingdings"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37D76D7E"/>
    <w:multiLevelType w:val="hybridMultilevel"/>
    <w:tmpl w:val="B93A5536"/>
    <w:lvl w:ilvl="0" w:tplc="65C48A04">
      <w:start w:val="1"/>
      <w:numFmt w:val="decimal"/>
      <w:lvlText w:val="%1."/>
      <w:lvlJc w:val="left"/>
      <w:pPr>
        <w:ind w:left="1440" w:hanging="360"/>
      </w:pPr>
    </w:lvl>
    <w:lvl w:ilvl="1" w:tplc="593E1538">
      <w:start w:val="1"/>
      <w:numFmt w:val="decimal"/>
      <w:lvlText w:val="%2."/>
      <w:lvlJc w:val="left"/>
      <w:pPr>
        <w:ind w:left="1440" w:hanging="360"/>
      </w:pPr>
    </w:lvl>
    <w:lvl w:ilvl="2" w:tplc="46C0CA40">
      <w:start w:val="1"/>
      <w:numFmt w:val="decimal"/>
      <w:lvlText w:val="%3."/>
      <w:lvlJc w:val="left"/>
      <w:pPr>
        <w:ind w:left="1440" w:hanging="360"/>
      </w:pPr>
    </w:lvl>
    <w:lvl w:ilvl="3" w:tplc="8036197C">
      <w:start w:val="1"/>
      <w:numFmt w:val="decimal"/>
      <w:lvlText w:val="%4."/>
      <w:lvlJc w:val="left"/>
      <w:pPr>
        <w:ind w:left="1440" w:hanging="360"/>
      </w:pPr>
    </w:lvl>
    <w:lvl w:ilvl="4" w:tplc="184C835A">
      <w:start w:val="1"/>
      <w:numFmt w:val="decimal"/>
      <w:lvlText w:val="%5."/>
      <w:lvlJc w:val="left"/>
      <w:pPr>
        <w:ind w:left="1440" w:hanging="360"/>
      </w:pPr>
    </w:lvl>
    <w:lvl w:ilvl="5" w:tplc="B4A47940">
      <w:start w:val="1"/>
      <w:numFmt w:val="decimal"/>
      <w:lvlText w:val="%6."/>
      <w:lvlJc w:val="left"/>
      <w:pPr>
        <w:ind w:left="1440" w:hanging="360"/>
      </w:pPr>
    </w:lvl>
    <w:lvl w:ilvl="6" w:tplc="EE8638F4">
      <w:start w:val="1"/>
      <w:numFmt w:val="decimal"/>
      <w:lvlText w:val="%7."/>
      <w:lvlJc w:val="left"/>
      <w:pPr>
        <w:ind w:left="1440" w:hanging="360"/>
      </w:pPr>
    </w:lvl>
    <w:lvl w:ilvl="7" w:tplc="32741B36">
      <w:start w:val="1"/>
      <w:numFmt w:val="decimal"/>
      <w:lvlText w:val="%8."/>
      <w:lvlJc w:val="left"/>
      <w:pPr>
        <w:ind w:left="1440" w:hanging="360"/>
      </w:pPr>
    </w:lvl>
    <w:lvl w:ilvl="8" w:tplc="50846930">
      <w:start w:val="1"/>
      <w:numFmt w:val="decimal"/>
      <w:lvlText w:val="%9."/>
      <w:lvlJc w:val="left"/>
      <w:pPr>
        <w:ind w:left="1440" w:hanging="360"/>
      </w:pPr>
    </w:lvl>
  </w:abstractNum>
  <w:abstractNum w:abstractNumId="14" w15:restartNumberingAfterBreak="0">
    <w:nsid w:val="3E95232C"/>
    <w:multiLevelType w:val="hybridMultilevel"/>
    <w:tmpl w:val="14D6A55A"/>
    <w:lvl w:ilvl="0" w:tplc="AA6204A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EC5532E"/>
    <w:multiLevelType w:val="hybridMultilevel"/>
    <w:tmpl w:val="B7D87E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31133AF"/>
    <w:multiLevelType w:val="hybridMultilevel"/>
    <w:tmpl w:val="9814D7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D421AAA"/>
    <w:multiLevelType w:val="hybridMultilevel"/>
    <w:tmpl w:val="2C66B2B8"/>
    <w:lvl w:ilvl="0" w:tplc="68D631FE">
      <w:start w:val="5"/>
      <w:numFmt w:val="bullet"/>
      <w:lvlText w:val=""/>
      <w:lvlJc w:val="left"/>
      <w:pPr>
        <w:ind w:left="720" w:hanging="360"/>
      </w:pPr>
      <w:rPr>
        <w:rFonts w:ascii="Wingdings" w:eastAsia="Times New Roman"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422D4C"/>
    <w:multiLevelType w:val="hybridMultilevel"/>
    <w:tmpl w:val="E1286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0FE6309"/>
    <w:multiLevelType w:val="multilevel"/>
    <w:tmpl w:val="5462A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1736476"/>
    <w:multiLevelType w:val="hybridMultilevel"/>
    <w:tmpl w:val="BDBA1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26770D1"/>
    <w:multiLevelType w:val="hybridMultilevel"/>
    <w:tmpl w:val="14460546"/>
    <w:lvl w:ilvl="0" w:tplc="AA8EA7C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DE4ED9"/>
    <w:multiLevelType w:val="hybridMultilevel"/>
    <w:tmpl w:val="DCC2B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B2A3505"/>
    <w:multiLevelType w:val="hybridMultilevel"/>
    <w:tmpl w:val="9354859A"/>
    <w:lvl w:ilvl="0" w:tplc="00A661C4">
      <w:start w:val="1"/>
      <w:numFmt w:val="decimal"/>
      <w:lvlText w:val="%1."/>
      <w:lvlJc w:val="left"/>
      <w:pPr>
        <w:ind w:left="1440" w:hanging="360"/>
      </w:pPr>
    </w:lvl>
    <w:lvl w:ilvl="1" w:tplc="302A1B9A">
      <w:start w:val="1"/>
      <w:numFmt w:val="decimal"/>
      <w:lvlText w:val="%2."/>
      <w:lvlJc w:val="left"/>
      <w:pPr>
        <w:ind w:left="1440" w:hanging="360"/>
      </w:pPr>
    </w:lvl>
    <w:lvl w:ilvl="2" w:tplc="2B28F9E4">
      <w:start w:val="1"/>
      <w:numFmt w:val="decimal"/>
      <w:lvlText w:val="%3."/>
      <w:lvlJc w:val="left"/>
      <w:pPr>
        <w:ind w:left="1440" w:hanging="360"/>
      </w:pPr>
    </w:lvl>
    <w:lvl w:ilvl="3" w:tplc="375C31EA">
      <w:start w:val="1"/>
      <w:numFmt w:val="decimal"/>
      <w:lvlText w:val="%4."/>
      <w:lvlJc w:val="left"/>
      <w:pPr>
        <w:ind w:left="1440" w:hanging="360"/>
      </w:pPr>
    </w:lvl>
    <w:lvl w:ilvl="4" w:tplc="4282BF72">
      <w:start w:val="1"/>
      <w:numFmt w:val="decimal"/>
      <w:lvlText w:val="%5."/>
      <w:lvlJc w:val="left"/>
      <w:pPr>
        <w:ind w:left="1440" w:hanging="360"/>
      </w:pPr>
    </w:lvl>
    <w:lvl w:ilvl="5" w:tplc="02D60400">
      <w:start w:val="1"/>
      <w:numFmt w:val="decimal"/>
      <w:lvlText w:val="%6."/>
      <w:lvlJc w:val="left"/>
      <w:pPr>
        <w:ind w:left="1440" w:hanging="360"/>
      </w:pPr>
    </w:lvl>
    <w:lvl w:ilvl="6" w:tplc="BEF42E18">
      <w:start w:val="1"/>
      <w:numFmt w:val="decimal"/>
      <w:lvlText w:val="%7."/>
      <w:lvlJc w:val="left"/>
      <w:pPr>
        <w:ind w:left="1440" w:hanging="360"/>
      </w:pPr>
    </w:lvl>
    <w:lvl w:ilvl="7" w:tplc="CABABB96">
      <w:start w:val="1"/>
      <w:numFmt w:val="decimal"/>
      <w:lvlText w:val="%8."/>
      <w:lvlJc w:val="left"/>
      <w:pPr>
        <w:ind w:left="1440" w:hanging="360"/>
      </w:pPr>
    </w:lvl>
    <w:lvl w:ilvl="8" w:tplc="1C8EFE06">
      <w:start w:val="1"/>
      <w:numFmt w:val="decimal"/>
      <w:lvlText w:val="%9."/>
      <w:lvlJc w:val="left"/>
      <w:pPr>
        <w:ind w:left="1440" w:hanging="360"/>
      </w:pPr>
    </w:lvl>
  </w:abstractNum>
  <w:abstractNum w:abstractNumId="24" w15:restartNumberingAfterBreak="0">
    <w:nsid w:val="5BD536C5"/>
    <w:multiLevelType w:val="hybridMultilevel"/>
    <w:tmpl w:val="C17C618C"/>
    <w:lvl w:ilvl="0" w:tplc="9AFAEA66">
      <w:start w:val="1"/>
      <w:numFmt w:val="decimal"/>
      <w:lvlText w:val="%1."/>
      <w:lvlJc w:val="left"/>
      <w:pPr>
        <w:ind w:left="1440" w:hanging="360"/>
      </w:pPr>
    </w:lvl>
    <w:lvl w:ilvl="1" w:tplc="F2AEAD8A">
      <w:start w:val="1"/>
      <w:numFmt w:val="decimal"/>
      <w:lvlText w:val="%2."/>
      <w:lvlJc w:val="left"/>
      <w:pPr>
        <w:ind w:left="1440" w:hanging="360"/>
      </w:pPr>
    </w:lvl>
    <w:lvl w:ilvl="2" w:tplc="043E3374">
      <w:start w:val="1"/>
      <w:numFmt w:val="decimal"/>
      <w:lvlText w:val="%3."/>
      <w:lvlJc w:val="left"/>
      <w:pPr>
        <w:ind w:left="1440" w:hanging="360"/>
      </w:pPr>
    </w:lvl>
    <w:lvl w:ilvl="3" w:tplc="75C6C996">
      <w:start w:val="1"/>
      <w:numFmt w:val="decimal"/>
      <w:lvlText w:val="%4."/>
      <w:lvlJc w:val="left"/>
      <w:pPr>
        <w:ind w:left="1440" w:hanging="360"/>
      </w:pPr>
    </w:lvl>
    <w:lvl w:ilvl="4" w:tplc="2A52DC78">
      <w:start w:val="1"/>
      <w:numFmt w:val="decimal"/>
      <w:lvlText w:val="%5."/>
      <w:lvlJc w:val="left"/>
      <w:pPr>
        <w:ind w:left="1440" w:hanging="360"/>
      </w:pPr>
    </w:lvl>
    <w:lvl w:ilvl="5" w:tplc="6DC6D908">
      <w:start w:val="1"/>
      <w:numFmt w:val="decimal"/>
      <w:lvlText w:val="%6."/>
      <w:lvlJc w:val="left"/>
      <w:pPr>
        <w:ind w:left="1440" w:hanging="360"/>
      </w:pPr>
    </w:lvl>
    <w:lvl w:ilvl="6" w:tplc="84AE7E50">
      <w:start w:val="1"/>
      <w:numFmt w:val="decimal"/>
      <w:lvlText w:val="%7."/>
      <w:lvlJc w:val="left"/>
      <w:pPr>
        <w:ind w:left="1440" w:hanging="360"/>
      </w:pPr>
    </w:lvl>
    <w:lvl w:ilvl="7" w:tplc="664AC49C">
      <w:start w:val="1"/>
      <w:numFmt w:val="decimal"/>
      <w:lvlText w:val="%8."/>
      <w:lvlJc w:val="left"/>
      <w:pPr>
        <w:ind w:left="1440" w:hanging="360"/>
      </w:pPr>
    </w:lvl>
    <w:lvl w:ilvl="8" w:tplc="4A0E5AD6">
      <w:start w:val="1"/>
      <w:numFmt w:val="decimal"/>
      <w:lvlText w:val="%9."/>
      <w:lvlJc w:val="left"/>
      <w:pPr>
        <w:ind w:left="1440" w:hanging="360"/>
      </w:pPr>
    </w:lvl>
  </w:abstractNum>
  <w:abstractNum w:abstractNumId="25" w15:restartNumberingAfterBreak="0">
    <w:nsid w:val="67BD1698"/>
    <w:multiLevelType w:val="hybridMultilevel"/>
    <w:tmpl w:val="A63A7D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8D15D29"/>
    <w:multiLevelType w:val="multilevel"/>
    <w:tmpl w:val="5462A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8D16DE6"/>
    <w:multiLevelType w:val="multilevel"/>
    <w:tmpl w:val="6E1E11F8"/>
    <w:lvl w:ilvl="0">
      <w:numFmt w:val="bullet"/>
      <w:lvlText w:val=""/>
      <w:lvlJc w:val="left"/>
      <w:pPr>
        <w:tabs>
          <w:tab w:val="num" w:pos="360"/>
        </w:tabs>
        <w:ind w:left="360" w:hanging="360"/>
      </w:pPr>
      <w:rPr>
        <w:rFonts w:ascii="Wingdings" w:eastAsia="Times New Roman" w:hAnsi="Wingdings" w:cs="Times New Roman" w:hint="default"/>
        <w:sz w:val="20"/>
      </w:rPr>
    </w:lvl>
    <w:lvl w:ilvl="1">
      <w:start w:val="1"/>
      <w:numFmt w:val="decimal"/>
      <w:lvlText w:val="(%2)"/>
      <w:lvlJc w:val="left"/>
      <w:pPr>
        <w:ind w:left="1080" w:hanging="360"/>
      </w:pPr>
      <w:rPr>
        <w:rFonts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8" w15:restartNumberingAfterBreak="0">
    <w:nsid w:val="75660D9A"/>
    <w:multiLevelType w:val="hybridMultilevel"/>
    <w:tmpl w:val="5FD26C3C"/>
    <w:lvl w:ilvl="0" w:tplc="2AAC7FB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92143D6"/>
    <w:multiLevelType w:val="hybridMultilevel"/>
    <w:tmpl w:val="7AC65F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B3E5A72"/>
    <w:multiLevelType w:val="hybridMultilevel"/>
    <w:tmpl w:val="14D6A55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7B857BF5"/>
    <w:multiLevelType w:val="hybridMultilevel"/>
    <w:tmpl w:val="589E1A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26478750">
    <w:abstractNumId w:val="9"/>
  </w:num>
  <w:num w:numId="2" w16cid:durableId="1325208267">
    <w:abstractNumId w:val="15"/>
  </w:num>
  <w:num w:numId="3" w16cid:durableId="1256590247">
    <w:abstractNumId w:val="28"/>
  </w:num>
  <w:num w:numId="4" w16cid:durableId="2069760741">
    <w:abstractNumId w:val="4"/>
  </w:num>
  <w:num w:numId="5" w16cid:durableId="863789456">
    <w:abstractNumId w:val="0"/>
  </w:num>
  <w:num w:numId="6" w16cid:durableId="1760174032">
    <w:abstractNumId w:val="2"/>
  </w:num>
  <w:num w:numId="7" w16cid:durableId="1496342752">
    <w:abstractNumId w:val="22"/>
  </w:num>
  <w:num w:numId="8" w16cid:durableId="2009819639">
    <w:abstractNumId w:val="17"/>
  </w:num>
  <w:num w:numId="9" w16cid:durableId="1425691394">
    <w:abstractNumId w:val="5"/>
  </w:num>
  <w:num w:numId="10" w16cid:durableId="1287420810">
    <w:abstractNumId w:val="29"/>
  </w:num>
  <w:num w:numId="11" w16cid:durableId="976764993">
    <w:abstractNumId w:val="16"/>
  </w:num>
  <w:num w:numId="12" w16cid:durableId="7606879">
    <w:abstractNumId w:val="25"/>
  </w:num>
  <w:num w:numId="13" w16cid:durableId="1872066446">
    <w:abstractNumId w:val="21"/>
  </w:num>
  <w:num w:numId="14" w16cid:durableId="855732086">
    <w:abstractNumId w:val="18"/>
  </w:num>
  <w:num w:numId="15" w16cid:durableId="354309455">
    <w:abstractNumId w:val="31"/>
  </w:num>
  <w:num w:numId="16" w16cid:durableId="1009941806">
    <w:abstractNumId w:val="6"/>
  </w:num>
  <w:num w:numId="17" w16cid:durableId="192546617">
    <w:abstractNumId w:val="10"/>
  </w:num>
  <w:num w:numId="18" w16cid:durableId="724990772">
    <w:abstractNumId w:val="3"/>
  </w:num>
  <w:num w:numId="19" w16cid:durableId="1638290922">
    <w:abstractNumId w:val="13"/>
  </w:num>
  <w:num w:numId="20" w16cid:durableId="2060353000">
    <w:abstractNumId w:val="23"/>
  </w:num>
  <w:num w:numId="21" w16cid:durableId="357194743">
    <w:abstractNumId w:val="24"/>
  </w:num>
  <w:num w:numId="22" w16cid:durableId="1361512099">
    <w:abstractNumId w:val="20"/>
  </w:num>
  <w:num w:numId="23" w16cid:durableId="745540316">
    <w:abstractNumId w:val="1"/>
  </w:num>
  <w:num w:numId="24" w16cid:durableId="551892734">
    <w:abstractNumId w:val="7"/>
  </w:num>
  <w:num w:numId="25" w16cid:durableId="240676486">
    <w:abstractNumId w:val="14"/>
  </w:num>
  <w:num w:numId="26" w16cid:durableId="183859791">
    <w:abstractNumId w:val="30"/>
  </w:num>
  <w:num w:numId="27" w16cid:durableId="993028122">
    <w:abstractNumId w:val="19"/>
  </w:num>
  <w:num w:numId="28" w16cid:durableId="609629755">
    <w:abstractNumId w:val="11"/>
  </w:num>
  <w:num w:numId="29" w16cid:durableId="1144389770">
    <w:abstractNumId w:val="26"/>
  </w:num>
  <w:num w:numId="30" w16cid:durableId="741414902">
    <w:abstractNumId w:val="12"/>
  </w:num>
  <w:num w:numId="31" w16cid:durableId="1860387055">
    <w:abstractNumId w:val="27"/>
  </w:num>
  <w:num w:numId="32" w16cid:durableId="11847128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StatTag Metadata" w:val="{&quot;MetadataFormatVersion&quot;:&quot;1.0.0&quot;,&quot;TagFormatVersion&quot;:&quot;1.0.0&quot;,&quot;StatTagVersion&quot;:&quot;StatTag v6.0.4&quot;,&quot;RepresentMissingValues&quot;:null,&quot;CustomMissingValue&quot;:null}"/>
  </w:docVars>
  <w:rsids>
    <w:rsidRoot w:val="009E45FF"/>
    <w:rsid w:val="000009EB"/>
    <w:rsid w:val="00000A9F"/>
    <w:rsid w:val="000015C9"/>
    <w:rsid w:val="00001F95"/>
    <w:rsid w:val="00002071"/>
    <w:rsid w:val="000025E3"/>
    <w:rsid w:val="00002843"/>
    <w:rsid w:val="0000419B"/>
    <w:rsid w:val="000055BF"/>
    <w:rsid w:val="00006DC6"/>
    <w:rsid w:val="00007A71"/>
    <w:rsid w:val="00007BA5"/>
    <w:rsid w:val="00010480"/>
    <w:rsid w:val="00010B8D"/>
    <w:rsid w:val="0001150D"/>
    <w:rsid w:val="0001174D"/>
    <w:rsid w:val="000118FD"/>
    <w:rsid w:val="00013898"/>
    <w:rsid w:val="00014627"/>
    <w:rsid w:val="00014B29"/>
    <w:rsid w:val="00014E72"/>
    <w:rsid w:val="0001556C"/>
    <w:rsid w:val="0001584A"/>
    <w:rsid w:val="000158FD"/>
    <w:rsid w:val="00015910"/>
    <w:rsid w:val="00015CC7"/>
    <w:rsid w:val="00015EC3"/>
    <w:rsid w:val="00016156"/>
    <w:rsid w:val="0001634A"/>
    <w:rsid w:val="000163C7"/>
    <w:rsid w:val="00016B3F"/>
    <w:rsid w:val="0001774B"/>
    <w:rsid w:val="00017D7C"/>
    <w:rsid w:val="00020120"/>
    <w:rsid w:val="000206D5"/>
    <w:rsid w:val="0002099A"/>
    <w:rsid w:val="000210F4"/>
    <w:rsid w:val="00021216"/>
    <w:rsid w:val="000225E7"/>
    <w:rsid w:val="00022936"/>
    <w:rsid w:val="00022A34"/>
    <w:rsid w:val="00022E53"/>
    <w:rsid w:val="00023662"/>
    <w:rsid w:val="000243B5"/>
    <w:rsid w:val="00024511"/>
    <w:rsid w:val="0002471A"/>
    <w:rsid w:val="00024F23"/>
    <w:rsid w:val="00024F8C"/>
    <w:rsid w:val="000251B0"/>
    <w:rsid w:val="00025B13"/>
    <w:rsid w:val="00026170"/>
    <w:rsid w:val="000269B5"/>
    <w:rsid w:val="00026C7A"/>
    <w:rsid w:val="00026F27"/>
    <w:rsid w:val="00027F1B"/>
    <w:rsid w:val="00030018"/>
    <w:rsid w:val="000305E3"/>
    <w:rsid w:val="0003109F"/>
    <w:rsid w:val="0003115D"/>
    <w:rsid w:val="00031241"/>
    <w:rsid w:val="000319FB"/>
    <w:rsid w:val="00031BD2"/>
    <w:rsid w:val="00032092"/>
    <w:rsid w:val="0003211B"/>
    <w:rsid w:val="000321EC"/>
    <w:rsid w:val="0003248E"/>
    <w:rsid w:val="00032845"/>
    <w:rsid w:val="00033121"/>
    <w:rsid w:val="000331E2"/>
    <w:rsid w:val="00033CCF"/>
    <w:rsid w:val="00033EE7"/>
    <w:rsid w:val="00034303"/>
    <w:rsid w:val="00034646"/>
    <w:rsid w:val="00034F2B"/>
    <w:rsid w:val="000350B5"/>
    <w:rsid w:val="000355FA"/>
    <w:rsid w:val="0003622B"/>
    <w:rsid w:val="00036C35"/>
    <w:rsid w:val="00036EFA"/>
    <w:rsid w:val="000375C7"/>
    <w:rsid w:val="00037850"/>
    <w:rsid w:val="0004040C"/>
    <w:rsid w:val="00040591"/>
    <w:rsid w:val="00040B4B"/>
    <w:rsid w:val="00040F59"/>
    <w:rsid w:val="0004164F"/>
    <w:rsid w:val="00041AAB"/>
    <w:rsid w:val="00042F35"/>
    <w:rsid w:val="000431FE"/>
    <w:rsid w:val="00044063"/>
    <w:rsid w:val="000444C0"/>
    <w:rsid w:val="00044947"/>
    <w:rsid w:val="0004501E"/>
    <w:rsid w:val="000454C6"/>
    <w:rsid w:val="00045687"/>
    <w:rsid w:val="000460BE"/>
    <w:rsid w:val="00046213"/>
    <w:rsid w:val="00046F70"/>
    <w:rsid w:val="0004735A"/>
    <w:rsid w:val="00047B80"/>
    <w:rsid w:val="00047CDC"/>
    <w:rsid w:val="0005033B"/>
    <w:rsid w:val="0005082B"/>
    <w:rsid w:val="00051ED7"/>
    <w:rsid w:val="00052010"/>
    <w:rsid w:val="000520FB"/>
    <w:rsid w:val="00052AFD"/>
    <w:rsid w:val="00052C97"/>
    <w:rsid w:val="00054302"/>
    <w:rsid w:val="00055F6F"/>
    <w:rsid w:val="0005601D"/>
    <w:rsid w:val="00056481"/>
    <w:rsid w:val="000566CC"/>
    <w:rsid w:val="00057415"/>
    <w:rsid w:val="000575AA"/>
    <w:rsid w:val="00057EE2"/>
    <w:rsid w:val="000608A1"/>
    <w:rsid w:val="00060EF1"/>
    <w:rsid w:val="00061DCD"/>
    <w:rsid w:val="00062ECF"/>
    <w:rsid w:val="00062F05"/>
    <w:rsid w:val="0006321E"/>
    <w:rsid w:val="00063614"/>
    <w:rsid w:val="000638C1"/>
    <w:rsid w:val="000641F8"/>
    <w:rsid w:val="00064365"/>
    <w:rsid w:val="00064783"/>
    <w:rsid w:val="000648CD"/>
    <w:rsid w:val="00065108"/>
    <w:rsid w:val="000653C6"/>
    <w:rsid w:val="00065DB3"/>
    <w:rsid w:val="00067082"/>
    <w:rsid w:val="000674FC"/>
    <w:rsid w:val="000702D4"/>
    <w:rsid w:val="000704E7"/>
    <w:rsid w:val="0007091D"/>
    <w:rsid w:val="00070B67"/>
    <w:rsid w:val="000712F3"/>
    <w:rsid w:val="000712FC"/>
    <w:rsid w:val="0007184E"/>
    <w:rsid w:val="00072D2C"/>
    <w:rsid w:val="00073872"/>
    <w:rsid w:val="00073DDC"/>
    <w:rsid w:val="00074B79"/>
    <w:rsid w:val="00074EF2"/>
    <w:rsid w:val="000750BB"/>
    <w:rsid w:val="000752C7"/>
    <w:rsid w:val="000759E4"/>
    <w:rsid w:val="00075F8C"/>
    <w:rsid w:val="00076C9D"/>
    <w:rsid w:val="00077090"/>
    <w:rsid w:val="00077139"/>
    <w:rsid w:val="00077A3F"/>
    <w:rsid w:val="00081230"/>
    <w:rsid w:val="00081548"/>
    <w:rsid w:val="00081830"/>
    <w:rsid w:val="00081A08"/>
    <w:rsid w:val="0008274A"/>
    <w:rsid w:val="00082FF5"/>
    <w:rsid w:val="00083CFE"/>
    <w:rsid w:val="000854A5"/>
    <w:rsid w:val="00086214"/>
    <w:rsid w:val="000868DB"/>
    <w:rsid w:val="00086DDF"/>
    <w:rsid w:val="0008734F"/>
    <w:rsid w:val="00087EEA"/>
    <w:rsid w:val="000901F6"/>
    <w:rsid w:val="00090380"/>
    <w:rsid w:val="0009043A"/>
    <w:rsid w:val="00090BAE"/>
    <w:rsid w:val="00090BF4"/>
    <w:rsid w:val="00090CE6"/>
    <w:rsid w:val="000928CB"/>
    <w:rsid w:val="000928F6"/>
    <w:rsid w:val="0009319E"/>
    <w:rsid w:val="00093655"/>
    <w:rsid w:val="00093986"/>
    <w:rsid w:val="00093BAE"/>
    <w:rsid w:val="00094541"/>
    <w:rsid w:val="000946DE"/>
    <w:rsid w:val="0009522F"/>
    <w:rsid w:val="00095B04"/>
    <w:rsid w:val="00095D18"/>
    <w:rsid w:val="00095EB8"/>
    <w:rsid w:val="00096D63"/>
    <w:rsid w:val="00096EC1"/>
    <w:rsid w:val="000A0BA6"/>
    <w:rsid w:val="000A1B44"/>
    <w:rsid w:val="000A249A"/>
    <w:rsid w:val="000A25B9"/>
    <w:rsid w:val="000A3528"/>
    <w:rsid w:val="000A3C81"/>
    <w:rsid w:val="000A4A65"/>
    <w:rsid w:val="000A4B66"/>
    <w:rsid w:val="000A5370"/>
    <w:rsid w:val="000A6529"/>
    <w:rsid w:val="000A6B8A"/>
    <w:rsid w:val="000A6D80"/>
    <w:rsid w:val="000A6E60"/>
    <w:rsid w:val="000A7762"/>
    <w:rsid w:val="000A7A99"/>
    <w:rsid w:val="000A7DD2"/>
    <w:rsid w:val="000B0725"/>
    <w:rsid w:val="000B1597"/>
    <w:rsid w:val="000B1940"/>
    <w:rsid w:val="000B1AC8"/>
    <w:rsid w:val="000B2655"/>
    <w:rsid w:val="000B3611"/>
    <w:rsid w:val="000B3766"/>
    <w:rsid w:val="000B39C4"/>
    <w:rsid w:val="000B3AAB"/>
    <w:rsid w:val="000B6485"/>
    <w:rsid w:val="000B6A07"/>
    <w:rsid w:val="000B6FB1"/>
    <w:rsid w:val="000B70E6"/>
    <w:rsid w:val="000B722E"/>
    <w:rsid w:val="000B7E45"/>
    <w:rsid w:val="000C0825"/>
    <w:rsid w:val="000C0CF5"/>
    <w:rsid w:val="000C1259"/>
    <w:rsid w:val="000C1E7C"/>
    <w:rsid w:val="000C1F88"/>
    <w:rsid w:val="000C26F7"/>
    <w:rsid w:val="000C27A5"/>
    <w:rsid w:val="000C2E96"/>
    <w:rsid w:val="000C2F2B"/>
    <w:rsid w:val="000C30B7"/>
    <w:rsid w:val="000C355E"/>
    <w:rsid w:val="000C48B1"/>
    <w:rsid w:val="000C4AB5"/>
    <w:rsid w:val="000C509D"/>
    <w:rsid w:val="000C5821"/>
    <w:rsid w:val="000C588C"/>
    <w:rsid w:val="000C5A18"/>
    <w:rsid w:val="000C5F8F"/>
    <w:rsid w:val="000C650A"/>
    <w:rsid w:val="000C6BBE"/>
    <w:rsid w:val="000C79EA"/>
    <w:rsid w:val="000C7DCC"/>
    <w:rsid w:val="000C7EF2"/>
    <w:rsid w:val="000D191D"/>
    <w:rsid w:val="000D1BE2"/>
    <w:rsid w:val="000D1F9F"/>
    <w:rsid w:val="000D1FC5"/>
    <w:rsid w:val="000D20BF"/>
    <w:rsid w:val="000D217E"/>
    <w:rsid w:val="000D238B"/>
    <w:rsid w:val="000D25BE"/>
    <w:rsid w:val="000D27D6"/>
    <w:rsid w:val="000D3227"/>
    <w:rsid w:val="000D346B"/>
    <w:rsid w:val="000D4059"/>
    <w:rsid w:val="000D431A"/>
    <w:rsid w:val="000D43FC"/>
    <w:rsid w:val="000D4E95"/>
    <w:rsid w:val="000D59B7"/>
    <w:rsid w:val="000D5D6D"/>
    <w:rsid w:val="000D5E2A"/>
    <w:rsid w:val="000D5E5F"/>
    <w:rsid w:val="000D66B3"/>
    <w:rsid w:val="000D6700"/>
    <w:rsid w:val="000D6AE1"/>
    <w:rsid w:val="000D6B98"/>
    <w:rsid w:val="000D6F4F"/>
    <w:rsid w:val="000D6F7F"/>
    <w:rsid w:val="000D73D9"/>
    <w:rsid w:val="000E1B8C"/>
    <w:rsid w:val="000E1FB6"/>
    <w:rsid w:val="000E255F"/>
    <w:rsid w:val="000E4778"/>
    <w:rsid w:val="000E4E1E"/>
    <w:rsid w:val="000E63BC"/>
    <w:rsid w:val="000E6CB8"/>
    <w:rsid w:val="000E74E8"/>
    <w:rsid w:val="000E7E80"/>
    <w:rsid w:val="000F0191"/>
    <w:rsid w:val="000F0C33"/>
    <w:rsid w:val="000F1036"/>
    <w:rsid w:val="000F1B03"/>
    <w:rsid w:val="000F2304"/>
    <w:rsid w:val="000F40EE"/>
    <w:rsid w:val="000F4739"/>
    <w:rsid w:val="000F4776"/>
    <w:rsid w:val="000F4858"/>
    <w:rsid w:val="000F4AB3"/>
    <w:rsid w:val="000F4ADC"/>
    <w:rsid w:val="000F4CC8"/>
    <w:rsid w:val="000F562D"/>
    <w:rsid w:val="000F576C"/>
    <w:rsid w:val="000F6113"/>
    <w:rsid w:val="000F681C"/>
    <w:rsid w:val="000F73B0"/>
    <w:rsid w:val="000F774F"/>
    <w:rsid w:val="000F778E"/>
    <w:rsid w:val="00100C1D"/>
    <w:rsid w:val="00103279"/>
    <w:rsid w:val="00103E46"/>
    <w:rsid w:val="001045C6"/>
    <w:rsid w:val="0010475C"/>
    <w:rsid w:val="00105476"/>
    <w:rsid w:val="001062FE"/>
    <w:rsid w:val="0010663A"/>
    <w:rsid w:val="00106876"/>
    <w:rsid w:val="00106CA3"/>
    <w:rsid w:val="001076AE"/>
    <w:rsid w:val="001076BD"/>
    <w:rsid w:val="00107E00"/>
    <w:rsid w:val="00110AB5"/>
    <w:rsid w:val="0011132E"/>
    <w:rsid w:val="001116D9"/>
    <w:rsid w:val="00112D72"/>
    <w:rsid w:val="001151F8"/>
    <w:rsid w:val="0011535D"/>
    <w:rsid w:val="00115B02"/>
    <w:rsid w:val="00115DF7"/>
    <w:rsid w:val="00116120"/>
    <w:rsid w:val="001167EE"/>
    <w:rsid w:val="00116D44"/>
    <w:rsid w:val="00117336"/>
    <w:rsid w:val="00122C9C"/>
    <w:rsid w:val="00123191"/>
    <w:rsid w:val="00123466"/>
    <w:rsid w:val="00123D03"/>
    <w:rsid w:val="0012460D"/>
    <w:rsid w:val="001246B4"/>
    <w:rsid w:val="00124BA0"/>
    <w:rsid w:val="00124C53"/>
    <w:rsid w:val="00124DD6"/>
    <w:rsid w:val="00124F8A"/>
    <w:rsid w:val="00125261"/>
    <w:rsid w:val="00125386"/>
    <w:rsid w:val="00125F44"/>
    <w:rsid w:val="00126463"/>
    <w:rsid w:val="001268D9"/>
    <w:rsid w:val="00126A1F"/>
    <w:rsid w:val="00126C6C"/>
    <w:rsid w:val="00126D2A"/>
    <w:rsid w:val="001300F6"/>
    <w:rsid w:val="001312B2"/>
    <w:rsid w:val="00131EFB"/>
    <w:rsid w:val="001323ED"/>
    <w:rsid w:val="00132E8F"/>
    <w:rsid w:val="00133188"/>
    <w:rsid w:val="00133C49"/>
    <w:rsid w:val="00134447"/>
    <w:rsid w:val="00134648"/>
    <w:rsid w:val="001346F2"/>
    <w:rsid w:val="00135255"/>
    <w:rsid w:val="001359A6"/>
    <w:rsid w:val="00135D6E"/>
    <w:rsid w:val="00135E89"/>
    <w:rsid w:val="001364C8"/>
    <w:rsid w:val="00136C23"/>
    <w:rsid w:val="00136D6A"/>
    <w:rsid w:val="00136F18"/>
    <w:rsid w:val="00137C6B"/>
    <w:rsid w:val="001400C4"/>
    <w:rsid w:val="00141440"/>
    <w:rsid w:val="001435D7"/>
    <w:rsid w:val="00143658"/>
    <w:rsid w:val="00143B4E"/>
    <w:rsid w:val="00143BF0"/>
    <w:rsid w:val="00144328"/>
    <w:rsid w:val="001444C6"/>
    <w:rsid w:val="001449F9"/>
    <w:rsid w:val="00144EC2"/>
    <w:rsid w:val="001452E7"/>
    <w:rsid w:val="00147111"/>
    <w:rsid w:val="001472BC"/>
    <w:rsid w:val="0014736D"/>
    <w:rsid w:val="00150B45"/>
    <w:rsid w:val="00150C4F"/>
    <w:rsid w:val="00150D65"/>
    <w:rsid w:val="0015129B"/>
    <w:rsid w:val="00151BE3"/>
    <w:rsid w:val="00151CA2"/>
    <w:rsid w:val="00151CE7"/>
    <w:rsid w:val="001521AE"/>
    <w:rsid w:val="0015255B"/>
    <w:rsid w:val="00152C30"/>
    <w:rsid w:val="00153B56"/>
    <w:rsid w:val="00153D02"/>
    <w:rsid w:val="00154091"/>
    <w:rsid w:val="001541CF"/>
    <w:rsid w:val="00154544"/>
    <w:rsid w:val="00154754"/>
    <w:rsid w:val="00154D22"/>
    <w:rsid w:val="0015549B"/>
    <w:rsid w:val="00156773"/>
    <w:rsid w:val="00156EE3"/>
    <w:rsid w:val="00157DEF"/>
    <w:rsid w:val="00157F8B"/>
    <w:rsid w:val="0016086B"/>
    <w:rsid w:val="00160B97"/>
    <w:rsid w:val="00161C46"/>
    <w:rsid w:val="00161FD1"/>
    <w:rsid w:val="001627F4"/>
    <w:rsid w:val="00162984"/>
    <w:rsid w:val="00162EE7"/>
    <w:rsid w:val="00162EF7"/>
    <w:rsid w:val="00163322"/>
    <w:rsid w:val="00163346"/>
    <w:rsid w:val="00164260"/>
    <w:rsid w:val="00164275"/>
    <w:rsid w:val="00164393"/>
    <w:rsid w:val="00164BA2"/>
    <w:rsid w:val="00164D99"/>
    <w:rsid w:val="00164F9C"/>
    <w:rsid w:val="00165BAC"/>
    <w:rsid w:val="0016607D"/>
    <w:rsid w:val="00166104"/>
    <w:rsid w:val="0016611D"/>
    <w:rsid w:val="00166577"/>
    <w:rsid w:val="0016697E"/>
    <w:rsid w:val="00166B7D"/>
    <w:rsid w:val="00166BEB"/>
    <w:rsid w:val="00166DCF"/>
    <w:rsid w:val="001677D5"/>
    <w:rsid w:val="00167B5E"/>
    <w:rsid w:val="00167E44"/>
    <w:rsid w:val="001700E1"/>
    <w:rsid w:val="00170DE4"/>
    <w:rsid w:val="001711F7"/>
    <w:rsid w:val="00171508"/>
    <w:rsid w:val="00171B61"/>
    <w:rsid w:val="00171EC6"/>
    <w:rsid w:val="00172610"/>
    <w:rsid w:val="00172727"/>
    <w:rsid w:val="001728AF"/>
    <w:rsid w:val="00172BD6"/>
    <w:rsid w:val="00173FA8"/>
    <w:rsid w:val="0017485B"/>
    <w:rsid w:val="00174BC6"/>
    <w:rsid w:val="00174C68"/>
    <w:rsid w:val="00175494"/>
    <w:rsid w:val="00175546"/>
    <w:rsid w:val="001765D2"/>
    <w:rsid w:val="0017666F"/>
    <w:rsid w:val="00176D25"/>
    <w:rsid w:val="00176E4C"/>
    <w:rsid w:val="00176FC3"/>
    <w:rsid w:val="00177BAE"/>
    <w:rsid w:val="001809F1"/>
    <w:rsid w:val="00181152"/>
    <w:rsid w:val="0018158D"/>
    <w:rsid w:val="00181703"/>
    <w:rsid w:val="00181905"/>
    <w:rsid w:val="00182103"/>
    <w:rsid w:val="00182FCF"/>
    <w:rsid w:val="001830CA"/>
    <w:rsid w:val="00183798"/>
    <w:rsid w:val="001852BE"/>
    <w:rsid w:val="001857A7"/>
    <w:rsid w:val="0018609F"/>
    <w:rsid w:val="001873EC"/>
    <w:rsid w:val="0018745B"/>
    <w:rsid w:val="00187C94"/>
    <w:rsid w:val="0019044B"/>
    <w:rsid w:val="001909ED"/>
    <w:rsid w:val="00190DC3"/>
    <w:rsid w:val="00190E2B"/>
    <w:rsid w:val="00190E68"/>
    <w:rsid w:val="001922D9"/>
    <w:rsid w:val="001929E8"/>
    <w:rsid w:val="00192B0A"/>
    <w:rsid w:val="00192FB4"/>
    <w:rsid w:val="0019399E"/>
    <w:rsid w:val="00194B4B"/>
    <w:rsid w:val="00194FF2"/>
    <w:rsid w:val="00195685"/>
    <w:rsid w:val="00196F14"/>
    <w:rsid w:val="00197190"/>
    <w:rsid w:val="00197B01"/>
    <w:rsid w:val="00197D13"/>
    <w:rsid w:val="001A0642"/>
    <w:rsid w:val="001A15EC"/>
    <w:rsid w:val="001A1A3F"/>
    <w:rsid w:val="001A1BE9"/>
    <w:rsid w:val="001A2822"/>
    <w:rsid w:val="001A2F9F"/>
    <w:rsid w:val="001A3001"/>
    <w:rsid w:val="001A342D"/>
    <w:rsid w:val="001A389F"/>
    <w:rsid w:val="001A3924"/>
    <w:rsid w:val="001A3E0C"/>
    <w:rsid w:val="001A3E39"/>
    <w:rsid w:val="001A4087"/>
    <w:rsid w:val="001A4364"/>
    <w:rsid w:val="001A4880"/>
    <w:rsid w:val="001A5066"/>
    <w:rsid w:val="001A605E"/>
    <w:rsid w:val="001A62DA"/>
    <w:rsid w:val="001A6507"/>
    <w:rsid w:val="001A6F06"/>
    <w:rsid w:val="001A720B"/>
    <w:rsid w:val="001A72B7"/>
    <w:rsid w:val="001B0892"/>
    <w:rsid w:val="001B0D77"/>
    <w:rsid w:val="001B21C6"/>
    <w:rsid w:val="001B25C0"/>
    <w:rsid w:val="001B3689"/>
    <w:rsid w:val="001B3983"/>
    <w:rsid w:val="001B415F"/>
    <w:rsid w:val="001B4852"/>
    <w:rsid w:val="001B520E"/>
    <w:rsid w:val="001B52D0"/>
    <w:rsid w:val="001B56CC"/>
    <w:rsid w:val="001B56E9"/>
    <w:rsid w:val="001B5FFD"/>
    <w:rsid w:val="001B712A"/>
    <w:rsid w:val="001B72E8"/>
    <w:rsid w:val="001B7333"/>
    <w:rsid w:val="001B7A17"/>
    <w:rsid w:val="001B7F3E"/>
    <w:rsid w:val="001C0797"/>
    <w:rsid w:val="001C0EF3"/>
    <w:rsid w:val="001C0F33"/>
    <w:rsid w:val="001C1B1E"/>
    <w:rsid w:val="001C208A"/>
    <w:rsid w:val="001C286C"/>
    <w:rsid w:val="001C2A4F"/>
    <w:rsid w:val="001C3112"/>
    <w:rsid w:val="001C3BB0"/>
    <w:rsid w:val="001C40F9"/>
    <w:rsid w:val="001C464B"/>
    <w:rsid w:val="001C487F"/>
    <w:rsid w:val="001C4A95"/>
    <w:rsid w:val="001C5023"/>
    <w:rsid w:val="001C54B1"/>
    <w:rsid w:val="001C5537"/>
    <w:rsid w:val="001C580D"/>
    <w:rsid w:val="001C5ED1"/>
    <w:rsid w:val="001C604E"/>
    <w:rsid w:val="001C6E55"/>
    <w:rsid w:val="001C7F94"/>
    <w:rsid w:val="001D040B"/>
    <w:rsid w:val="001D0A31"/>
    <w:rsid w:val="001D0DBC"/>
    <w:rsid w:val="001D15CC"/>
    <w:rsid w:val="001D210F"/>
    <w:rsid w:val="001D3939"/>
    <w:rsid w:val="001D3B63"/>
    <w:rsid w:val="001D3BF2"/>
    <w:rsid w:val="001D3ED2"/>
    <w:rsid w:val="001D4189"/>
    <w:rsid w:val="001D4641"/>
    <w:rsid w:val="001D481E"/>
    <w:rsid w:val="001D508C"/>
    <w:rsid w:val="001D5159"/>
    <w:rsid w:val="001D53F3"/>
    <w:rsid w:val="001D5450"/>
    <w:rsid w:val="001D56CC"/>
    <w:rsid w:val="001D68BA"/>
    <w:rsid w:val="001E01AC"/>
    <w:rsid w:val="001E03A9"/>
    <w:rsid w:val="001E078D"/>
    <w:rsid w:val="001E1E72"/>
    <w:rsid w:val="001E20D5"/>
    <w:rsid w:val="001E24E5"/>
    <w:rsid w:val="001E2551"/>
    <w:rsid w:val="001E2CAE"/>
    <w:rsid w:val="001E3900"/>
    <w:rsid w:val="001E4244"/>
    <w:rsid w:val="001E470E"/>
    <w:rsid w:val="001E49FB"/>
    <w:rsid w:val="001E4B0C"/>
    <w:rsid w:val="001E5EEB"/>
    <w:rsid w:val="001E66AC"/>
    <w:rsid w:val="001E6736"/>
    <w:rsid w:val="001F0944"/>
    <w:rsid w:val="001F0AD2"/>
    <w:rsid w:val="001F100F"/>
    <w:rsid w:val="001F1AE0"/>
    <w:rsid w:val="001F1AE1"/>
    <w:rsid w:val="001F2253"/>
    <w:rsid w:val="001F2307"/>
    <w:rsid w:val="001F2537"/>
    <w:rsid w:val="001F2D5F"/>
    <w:rsid w:val="001F2E97"/>
    <w:rsid w:val="001F2F46"/>
    <w:rsid w:val="001F31A4"/>
    <w:rsid w:val="001F3A98"/>
    <w:rsid w:val="001F4086"/>
    <w:rsid w:val="001F43D0"/>
    <w:rsid w:val="001F4760"/>
    <w:rsid w:val="001F4A3D"/>
    <w:rsid w:val="001F50B1"/>
    <w:rsid w:val="001F53EB"/>
    <w:rsid w:val="001F5AC9"/>
    <w:rsid w:val="001F5C4A"/>
    <w:rsid w:val="001F5C78"/>
    <w:rsid w:val="001F5F6D"/>
    <w:rsid w:val="001F6C47"/>
    <w:rsid w:val="001F71FD"/>
    <w:rsid w:val="001F7373"/>
    <w:rsid w:val="001F7743"/>
    <w:rsid w:val="001F7798"/>
    <w:rsid w:val="00200047"/>
    <w:rsid w:val="0020008E"/>
    <w:rsid w:val="002000E4"/>
    <w:rsid w:val="0020059B"/>
    <w:rsid w:val="00200D3A"/>
    <w:rsid w:val="00202E33"/>
    <w:rsid w:val="00202F36"/>
    <w:rsid w:val="00203DE8"/>
    <w:rsid w:val="00204F1B"/>
    <w:rsid w:val="00205A4E"/>
    <w:rsid w:val="00205AB0"/>
    <w:rsid w:val="00205D0B"/>
    <w:rsid w:val="002060B2"/>
    <w:rsid w:val="00206CEE"/>
    <w:rsid w:val="00207424"/>
    <w:rsid w:val="0020750E"/>
    <w:rsid w:val="00207AE8"/>
    <w:rsid w:val="002102F7"/>
    <w:rsid w:val="002108D2"/>
    <w:rsid w:val="00210ADA"/>
    <w:rsid w:val="00211E69"/>
    <w:rsid w:val="00211EBE"/>
    <w:rsid w:val="002121CC"/>
    <w:rsid w:val="002127BA"/>
    <w:rsid w:val="00212837"/>
    <w:rsid w:val="00212CCC"/>
    <w:rsid w:val="00213326"/>
    <w:rsid w:val="00213F1C"/>
    <w:rsid w:val="00214F7B"/>
    <w:rsid w:val="00215AC4"/>
    <w:rsid w:val="00215C08"/>
    <w:rsid w:val="002165B8"/>
    <w:rsid w:val="00216DAC"/>
    <w:rsid w:val="0021705D"/>
    <w:rsid w:val="002171BF"/>
    <w:rsid w:val="0021730D"/>
    <w:rsid w:val="002176D6"/>
    <w:rsid w:val="002177C7"/>
    <w:rsid w:val="0022009A"/>
    <w:rsid w:val="0022047D"/>
    <w:rsid w:val="0022066B"/>
    <w:rsid w:val="00220C51"/>
    <w:rsid w:val="00220CCE"/>
    <w:rsid w:val="00220F2E"/>
    <w:rsid w:val="002212EC"/>
    <w:rsid w:val="00221909"/>
    <w:rsid w:val="00221BB5"/>
    <w:rsid w:val="00221CFE"/>
    <w:rsid w:val="00221E6B"/>
    <w:rsid w:val="00221E71"/>
    <w:rsid w:val="00222001"/>
    <w:rsid w:val="00222033"/>
    <w:rsid w:val="00222388"/>
    <w:rsid w:val="0022291A"/>
    <w:rsid w:val="00222CC0"/>
    <w:rsid w:val="0022306B"/>
    <w:rsid w:val="002239B2"/>
    <w:rsid w:val="002245D6"/>
    <w:rsid w:val="00224F81"/>
    <w:rsid w:val="00224F9F"/>
    <w:rsid w:val="00224FB7"/>
    <w:rsid w:val="00225696"/>
    <w:rsid w:val="002256C9"/>
    <w:rsid w:val="00225BA8"/>
    <w:rsid w:val="002263D0"/>
    <w:rsid w:val="00226A29"/>
    <w:rsid w:val="002274F5"/>
    <w:rsid w:val="00227E09"/>
    <w:rsid w:val="00230BE2"/>
    <w:rsid w:val="00231709"/>
    <w:rsid w:val="00232577"/>
    <w:rsid w:val="00232A46"/>
    <w:rsid w:val="00232E3C"/>
    <w:rsid w:val="00232E55"/>
    <w:rsid w:val="002330D0"/>
    <w:rsid w:val="002337B2"/>
    <w:rsid w:val="0023407B"/>
    <w:rsid w:val="002340EE"/>
    <w:rsid w:val="002345C6"/>
    <w:rsid w:val="00234729"/>
    <w:rsid w:val="00234FF0"/>
    <w:rsid w:val="002362EF"/>
    <w:rsid w:val="00236A81"/>
    <w:rsid w:val="0023774F"/>
    <w:rsid w:val="00237C5F"/>
    <w:rsid w:val="00240588"/>
    <w:rsid w:val="002406F2"/>
    <w:rsid w:val="00240B23"/>
    <w:rsid w:val="00241A4E"/>
    <w:rsid w:val="00241BC7"/>
    <w:rsid w:val="00241C46"/>
    <w:rsid w:val="0024287B"/>
    <w:rsid w:val="0024290B"/>
    <w:rsid w:val="00242BD7"/>
    <w:rsid w:val="0024417F"/>
    <w:rsid w:val="00244422"/>
    <w:rsid w:val="0024468A"/>
    <w:rsid w:val="00244A6C"/>
    <w:rsid w:val="00244AF2"/>
    <w:rsid w:val="00244E9B"/>
    <w:rsid w:val="0024538E"/>
    <w:rsid w:val="00245D95"/>
    <w:rsid w:val="00245F83"/>
    <w:rsid w:val="00246277"/>
    <w:rsid w:val="00246716"/>
    <w:rsid w:val="00246BCE"/>
    <w:rsid w:val="0024724D"/>
    <w:rsid w:val="002505B5"/>
    <w:rsid w:val="00251E87"/>
    <w:rsid w:val="00252400"/>
    <w:rsid w:val="002524D0"/>
    <w:rsid w:val="002525F2"/>
    <w:rsid w:val="00252886"/>
    <w:rsid w:val="002537B8"/>
    <w:rsid w:val="00253FC3"/>
    <w:rsid w:val="00254869"/>
    <w:rsid w:val="00254E65"/>
    <w:rsid w:val="0025527E"/>
    <w:rsid w:val="00255807"/>
    <w:rsid w:val="0025590C"/>
    <w:rsid w:val="00256381"/>
    <w:rsid w:val="00256DE5"/>
    <w:rsid w:val="0025701D"/>
    <w:rsid w:val="00257F12"/>
    <w:rsid w:val="00257FAF"/>
    <w:rsid w:val="0026003F"/>
    <w:rsid w:val="00260583"/>
    <w:rsid w:val="00260F94"/>
    <w:rsid w:val="00261353"/>
    <w:rsid w:val="00261A80"/>
    <w:rsid w:val="00261FB8"/>
    <w:rsid w:val="00262B21"/>
    <w:rsid w:val="0026317E"/>
    <w:rsid w:val="002641AB"/>
    <w:rsid w:val="002645DC"/>
    <w:rsid w:val="002647A7"/>
    <w:rsid w:val="00264BA2"/>
    <w:rsid w:val="002651DE"/>
    <w:rsid w:val="00265343"/>
    <w:rsid w:val="002661CD"/>
    <w:rsid w:val="00266A8C"/>
    <w:rsid w:val="00267030"/>
    <w:rsid w:val="00267EBB"/>
    <w:rsid w:val="002706D1"/>
    <w:rsid w:val="00270F89"/>
    <w:rsid w:val="002714B8"/>
    <w:rsid w:val="00272E4C"/>
    <w:rsid w:val="002735A0"/>
    <w:rsid w:val="00273748"/>
    <w:rsid w:val="00273A0F"/>
    <w:rsid w:val="00273BB7"/>
    <w:rsid w:val="00274A42"/>
    <w:rsid w:val="00275176"/>
    <w:rsid w:val="0027521A"/>
    <w:rsid w:val="00275F83"/>
    <w:rsid w:val="00276068"/>
    <w:rsid w:val="0027613C"/>
    <w:rsid w:val="002766C9"/>
    <w:rsid w:val="002766DE"/>
    <w:rsid w:val="0027672E"/>
    <w:rsid w:val="002767B6"/>
    <w:rsid w:val="00276F47"/>
    <w:rsid w:val="002772ED"/>
    <w:rsid w:val="002805A6"/>
    <w:rsid w:val="00281433"/>
    <w:rsid w:val="00281C0F"/>
    <w:rsid w:val="002828A0"/>
    <w:rsid w:val="00282D34"/>
    <w:rsid w:val="00282E08"/>
    <w:rsid w:val="0028320F"/>
    <w:rsid w:val="0028327F"/>
    <w:rsid w:val="002837CF"/>
    <w:rsid w:val="00283FC9"/>
    <w:rsid w:val="00285415"/>
    <w:rsid w:val="00285AC2"/>
    <w:rsid w:val="00285B65"/>
    <w:rsid w:val="00286FBE"/>
    <w:rsid w:val="00287A2E"/>
    <w:rsid w:val="00287D6A"/>
    <w:rsid w:val="0029024B"/>
    <w:rsid w:val="00290831"/>
    <w:rsid w:val="00290877"/>
    <w:rsid w:val="00290AF1"/>
    <w:rsid w:val="00291584"/>
    <w:rsid w:val="002916FD"/>
    <w:rsid w:val="00291FEF"/>
    <w:rsid w:val="002921A5"/>
    <w:rsid w:val="00292B96"/>
    <w:rsid w:val="00292E5B"/>
    <w:rsid w:val="002941FE"/>
    <w:rsid w:val="00294A01"/>
    <w:rsid w:val="002962A1"/>
    <w:rsid w:val="00296B46"/>
    <w:rsid w:val="00296B92"/>
    <w:rsid w:val="0029747D"/>
    <w:rsid w:val="00297F97"/>
    <w:rsid w:val="002A0FCF"/>
    <w:rsid w:val="002A139D"/>
    <w:rsid w:val="002A165C"/>
    <w:rsid w:val="002A3259"/>
    <w:rsid w:val="002A3ED5"/>
    <w:rsid w:val="002A4A13"/>
    <w:rsid w:val="002A4A1C"/>
    <w:rsid w:val="002A4A5E"/>
    <w:rsid w:val="002A52F1"/>
    <w:rsid w:val="002A5469"/>
    <w:rsid w:val="002A7A6C"/>
    <w:rsid w:val="002A7CD2"/>
    <w:rsid w:val="002B0090"/>
    <w:rsid w:val="002B0586"/>
    <w:rsid w:val="002B0BC0"/>
    <w:rsid w:val="002B1611"/>
    <w:rsid w:val="002B1B04"/>
    <w:rsid w:val="002B1CDF"/>
    <w:rsid w:val="002B1E35"/>
    <w:rsid w:val="002B223B"/>
    <w:rsid w:val="002B26B7"/>
    <w:rsid w:val="002B316D"/>
    <w:rsid w:val="002B3F0C"/>
    <w:rsid w:val="002B40D9"/>
    <w:rsid w:val="002B420C"/>
    <w:rsid w:val="002B5C3C"/>
    <w:rsid w:val="002B62D8"/>
    <w:rsid w:val="002B6387"/>
    <w:rsid w:val="002B6A85"/>
    <w:rsid w:val="002B77C1"/>
    <w:rsid w:val="002B77DD"/>
    <w:rsid w:val="002B7A53"/>
    <w:rsid w:val="002C00B4"/>
    <w:rsid w:val="002C0909"/>
    <w:rsid w:val="002C0BAB"/>
    <w:rsid w:val="002C0D5C"/>
    <w:rsid w:val="002C148E"/>
    <w:rsid w:val="002C1748"/>
    <w:rsid w:val="002C28C2"/>
    <w:rsid w:val="002C3290"/>
    <w:rsid w:val="002C3524"/>
    <w:rsid w:val="002C4534"/>
    <w:rsid w:val="002C4FEA"/>
    <w:rsid w:val="002C5935"/>
    <w:rsid w:val="002C5A5F"/>
    <w:rsid w:val="002C70C4"/>
    <w:rsid w:val="002C716F"/>
    <w:rsid w:val="002D019E"/>
    <w:rsid w:val="002D0253"/>
    <w:rsid w:val="002D08F1"/>
    <w:rsid w:val="002D0D30"/>
    <w:rsid w:val="002D1FA1"/>
    <w:rsid w:val="002D25EF"/>
    <w:rsid w:val="002D39FF"/>
    <w:rsid w:val="002D3FE0"/>
    <w:rsid w:val="002D5263"/>
    <w:rsid w:val="002D5B90"/>
    <w:rsid w:val="002D7444"/>
    <w:rsid w:val="002E08B2"/>
    <w:rsid w:val="002E098F"/>
    <w:rsid w:val="002E09E2"/>
    <w:rsid w:val="002E0F67"/>
    <w:rsid w:val="002E182D"/>
    <w:rsid w:val="002E1FD7"/>
    <w:rsid w:val="002E298A"/>
    <w:rsid w:val="002E30A4"/>
    <w:rsid w:val="002E38EB"/>
    <w:rsid w:val="002E39E7"/>
    <w:rsid w:val="002E39F2"/>
    <w:rsid w:val="002E4202"/>
    <w:rsid w:val="002E487D"/>
    <w:rsid w:val="002E4E20"/>
    <w:rsid w:val="002E5979"/>
    <w:rsid w:val="002E5EFA"/>
    <w:rsid w:val="002E62B0"/>
    <w:rsid w:val="002E6A45"/>
    <w:rsid w:val="002E6D1D"/>
    <w:rsid w:val="002E6ECC"/>
    <w:rsid w:val="002E7A63"/>
    <w:rsid w:val="002F0763"/>
    <w:rsid w:val="002F084E"/>
    <w:rsid w:val="002F0E5D"/>
    <w:rsid w:val="002F2536"/>
    <w:rsid w:val="002F476D"/>
    <w:rsid w:val="002F47A1"/>
    <w:rsid w:val="002F4834"/>
    <w:rsid w:val="002F518D"/>
    <w:rsid w:val="002F56BD"/>
    <w:rsid w:val="002F5726"/>
    <w:rsid w:val="002F5F7D"/>
    <w:rsid w:val="002F7623"/>
    <w:rsid w:val="003003AE"/>
    <w:rsid w:val="00300780"/>
    <w:rsid w:val="00300ADB"/>
    <w:rsid w:val="00300BF9"/>
    <w:rsid w:val="003016EF"/>
    <w:rsid w:val="00302307"/>
    <w:rsid w:val="00302411"/>
    <w:rsid w:val="00302924"/>
    <w:rsid w:val="003042E3"/>
    <w:rsid w:val="003045A7"/>
    <w:rsid w:val="00304C81"/>
    <w:rsid w:val="0030545C"/>
    <w:rsid w:val="0030583F"/>
    <w:rsid w:val="003058A6"/>
    <w:rsid w:val="0030594F"/>
    <w:rsid w:val="00305A6D"/>
    <w:rsid w:val="00305DA6"/>
    <w:rsid w:val="00305DD1"/>
    <w:rsid w:val="00305F0F"/>
    <w:rsid w:val="00306C94"/>
    <w:rsid w:val="00306DDF"/>
    <w:rsid w:val="00306F92"/>
    <w:rsid w:val="00307281"/>
    <w:rsid w:val="00307976"/>
    <w:rsid w:val="00307D16"/>
    <w:rsid w:val="00307DF3"/>
    <w:rsid w:val="003100D8"/>
    <w:rsid w:val="003108BC"/>
    <w:rsid w:val="00310C34"/>
    <w:rsid w:val="003112AF"/>
    <w:rsid w:val="00311803"/>
    <w:rsid w:val="003133F4"/>
    <w:rsid w:val="00313A05"/>
    <w:rsid w:val="00314BDF"/>
    <w:rsid w:val="003157FB"/>
    <w:rsid w:val="00315889"/>
    <w:rsid w:val="00315970"/>
    <w:rsid w:val="00315EE7"/>
    <w:rsid w:val="00315FE8"/>
    <w:rsid w:val="00316833"/>
    <w:rsid w:val="00316B46"/>
    <w:rsid w:val="00317030"/>
    <w:rsid w:val="00317D17"/>
    <w:rsid w:val="00320C6D"/>
    <w:rsid w:val="0032123D"/>
    <w:rsid w:val="003213D8"/>
    <w:rsid w:val="00321C05"/>
    <w:rsid w:val="00321D59"/>
    <w:rsid w:val="0032248D"/>
    <w:rsid w:val="00322A2A"/>
    <w:rsid w:val="00323267"/>
    <w:rsid w:val="00323A77"/>
    <w:rsid w:val="00323DEA"/>
    <w:rsid w:val="00324392"/>
    <w:rsid w:val="00324DBF"/>
    <w:rsid w:val="00326009"/>
    <w:rsid w:val="003261CA"/>
    <w:rsid w:val="003279F6"/>
    <w:rsid w:val="00330ACD"/>
    <w:rsid w:val="00330B02"/>
    <w:rsid w:val="00330DDE"/>
    <w:rsid w:val="00330E00"/>
    <w:rsid w:val="003310AE"/>
    <w:rsid w:val="003318A2"/>
    <w:rsid w:val="00331FEC"/>
    <w:rsid w:val="00332390"/>
    <w:rsid w:val="00333088"/>
    <w:rsid w:val="00333A7D"/>
    <w:rsid w:val="00333D58"/>
    <w:rsid w:val="003348A1"/>
    <w:rsid w:val="00334DCD"/>
    <w:rsid w:val="00335530"/>
    <w:rsid w:val="003359A4"/>
    <w:rsid w:val="00336224"/>
    <w:rsid w:val="0033664A"/>
    <w:rsid w:val="003367C4"/>
    <w:rsid w:val="00336B8C"/>
    <w:rsid w:val="003370BB"/>
    <w:rsid w:val="003373E4"/>
    <w:rsid w:val="00337B32"/>
    <w:rsid w:val="003415C9"/>
    <w:rsid w:val="00342546"/>
    <w:rsid w:val="00343363"/>
    <w:rsid w:val="00343713"/>
    <w:rsid w:val="00343B58"/>
    <w:rsid w:val="0034470B"/>
    <w:rsid w:val="00344AC0"/>
    <w:rsid w:val="00345CCE"/>
    <w:rsid w:val="00346402"/>
    <w:rsid w:val="003467D7"/>
    <w:rsid w:val="0034699B"/>
    <w:rsid w:val="0034723F"/>
    <w:rsid w:val="003473BB"/>
    <w:rsid w:val="00347DA8"/>
    <w:rsid w:val="00347FC3"/>
    <w:rsid w:val="003502AA"/>
    <w:rsid w:val="00350E18"/>
    <w:rsid w:val="0035168B"/>
    <w:rsid w:val="00352110"/>
    <w:rsid w:val="0035242C"/>
    <w:rsid w:val="00352542"/>
    <w:rsid w:val="00354016"/>
    <w:rsid w:val="00355D94"/>
    <w:rsid w:val="00356608"/>
    <w:rsid w:val="0035672B"/>
    <w:rsid w:val="00356CE6"/>
    <w:rsid w:val="00357736"/>
    <w:rsid w:val="0035787F"/>
    <w:rsid w:val="00360DA4"/>
    <w:rsid w:val="003611F9"/>
    <w:rsid w:val="003611FF"/>
    <w:rsid w:val="003614F1"/>
    <w:rsid w:val="00361C2F"/>
    <w:rsid w:val="00361DDD"/>
    <w:rsid w:val="00361EB3"/>
    <w:rsid w:val="00362926"/>
    <w:rsid w:val="00362EAE"/>
    <w:rsid w:val="00362F3A"/>
    <w:rsid w:val="00362FE4"/>
    <w:rsid w:val="003630EA"/>
    <w:rsid w:val="00363575"/>
    <w:rsid w:val="0036373D"/>
    <w:rsid w:val="00363865"/>
    <w:rsid w:val="00364E69"/>
    <w:rsid w:val="00364F78"/>
    <w:rsid w:val="0036629B"/>
    <w:rsid w:val="003669A5"/>
    <w:rsid w:val="003677D2"/>
    <w:rsid w:val="00367C44"/>
    <w:rsid w:val="0037056C"/>
    <w:rsid w:val="00370754"/>
    <w:rsid w:val="003708A5"/>
    <w:rsid w:val="00370981"/>
    <w:rsid w:val="00370B8B"/>
    <w:rsid w:val="00370DF9"/>
    <w:rsid w:val="0037138F"/>
    <w:rsid w:val="00371548"/>
    <w:rsid w:val="00371704"/>
    <w:rsid w:val="003717ED"/>
    <w:rsid w:val="003722F0"/>
    <w:rsid w:val="00372537"/>
    <w:rsid w:val="00372728"/>
    <w:rsid w:val="003728D5"/>
    <w:rsid w:val="00372B83"/>
    <w:rsid w:val="00372E1B"/>
    <w:rsid w:val="00373735"/>
    <w:rsid w:val="00373924"/>
    <w:rsid w:val="00374B24"/>
    <w:rsid w:val="00375EA1"/>
    <w:rsid w:val="003771A8"/>
    <w:rsid w:val="00377730"/>
    <w:rsid w:val="00377890"/>
    <w:rsid w:val="003800DE"/>
    <w:rsid w:val="00380B0E"/>
    <w:rsid w:val="00380D17"/>
    <w:rsid w:val="003822C4"/>
    <w:rsid w:val="0038258D"/>
    <w:rsid w:val="00382A1E"/>
    <w:rsid w:val="003831DA"/>
    <w:rsid w:val="00383474"/>
    <w:rsid w:val="00383573"/>
    <w:rsid w:val="00383BB6"/>
    <w:rsid w:val="00383F40"/>
    <w:rsid w:val="00384523"/>
    <w:rsid w:val="003849AB"/>
    <w:rsid w:val="00384FE6"/>
    <w:rsid w:val="003851DA"/>
    <w:rsid w:val="003858FA"/>
    <w:rsid w:val="00385BF5"/>
    <w:rsid w:val="0038655B"/>
    <w:rsid w:val="003871EB"/>
    <w:rsid w:val="0038789F"/>
    <w:rsid w:val="00387FCD"/>
    <w:rsid w:val="00390366"/>
    <w:rsid w:val="003905E2"/>
    <w:rsid w:val="003908E3"/>
    <w:rsid w:val="00390A27"/>
    <w:rsid w:val="00390B2E"/>
    <w:rsid w:val="0039134A"/>
    <w:rsid w:val="00391612"/>
    <w:rsid w:val="003916B6"/>
    <w:rsid w:val="003921C3"/>
    <w:rsid w:val="003938CA"/>
    <w:rsid w:val="00394194"/>
    <w:rsid w:val="00394687"/>
    <w:rsid w:val="00394D98"/>
    <w:rsid w:val="003952CD"/>
    <w:rsid w:val="003959E0"/>
    <w:rsid w:val="003964EB"/>
    <w:rsid w:val="00396B5B"/>
    <w:rsid w:val="00397605"/>
    <w:rsid w:val="00397CAA"/>
    <w:rsid w:val="003A18CA"/>
    <w:rsid w:val="003A1A42"/>
    <w:rsid w:val="003A1A80"/>
    <w:rsid w:val="003A1B72"/>
    <w:rsid w:val="003A1CB4"/>
    <w:rsid w:val="003A1CC6"/>
    <w:rsid w:val="003A208A"/>
    <w:rsid w:val="003A2272"/>
    <w:rsid w:val="003A22D5"/>
    <w:rsid w:val="003A28A6"/>
    <w:rsid w:val="003A345A"/>
    <w:rsid w:val="003A47FD"/>
    <w:rsid w:val="003A5772"/>
    <w:rsid w:val="003A5A76"/>
    <w:rsid w:val="003A5F80"/>
    <w:rsid w:val="003A67AF"/>
    <w:rsid w:val="003A6B0C"/>
    <w:rsid w:val="003A6B55"/>
    <w:rsid w:val="003A71C4"/>
    <w:rsid w:val="003A7F16"/>
    <w:rsid w:val="003B0680"/>
    <w:rsid w:val="003B06D8"/>
    <w:rsid w:val="003B0730"/>
    <w:rsid w:val="003B0AB3"/>
    <w:rsid w:val="003B0F53"/>
    <w:rsid w:val="003B0FF6"/>
    <w:rsid w:val="003B1B19"/>
    <w:rsid w:val="003B1B1B"/>
    <w:rsid w:val="003B1E20"/>
    <w:rsid w:val="003B2904"/>
    <w:rsid w:val="003B2DBE"/>
    <w:rsid w:val="003B30FB"/>
    <w:rsid w:val="003B31AD"/>
    <w:rsid w:val="003B3CAE"/>
    <w:rsid w:val="003B4208"/>
    <w:rsid w:val="003B45C5"/>
    <w:rsid w:val="003B6337"/>
    <w:rsid w:val="003B6374"/>
    <w:rsid w:val="003B654E"/>
    <w:rsid w:val="003B75DF"/>
    <w:rsid w:val="003B7A27"/>
    <w:rsid w:val="003B7C70"/>
    <w:rsid w:val="003B7EE3"/>
    <w:rsid w:val="003C004E"/>
    <w:rsid w:val="003C1052"/>
    <w:rsid w:val="003C1484"/>
    <w:rsid w:val="003C1C3D"/>
    <w:rsid w:val="003C1D5D"/>
    <w:rsid w:val="003C21E6"/>
    <w:rsid w:val="003C250B"/>
    <w:rsid w:val="003C264B"/>
    <w:rsid w:val="003C2941"/>
    <w:rsid w:val="003C2D2E"/>
    <w:rsid w:val="003C2E6C"/>
    <w:rsid w:val="003C3492"/>
    <w:rsid w:val="003C38D3"/>
    <w:rsid w:val="003C3928"/>
    <w:rsid w:val="003C3C51"/>
    <w:rsid w:val="003C4B0B"/>
    <w:rsid w:val="003C4E10"/>
    <w:rsid w:val="003C5166"/>
    <w:rsid w:val="003C5416"/>
    <w:rsid w:val="003C57E6"/>
    <w:rsid w:val="003C6605"/>
    <w:rsid w:val="003C6707"/>
    <w:rsid w:val="003C6792"/>
    <w:rsid w:val="003C6D81"/>
    <w:rsid w:val="003C7033"/>
    <w:rsid w:val="003D0976"/>
    <w:rsid w:val="003D1947"/>
    <w:rsid w:val="003D22FA"/>
    <w:rsid w:val="003D2417"/>
    <w:rsid w:val="003D2591"/>
    <w:rsid w:val="003D3317"/>
    <w:rsid w:val="003D33D1"/>
    <w:rsid w:val="003D34A3"/>
    <w:rsid w:val="003D368B"/>
    <w:rsid w:val="003D375A"/>
    <w:rsid w:val="003D3882"/>
    <w:rsid w:val="003D399D"/>
    <w:rsid w:val="003D45D4"/>
    <w:rsid w:val="003D5013"/>
    <w:rsid w:val="003D6132"/>
    <w:rsid w:val="003D6316"/>
    <w:rsid w:val="003D64CF"/>
    <w:rsid w:val="003D6803"/>
    <w:rsid w:val="003D6902"/>
    <w:rsid w:val="003D799B"/>
    <w:rsid w:val="003E06D9"/>
    <w:rsid w:val="003E0B13"/>
    <w:rsid w:val="003E0E6D"/>
    <w:rsid w:val="003E182B"/>
    <w:rsid w:val="003E1A3E"/>
    <w:rsid w:val="003E1C22"/>
    <w:rsid w:val="003E1D22"/>
    <w:rsid w:val="003E1F38"/>
    <w:rsid w:val="003E2503"/>
    <w:rsid w:val="003E2D9D"/>
    <w:rsid w:val="003E2F2C"/>
    <w:rsid w:val="003E31FD"/>
    <w:rsid w:val="003E34FC"/>
    <w:rsid w:val="003E35DB"/>
    <w:rsid w:val="003E477C"/>
    <w:rsid w:val="003E55B4"/>
    <w:rsid w:val="003E5C00"/>
    <w:rsid w:val="003E63C0"/>
    <w:rsid w:val="003E6988"/>
    <w:rsid w:val="003E7180"/>
    <w:rsid w:val="003E7D9D"/>
    <w:rsid w:val="003F051D"/>
    <w:rsid w:val="003F0CC8"/>
    <w:rsid w:val="003F1164"/>
    <w:rsid w:val="003F1878"/>
    <w:rsid w:val="003F1CF0"/>
    <w:rsid w:val="003F2730"/>
    <w:rsid w:val="003F2768"/>
    <w:rsid w:val="003F3900"/>
    <w:rsid w:val="003F4002"/>
    <w:rsid w:val="003F4191"/>
    <w:rsid w:val="003F466A"/>
    <w:rsid w:val="003F47FE"/>
    <w:rsid w:val="003F4CA3"/>
    <w:rsid w:val="003F4D75"/>
    <w:rsid w:val="003F4E70"/>
    <w:rsid w:val="003F55D9"/>
    <w:rsid w:val="003F578A"/>
    <w:rsid w:val="003F62A7"/>
    <w:rsid w:val="003F6E77"/>
    <w:rsid w:val="003F7410"/>
    <w:rsid w:val="003F75FB"/>
    <w:rsid w:val="003F7669"/>
    <w:rsid w:val="0040021A"/>
    <w:rsid w:val="00400BF3"/>
    <w:rsid w:val="00400BFA"/>
    <w:rsid w:val="0040125B"/>
    <w:rsid w:val="0040129E"/>
    <w:rsid w:val="00401364"/>
    <w:rsid w:val="00401BC0"/>
    <w:rsid w:val="00402504"/>
    <w:rsid w:val="00402BD6"/>
    <w:rsid w:val="00402CB8"/>
    <w:rsid w:val="0040367C"/>
    <w:rsid w:val="00403D76"/>
    <w:rsid w:val="004043AD"/>
    <w:rsid w:val="00404D78"/>
    <w:rsid w:val="00404E3F"/>
    <w:rsid w:val="00405779"/>
    <w:rsid w:val="00405890"/>
    <w:rsid w:val="00406AD8"/>
    <w:rsid w:val="00406BCA"/>
    <w:rsid w:val="00406BE2"/>
    <w:rsid w:val="00406F1F"/>
    <w:rsid w:val="00407320"/>
    <w:rsid w:val="00410BA0"/>
    <w:rsid w:val="0041124B"/>
    <w:rsid w:val="00411920"/>
    <w:rsid w:val="0041251F"/>
    <w:rsid w:val="00413251"/>
    <w:rsid w:val="00413896"/>
    <w:rsid w:val="004138B3"/>
    <w:rsid w:val="00414468"/>
    <w:rsid w:val="0041490A"/>
    <w:rsid w:val="00414DEB"/>
    <w:rsid w:val="004150E7"/>
    <w:rsid w:val="00415CBA"/>
    <w:rsid w:val="004161E0"/>
    <w:rsid w:val="004165C8"/>
    <w:rsid w:val="004167F8"/>
    <w:rsid w:val="00416910"/>
    <w:rsid w:val="00416E17"/>
    <w:rsid w:val="00416EC2"/>
    <w:rsid w:val="00416F8F"/>
    <w:rsid w:val="004172BE"/>
    <w:rsid w:val="00417D71"/>
    <w:rsid w:val="00420A11"/>
    <w:rsid w:val="00422BBE"/>
    <w:rsid w:val="00422D96"/>
    <w:rsid w:val="00423227"/>
    <w:rsid w:val="00423286"/>
    <w:rsid w:val="00423D77"/>
    <w:rsid w:val="004244E6"/>
    <w:rsid w:val="004247F5"/>
    <w:rsid w:val="00425E5B"/>
    <w:rsid w:val="00425E6A"/>
    <w:rsid w:val="0042718F"/>
    <w:rsid w:val="00427917"/>
    <w:rsid w:val="00430373"/>
    <w:rsid w:val="004305DA"/>
    <w:rsid w:val="00430986"/>
    <w:rsid w:val="00430BE6"/>
    <w:rsid w:val="00431207"/>
    <w:rsid w:val="004317D0"/>
    <w:rsid w:val="00431907"/>
    <w:rsid w:val="00431BCF"/>
    <w:rsid w:val="00432840"/>
    <w:rsid w:val="00432B98"/>
    <w:rsid w:val="00432C15"/>
    <w:rsid w:val="00432D20"/>
    <w:rsid w:val="00433CB2"/>
    <w:rsid w:val="00435855"/>
    <w:rsid w:val="004363AA"/>
    <w:rsid w:val="00436686"/>
    <w:rsid w:val="00436C8B"/>
    <w:rsid w:val="004370FA"/>
    <w:rsid w:val="0043792E"/>
    <w:rsid w:val="00437F38"/>
    <w:rsid w:val="004403A6"/>
    <w:rsid w:val="00440C57"/>
    <w:rsid w:val="0044226A"/>
    <w:rsid w:val="00442CEA"/>
    <w:rsid w:val="0044452C"/>
    <w:rsid w:val="00444907"/>
    <w:rsid w:val="00445088"/>
    <w:rsid w:val="004456EC"/>
    <w:rsid w:val="00445744"/>
    <w:rsid w:val="00445962"/>
    <w:rsid w:val="004477B9"/>
    <w:rsid w:val="00447F7C"/>
    <w:rsid w:val="00451124"/>
    <w:rsid w:val="00451DED"/>
    <w:rsid w:val="00451ECD"/>
    <w:rsid w:val="00452382"/>
    <w:rsid w:val="00452566"/>
    <w:rsid w:val="00452624"/>
    <w:rsid w:val="00452640"/>
    <w:rsid w:val="0045338B"/>
    <w:rsid w:val="00454319"/>
    <w:rsid w:val="00454688"/>
    <w:rsid w:val="0045480A"/>
    <w:rsid w:val="004553A2"/>
    <w:rsid w:val="00455C22"/>
    <w:rsid w:val="00457F1F"/>
    <w:rsid w:val="00460CBB"/>
    <w:rsid w:val="00461716"/>
    <w:rsid w:val="00461D10"/>
    <w:rsid w:val="00462B94"/>
    <w:rsid w:val="0046379D"/>
    <w:rsid w:val="004637BA"/>
    <w:rsid w:val="00463DC8"/>
    <w:rsid w:val="00464DA2"/>
    <w:rsid w:val="00464E83"/>
    <w:rsid w:val="004655D3"/>
    <w:rsid w:val="00465937"/>
    <w:rsid w:val="004661FB"/>
    <w:rsid w:val="00466941"/>
    <w:rsid w:val="00466CB7"/>
    <w:rsid w:val="004671BC"/>
    <w:rsid w:val="0047005E"/>
    <w:rsid w:val="004719CB"/>
    <w:rsid w:val="00471D88"/>
    <w:rsid w:val="004723AE"/>
    <w:rsid w:val="004726BF"/>
    <w:rsid w:val="00472908"/>
    <w:rsid w:val="004732E7"/>
    <w:rsid w:val="004733DE"/>
    <w:rsid w:val="00473509"/>
    <w:rsid w:val="00473927"/>
    <w:rsid w:val="00474DDD"/>
    <w:rsid w:val="00475661"/>
    <w:rsid w:val="00475EF1"/>
    <w:rsid w:val="0047769B"/>
    <w:rsid w:val="004779B3"/>
    <w:rsid w:val="00477D3B"/>
    <w:rsid w:val="0048023E"/>
    <w:rsid w:val="004803A2"/>
    <w:rsid w:val="00481E0F"/>
    <w:rsid w:val="00481EA0"/>
    <w:rsid w:val="00482A07"/>
    <w:rsid w:val="00482B9A"/>
    <w:rsid w:val="0048382A"/>
    <w:rsid w:val="004839FC"/>
    <w:rsid w:val="00483B75"/>
    <w:rsid w:val="004847A2"/>
    <w:rsid w:val="004847C2"/>
    <w:rsid w:val="00484A5F"/>
    <w:rsid w:val="00484ACE"/>
    <w:rsid w:val="00484C14"/>
    <w:rsid w:val="00485B1D"/>
    <w:rsid w:val="00485D7A"/>
    <w:rsid w:val="0048679B"/>
    <w:rsid w:val="0048764A"/>
    <w:rsid w:val="00487E39"/>
    <w:rsid w:val="00487F03"/>
    <w:rsid w:val="00487FF0"/>
    <w:rsid w:val="004901D9"/>
    <w:rsid w:val="004902CC"/>
    <w:rsid w:val="00490310"/>
    <w:rsid w:val="004908CD"/>
    <w:rsid w:val="00490C1E"/>
    <w:rsid w:val="00490E38"/>
    <w:rsid w:val="00490EB6"/>
    <w:rsid w:val="004919F6"/>
    <w:rsid w:val="00491B00"/>
    <w:rsid w:val="00491FED"/>
    <w:rsid w:val="00492728"/>
    <w:rsid w:val="00493013"/>
    <w:rsid w:val="00493C0B"/>
    <w:rsid w:val="00493CD7"/>
    <w:rsid w:val="00493EC3"/>
    <w:rsid w:val="00494683"/>
    <w:rsid w:val="0049487F"/>
    <w:rsid w:val="00494B08"/>
    <w:rsid w:val="00494D25"/>
    <w:rsid w:val="00495665"/>
    <w:rsid w:val="004957DE"/>
    <w:rsid w:val="004961F2"/>
    <w:rsid w:val="00497DE4"/>
    <w:rsid w:val="004A0191"/>
    <w:rsid w:val="004A0397"/>
    <w:rsid w:val="004A0864"/>
    <w:rsid w:val="004A10B4"/>
    <w:rsid w:val="004A1636"/>
    <w:rsid w:val="004A1B41"/>
    <w:rsid w:val="004A285A"/>
    <w:rsid w:val="004A4365"/>
    <w:rsid w:val="004A49B2"/>
    <w:rsid w:val="004A4B84"/>
    <w:rsid w:val="004A57BF"/>
    <w:rsid w:val="004A5991"/>
    <w:rsid w:val="004A786A"/>
    <w:rsid w:val="004B0601"/>
    <w:rsid w:val="004B0B6D"/>
    <w:rsid w:val="004B13B2"/>
    <w:rsid w:val="004B16B8"/>
    <w:rsid w:val="004B189E"/>
    <w:rsid w:val="004B2688"/>
    <w:rsid w:val="004B27C4"/>
    <w:rsid w:val="004B3046"/>
    <w:rsid w:val="004B36C8"/>
    <w:rsid w:val="004B3E08"/>
    <w:rsid w:val="004B53DD"/>
    <w:rsid w:val="004B5813"/>
    <w:rsid w:val="004B5B49"/>
    <w:rsid w:val="004B6200"/>
    <w:rsid w:val="004B6E34"/>
    <w:rsid w:val="004B726F"/>
    <w:rsid w:val="004B7D40"/>
    <w:rsid w:val="004C014B"/>
    <w:rsid w:val="004C0196"/>
    <w:rsid w:val="004C05E0"/>
    <w:rsid w:val="004C1710"/>
    <w:rsid w:val="004C1E02"/>
    <w:rsid w:val="004C2225"/>
    <w:rsid w:val="004C2633"/>
    <w:rsid w:val="004C2DBB"/>
    <w:rsid w:val="004C2E8F"/>
    <w:rsid w:val="004C33BE"/>
    <w:rsid w:val="004C3654"/>
    <w:rsid w:val="004C398F"/>
    <w:rsid w:val="004C3C3C"/>
    <w:rsid w:val="004C4BB1"/>
    <w:rsid w:val="004C4C5F"/>
    <w:rsid w:val="004C53E6"/>
    <w:rsid w:val="004C576D"/>
    <w:rsid w:val="004C5962"/>
    <w:rsid w:val="004C6CF4"/>
    <w:rsid w:val="004C7B8A"/>
    <w:rsid w:val="004C7FDA"/>
    <w:rsid w:val="004D041C"/>
    <w:rsid w:val="004D0499"/>
    <w:rsid w:val="004D0E5C"/>
    <w:rsid w:val="004D1559"/>
    <w:rsid w:val="004D16CA"/>
    <w:rsid w:val="004D1B76"/>
    <w:rsid w:val="004D1CBA"/>
    <w:rsid w:val="004D2101"/>
    <w:rsid w:val="004D249F"/>
    <w:rsid w:val="004D24EA"/>
    <w:rsid w:val="004D25BE"/>
    <w:rsid w:val="004D2A35"/>
    <w:rsid w:val="004D2F2D"/>
    <w:rsid w:val="004D44F0"/>
    <w:rsid w:val="004D61DE"/>
    <w:rsid w:val="004D6BC4"/>
    <w:rsid w:val="004D7116"/>
    <w:rsid w:val="004D73CB"/>
    <w:rsid w:val="004D7713"/>
    <w:rsid w:val="004D7803"/>
    <w:rsid w:val="004D7A58"/>
    <w:rsid w:val="004E0231"/>
    <w:rsid w:val="004E04AF"/>
    <w:rsid w:val="004E1C53"/>
    <w:rsid w:val="004E22DB"/>
    <w:rsid w:val="004E2458"/>
    <w:rsid w:val="004E25C9"/>
    <w:rsid w:val="004E2A9D"/>
    <w:rsid w:val="004E3444"/>
    <w:rsid w:val="004E3A3D"/>
    <w:rsid w:val="004E3B3D"/>
    <w:rsid w:val="004E3D47"/>
    <w:rsid w:val="004E40F2"/>
    <w:rsid w:val="004E4396"/>
    <w:rsid w:val="004E4574"/>
    <w:rsid w:val="004E48A2"/>
    <w:rsid w:val="004E4D48"/>
    <w:rsid w:val="004E4D5D"/>
    <w:rsid w:val="004E5459"/>
    <w:rsid w:val="004E5F7A"/>
    <w:rsid w:val="004E62ED"/>
    <w:rsid w:val="004E65AB"/>
    <w:rsid w:val="004E778A"/>
    <w:rsid w:val="004F03F6"/>
    <w:rsid w:val="004F0C4A"/>
    <w:rsid w:val="004F0F47"/>
    <w:rsid w:val="004F16FF"/>
    <w:rsid w:val="004F1B4C"/>
    <w:rsid w:val="004F1FCC"/>
    <w:rsid w:val="004F22AC"/>
    <w:rsid w:val="004F2494"/>
    <w:rsid w:val="004F29D4"/>
    <w:rsid w:val="004F3183"/>
    <w:rsid w:val="004F3E0F"/>
    <w:rsid w:val="004F4309"/>
    <w:rsid w:val="004F4340"/>
    <w:rsid w:val="004F4501"/>
    <w:rsid w:val="004F496D"/>
    <w:rsid w:val="004F496E"/>
    <w:rsid w:val="004F4C83"/>
    <w:rsid w:val="004F4E03"/>
    <w:rsid w:val="004F5029"/>
    <w:rsid w:val="004F55FC"/>
    <w:rsid w:val="004F5A3D"/>
    <w:rsid w:val="004F5B7A"/>
    <w:rsid w:val="004F5C98"/>
    <w:rsid w:val="004F5CE6"/>
    <w:rsid w:val="004F5DB7"/>
    <w:rsid w:val="004F644C"/>
    <w:rsid w:val="004F69DD"/>
    <w:rsid w:val="004F6C1C"/>
    <w:rsid w:val="004F7395"/>
    <w:rsid w:val="004F7752"/>
    <w:rsid w:val="004F79DB"/>
    <w:rsid w:val="0050033C"/>
    <w:rsid w:val="005003D6"/>
    <w:rsid w:val="00500DEB"/>
    <w:rsid w:val="00500EE5"/>
    <w:rsid w:val="00501074"/>
    <w:rsid w:val="00501308"/>
    <w:rsid w:val="00501611"/>
    <w:rsid w:val="00501BF2"/>
    <w:rsid w:val="00502051"/>
    <w:rsid w:val="005028C9"/>
    <w:rsid w:val="00502B33"/>
    <w:rsid w:val="00503C74"/>
    <w:rsid w:val="005040AF"/>
    <w:rsid w:val="005040E5"/>
    <w:rsid w:val="00504A68"/>
    <w:rsid w:val="00505120"/>
    <w:rsid w:val="0050516D"/>
    <w:rsid w:val="0050517F"/>
    <w:rsid w:val="005053AC"/>
    <w:rsid w:val="00505495"/>
    <w:rsid w:val="005055B0"/>
    <w:rsid w:val="00505601"/>
    <w:rsid w:val="00505A9B"/>
    <w:rsid w:val="0050650D"/>
    <w:rsid w:val="0050712D"/>
    <w:rsid w:val="00507940"/>
    <w:rsid w:val="00507FB1"/>
    <w:rsid w:val="0051061E"/>
    <w:rsid w:val="005107AC"/>
    <w:rsid w:val="005107C6"/>
    <w:rsid w:val="00510AEB"/>
    <w:rsid w:val="00511095"/>
    <w:rsid w:val="005122A1"/>
    <w:rsid w:val="005129B6"/>
    <w:rsid w:val="0051394C"/>
    <w:rsid w:val="005146C2"/>
    <w:rsid w:val="0051519B"/>
    <w:rsid w:val="00515BAF"/>
    <w:rsid w:val="005164B3"/>
    <w:rsid w:val="005166D0"/>
    <w:rsid w:val="005170B0"/>
    <w:rsid w:val="005173FD"/>
    <w:rsid w:val="0051778B"/>
    <w:rsid w:val="00517AF1"/>
    <w:rsid w:val="00517D78"/>
    <w:rsid w:val="005202B7"/>
    <w:rsid w:val="005208AF"/>
    <w:rsid w:val="005214E1"/>
    <w:rsid w:val="00521798"/>
    <w:rsid w:val="00521FB5"/>
    <w:rsid w:val="00522228"/>
    <w:rsid w:val="00522F2D"/>
    <w:rsid w:val="00523B4A"/>
    <w:rsid w:val="00523D0B"/>
    <w:rsid w:val="00524814"/>
    <w:rsid w:val="00525334"/>
    <w:rsid w:val="005275BE"/>
    <w:rsid w:val="005301AE"/>
    <w:rsid w:val="00530229"/>
    <w:rsid w:val="005303CE"/>
    <w:rsid w:val="00530569"/>
    <w:rsid w:val="005313C1"/>
    <w:rsid w:val="00531623"/>
    <w:rsid w:val="00532584"/>
    <w:rsid w:val="00532975"/>
    <w:rsid w:val="00532C08"/>
    <w:rsid w:val="00532EA4"/>
    <w:rsid w:val="00533415"/>
    <w:rsid w:val="00533E91"/>
    <w:rsid w:val="00534A18"/>
    <w:rsid w:val="00534DED"/>
    <w:rsid w:val="0053631A"/>
    <w:rsid w:val="0053686A"/>
    <w:rsid w:val="00536B0A"/>
    <w:rsid w:val="00536C37"/>
    <w:rsid w:val="00536E83"/>
    <w:rsid w:val="005378CA"/>
    <w:rsid w:val="00537BE9"/>
    <w:rsid w:val="00537E6B"/>
    <w:rsid w:val="00540037"/>
    <w:rsid w:val="005406E4"/>
    <w:rsid w:val="00540F1F"/>
    <w:rsid w:val="0054104F"/>
    <w:rsid w:val="005412D7"/>
    <w:rsid w:val="0054168D"/>
    <w:rsid w:val="00541A6C"/>
    <w:rsid w:val="00541ACC"/>
    <w:rsid w:val="0054230F"/>
    <w:rsid w:val="005429DC"/>
    <w:rsid w:val="00542D5E"/>
    <w:rsid w:val="0054384E"/>
    <w:rsid w:val="005448E9"/>
    <w:rsid w:val="005449B2"/>
    <w:rsid w:val="00545B04"/>
    <w:rsid w:val="00545B38"/>
    <w:rsid w:val="00545BF6"/>
    <w:rsid w:val="00545FBE"/>
    <w:rsid w:val="005470BC"/>
    <w:rsid w:val="00547ED8"/>
    <w:rsid w:val="00550024"/>
    <w:rsid w:val="00550309"/>
    <w:rsid w:val="00550EFC"/>
    <w:rsid w:val="005514E4"/>
    <w:rsid w:val="005517A0"/>
    <w:rsid w:val="00551E23"/>
    <w:rsid w:val="00553D15"/>
    <w:rsid w:val="00553FB7"/>
    <w:rsid w:val="00554EFE"/>
    <w:rsid w:val="0055665B"/>
    <w:rsid w:val="00556A4C"/>
    <w:rsid w:val="00556AF0"/>
    <w:rsid w:val="00556B20"/>
    <w:rsid w:val="00557813"/>
    <w:rsid w:val="00557A4D"/>
    <w:rsid w:val="00557C51"/>
    <w:rsid w:val="00561128"/>
    <w:rsid w:val="00561261"/>
    <w:rsid w:val="005618F1"/>
    <w:rsid w:val="00561E23"/>
    <w:rsid w:val="005634B2"/>
    <w:rsid w:val="00563589"/>
    <w:rsid w:val="0056415C"/>
    <w:rsid w:val="005654DA"/>
    <w:rsid w:val="00565AC3"/>
    <w:rsid w:val="005660A3"/>
    <w:rsid w:val="005661E9"/>
    <w:rsid w:val="00566EC8"/>
    <w:rsid w:val="00567593"/>
    <w:rsid w:val="005701F5"/>
    <w:rsid w:val="005702AD"/>
    <w:rsid w:val="005709B0"/>
    <w:rsid w:val="005714E6"/>
    <w:rsid w:val="00572868"/>
    <w:rsid w:val="005728B3"/>
    <w:rsid w:val="00573321"/>
    <w:rsid w:val="00573708"/>
    <w:rsid w:val="00573ECD"/>
    <w:rsid w:val="00574217"/>
    <w:rsid w:val="0057440F"/>
    <w:rsid w:val="00574491"/>
    <w:rsid w:val="005744FF"/>
    <w:rsid w:val="0057451B"/>
    <w:rsid w:val="00575587"/>
    <w:rsid w:val="0057574A"/>
    <w:rsid w:val="00575C67"/>
    <w:rsid w:val="00576168"/>
    <w:rsid w:val="005768CE"/>
    <w:rsid w:val="00576D95"/>
    <w:rsid w:val="0057703D"/>
    <w:rsid w:val="00577DA1"/>
    <w:rsid w:val="00580097"/>
    <w:rsid w:val="00580A44"/>
    <w:rsid w:val="00580B46"/>
    <w:rsid w:val="00582041"/>
    <w:rsid w:val="0058309C"/>
    <w:rsid w:val="00583A12"/>
    <w:rsid w:val="00583E2F"/>
    <w:rsid w:val="0058407E"/>
    <w:rsid w:val="00584517"/>
    <w:rsid w:val="005849A3"/>
    <w:rsid w:val="00584EA4"/>
    <w:rsid w:val="00584FB9"/>
    <w:rsid w:val="00585CC4"/>
    <w:rsid w:val="00586671"/>
    <w:rsid w:val="0058750E"/>
    <w:rsid w:val="00587AFC"/>
    <w:rsid w:val="00591E9F"/>
    <w:rsid w:val="005924D8"/>
    <w:rsid w:val="00592E63"/>
    <w:rsid w:val="00593B0A"/>
    <w:rsid w:val="0059605E"/>
    <w:rsid w:val="00596DBF"/>
    <w:rsid w:val="00597A94"/>
    <w:rsid w:val="00597E47"/>
    <w:rsid w:val="00597F5A"/>
    <w:rsid w:val="005A1002"/>
    <w:rsid w:val="005A2F96"/>
    <w:rsid w:val="005A33C5"/>
    <w:rsid w:val="005A362C"/>
    <w:rsid w:val="005A3A65"/>
    <w:rsid w:val="005A3C15"/>
    <w:rsid w:val="005A42D9"/>
    <w:rsid w:val="005A51E1"/>
    <w:rsid w:val="005A635B"/>
    <w:rsid w:val="005A691B"/>
    <w:rsid w:val="005A6DA0"/>
    <w:rsid w:val="005A7276"/>
    <w:rsid w:val="005A7C78"/>
    <w:rsid w:val="005B01F5"/>
    <w:rsid w:val="005B02A6"/>
    <w:rsid w:val="005B0353"/>
    <w:rsid w:val="005B0ADC"/>
    <w:rsid w:val="005B16F8"/>
    <w:rsid w:val="005B1D87"/>
    <w:rsid w:val="005B1E5A"/>
    <w:rsid w:val="005B26F5"/>
    <w:rsid w:val="005B297F"/>
    <w:rsid w:val="005B2F44"/>
    <w:rsid w:val="005B355C"/>
    <w:rsid w:val="005B3685"/>
    <w:rsid w:val="005B43DF"/>
    <w:rsid w:val="005B4549"/>
    <w:rsid w:val="005B5069"/>
    <w:rsid w:val="005B559F"/>
    <w:rsid w:val="005B55B2"/>
    <w:rsid w:val="005B5C12"/>
    <w:rsid w:val="005B6B4D"/>
    <w:rsid w:val="005B7351"/>
    <w:rsid w:val="005B796F"/>
    <w:rsid w:val="005B7982"/>
    <w:rsid w:val="005C001F"/>
    <w:rsid w:val="005C0BA3"/>
    <w:rsid w:val="005C151E"/>
    <w:rsid w:val="005C2559"/>
    <w:rsid w:val="005C288B"/>
    <w:rsid w:val="005C2D32"/>
    <w:rsid w:val="005C2EEC"/>
    <w:rsid w:val="005C2F51"/>
    <w:rsid w:val="005C3BF1"/>
    <w:rsid w:val="005C3D6E"/>
    <w:rsid w:val="005C3FF9"/>
    <w:rsid w:val="005C516B"/>
    <w:rsid w:val="005C60F2"/>
    <w:rsid w:val="005C6A4E"/>
    <w:rsid w:val="005C6ED8"/>
    <w:rsid w:val="005C785D"/>
    <w:rsid w:val="005C7AFA"/>
    <w:rsid w:val="005D0171"/>
    <w:rsid w:val="005D1406"/>
    <w:rsid w:val="005D14C2"/>
    <w:rsid w:val="005D154B"/>
    <w:rsid w:val="005D1A81"/>
    <w:rsid w:val="005D2806"/>
    <w:rsid w:val="005D2AED"/>
    <w:rsid w:val="005D2B92"/>
    <w:rsid w:val="005D4B6D"/>
    <w:rsid w:val="005D4B94"/>
    <w:rsid w:val="005D4D73"/>
    <w:rsid w:val="005D5347"/>
    <w:rsid w:val="005D576B"/>
    <w:rsid w:val="005D599C"/>
    <w:rsid w:val="005D651B"/>
    <w:rsid w:val="005D65FA"/>
    <w:rsid w:val="005D74FA"/>
    <w:rsid w:val="005D7917"/>
    <w:rsid w:val="005D7ADA"/>
    <w:rsid w:val="005E034E"/>
    <w:rsid w:val="005E1E6E"/>
    <w:rsid w:val="005E1E80"/>
    <w:rsid w:val="005E2AFB"/>
    <w:rsid w:val="005E36BC"/>
    <w:rsid w:val="005E3A80"/>
    <w:rsid w:val="005E3B1A"/>
    <w:rsid w:val="005E4850"/>
    <w:rsid w:val="005E4BF1"/>
    <w:rsid w:val="005E512D"/>
    <w:rsid w:val="005E514B"/>
    <w:rsid w:val="005E56B6"/>
    <w:rsid w:val="005E5DF6"/>
    <w:rsid w:val="005E6E46"/>
    <w:rsid w:val="005E7A31"/>
    <w:rsid w:val="005F0803"/>
    <w:rsid w:val="005F0B51"/>
    <w:rsid w:val="005F18B7"/>
    <w:rsid w:val="005F190B"/>
    <w:rsid w:val="005F1D03"/>
    <w:rsid w:val="005F3268"/>
    <w:rsid w:val="005F3688"/>
    <w:rsid w:val="005F378E"/>
    <w:rsid w:val="005F38E0"/>
    <w:rsid w:val="005F3B07"/>
    <w:rsid w:val="005F3C37"/>
    <w:rsid w:val="005F4A9D"/>
    <w:rsid w:val="005F4AB2"/>
    <w:rsid w:val="005F5722"/>
    <w:rsid w:val="005F5F9F"/>
    <w:rsid w:val="005F62AE"/>
    <w:rsid w:val="005F6584"/>
    <w:rsid w:val="005F6704"/>
    <w:rsid w:val="005F6D18"/>
    <w:rsid w:val="005F7420"/>
    <w:rsid w:val="005F7D1B"/>
    <w:rsid w:val="005F7E81"/>
    <w:rsid w:val="00602035"/>
    <w:rsid w:val="0060205B"/>
    <w:rsid w:val="00602F9B"/>
    <w:rsid w:val="00603089"/>
    <w:rsid w:val="00603E2B"/>
    <w:rsid w:val="00604711"/>
    <w:rsid w:val="006053C6"/>
    <w:rsid w:val="00605604"/>
    <w:rsid w:val="0060583F"/>
    <w:rsid w:val="00605870"/>
    <w:rsid w:val="00605A4D"/>
    <w:rsid w:val="006061A5"/>
    <w:rsid w:val="00606B68"/>
    <w:rsid w:val="00607562"/>
    <w:rsid w:val="0060756C"/>
    <w:rsid w:val="006079B0"/>
    <w:rsid w:val="0061027A"/>
    <w:rsid w:val="00611116"/>
    <w:rsid w:val="00611420"/>
    <w:rsid w:val="00611C8A"/>
    <w:rsid w:val="006128E9"/>
    <w:rsid w:val="006128FF"/>
    <w:rsid w:val="0061353A"/>
    <w:rsid w:val="00613687"/>
    <w:rsid w:val="00613865"/>
    <w:rsid w:val="00613CB4"/>
    <w:rsid w:val="00613D53"/>
    <w:rsid w:val="00613E7A"/>
    <w:rsid w:val="00614146"/>
    <w:rsid w:val="006142E6"/>
    <w:rsid w:val="00614416"/>
    <w:rsid w:val="006152F1"/>
    <w:rsid w:val="0061551F"/>
    <w:rsid w:val="00615B85"/>
    <w:rsid w:val="00615E90"/>
    <w:rsid w:val="00616317"/>
    <w:rsid w:val="00616BB9"/>
    <w:rsid w:val="00620FEB"/>
    <w:rsid w:val="00621309"/>
    <w:rsid w:val="00621DF2"/>
    <w:rsid w:val="006221C6"/>
    <w:rsid w:val="00622547"/>
    <w:rsid w:val="00623119"/>
    <w:rsid w:val="00624264"/>
    <w:rsid w:val="00624BA4"/>
    <w:rsid w:val="00624BAC"/>
    <w:rsid w:val="00624D8E"/>
    <w:rsid w:val="00624F35"/>
    <w:rsid w:val="006261E3"/>
    <w:rsid w:val="00626B2E"/>
    <w:rsid w:val="00627137"/>
    <w:rsid w:val="00627C3D"/>
    <w:rsid w:val="0063005F"/>
    <w:rsid w:val="00630837"/>
    <w:rsid w:val="00630CE8"/>
    <w:rsid w:val="00630F39"/>
    <w:rsid w:val="006310C3"/>
    <w:rsid w:val="00632AD2"/>
    <w:rsid w:val="0063315B"/>
    <w:rsid w:val="00634901"/>
    <w:rsid w:val="00635271"/>
    <w:rsid w:val="0063527D"/>
    <w:rsid w:val="006352C6"/>
    <w:rsid w:val="00635D87"/>
    <w:rsid w:val="006360AA"/>
    <w:rsid w:val="00636343"/>
    <w:rsid w:val="00636835"/>
    <w:rsid w:val="00637066"/>
    <w:rsid w:val="006374F1"/>
    <w:rsid w:val="00640197"/>
    <w:rsid w:val="0064143F"/>
    <w:rsid w:val="006422C6"/>
    <w:rsid w:val="006425EA"/>
    <w:rsid w:val="0064297B"/>
    <w:rsid w:val="006435A5"/>
    <w:rsid w:val="00645C56"/>
    <w:rsid w:val="0064602D"/>
    <w:rsid w:val="00646786"/>
    <w:rsid w:val="00647080"/>
    <w:rsid w:val="006478A9"/>
    <w:rsid w:val="006503F5"/>
    <w:rsid w:val="00650BAE"/>
    <w:rsid w:val="00651126"/>
    <w:rsid w:val="00651ECA"/>
    <w:rsid w:val="00651F4B"/>
    <w:rsid w:val="00651F60"/>
    <w:rsid w:val="00652556"/>
    <w:rsid w:val="00652DD9"/>
    <w:rsid w:val="006530EF"/>
    <w:rsid w:val="00653562"/>
    <w:rsid w:val="0065388D"/>
    <w:rsid w:val="00653A9E"/>
    <w:rsid w:val="00653B4C"/>
    <w:rsid w:val="00653E18"/>
    <w:rsid w:val="006546B1"/>
    <w:rsid w:val="0065496B"/>
    <w:rsid w:val="00654CDD"/>
    <w:rsid w:val="006556FD"/>
    <w:rsid w:val="0065595F"/>
    <w:rsid w:val="006559B9"/>
    <w:rsid w:val="00655D4A"/>
    <w:rsid w:val="00655D87"/>
    <w:rsid w:val="00655F08"/>
    <w:rsid w:val="00656C93"/>
    <w:rsid w:val="006602EF"/>
    <w:rsid w:val="0066053D"/>
    <w:rsid w:val="00660C35"/>
    <w:rsid w:val="006614C4"/>
    <w:rsid w:val="006617F3"/>
    <w:rsid w:val="006621EB"/>
    <w:rsid w:val="00662873"/>
    <w:rsid w:val="00662FAB"/>
    <w:rsid w:val="00663307"/>
    <w:rsid w:val="006636BC"/>
    <w:rsid w:val="00663D6B"/>
    <w:rsid w:val="00664523"/>
    <w:rsid w:val="00664EFD"/>
    <w:rsid w:val="00665053"/>
    <w:rsid w:val="00665247"/>
    <w:rsid w:val="0066524C"/>
    <w:rsid w:val="0066556F"/>
    <w:rsid w:val="00666811"/>
    <w:rsid w:val="0066730E"/>
    <w:rsid w:val="0066781A"/>
    <w:rsid w:val="0066784D"/>
    <w:rsid w:val="0067055D"/>
    <w:rsid w:val="006707B5"/>
    <w:rsid w:val="00670942"/>
    <w:rsid w:val="00671212"/>
    <w:rsid w:val="00671C7D"/>
    <w:rsid w:val="00672056"/>
    <w:rsid w:val="006726A0"/>
    <w:rsid w:val="0067271D"/>
    <w:rsid w:val="006729A6"/>
    <w:rsid w:val="00672AAB"/>
    <w:rsid w:val="006737B6"/>
    <w:rsid w:val="00673BF6"/>
    <w:rsid w:val="00674175"/>
    <w:rsid w:val="006744A7"/>
    <w:rsid w:val="00674746"/>
    <w:rsid w:val="00674D4F"/>
    <w:rsid w:val="00674D6F"/>
    <w:rsid w:val="00674E2C"/>
    <w:rsid w:val="00675311"/>
    <w:rsid w:val="00675B70"/>
    <w:rsid w:val="00675D7D"/>
    <w:rsid w:val="006764AF"/>
    <w:rsid w:val="0067694A"/>
    <w:rsid w:val="00676BDF"/>
    <w:rsid w:val="00676C93"/>
    <w:rsid w:val="00676DED"/>
    <w:rsid w:val="00677299"/>
    <w:rsid w:val="00677701"/>
    <w:rsid w:val="006778AD"/>
    <w:rsid w:val="00677B9E"/>
    <w:rsid w:val="00680441"/>
    <w:rsid w:val="00680686"/>
    <w:rsid w:val="006807C2"/>
    <w:rsid w:val="006812E3"/>
    <w:rsid w:val="00681E0B"/>
    <w:rsid w:val="00682170"/>
    <w:rsid w:val="006830F0"/>
    <w:rsid w:val="006832B0"/>
    <w:rsid w:val="0068390E"/>
    <w:rsid w:val="00683DCC"/>
    <w:rsid w:val="00684424"/>
    <w:rsid w:val="00684542"/>
    <w:rsid w:val="006845E3"/>
    <w:rsid w:val="00684807"/>
    <w:rsid w:val="006848D6"/>
    <w:rsid w:val="00684D09"/>
    <w:rsid w:val="00684D5B"/>
    <w:rsid w:val="006851BA"/>
    <w:rsid w:val="006851DA"/>
    <w:rsid w:val="006859AB"/>
    <w:rsid w:val="00685C8D"/>
    <w:rsid w:val="0068707D"/>
    <w:rsid w:val="0068740B"/>
    <w:rsid w:val="006874D9"/>
    <w:rsid w:val="00687585"/>
    <w:rsid w:val="00687FFA"/>
    <w:rsid w:val="00690986"/>
    <w:rsid w:val="00690F04"/>
    <w:rsid w:val="00690FE9"/>
    <w:rsid w:val="0069127E"/>
    <w:rsid w:val="00691687"/>
    <w:rsid w:val="00691D75"/>
    <w:rsid w:val="00691F68"/>
    <w:rsid w:val="00692581"/>
    <w:rsid w:val="006926B5"/>
    <w:rsid w:val="00692727"/>
    <w:rsid w:val="00692A03"/>
    <w:rsid w:val="00692E24"/>
    <w:rsid w:val="006931D6"/>
    <w:rsid w:val="00693E4D"/>
    <w:rsid w:val="00694B8E"/>
    <w:rsid w:val="00694CC7"/>
    <w:rsid w:val="006957AA"/>
    <w:rsid w:val="0069586D"/>
    <w:rsid w:val="0069596F"/>
    <w:rsid w:val="00695FFD"/>
    <w:rsid w:val="006962E3"/>
    <w:rsid w:val="006967AD"/>
    <w:rsid w:val="00696C74"/>
    <w:rsid w:val="006971EA"/>
    <w:rsid w:val="006977EE"/>
    <w:rsid w:val="006A0841"/>
    <w:rsid w:val="006A0F5E"/>
    <w:rsid w:val="006A32A6"/>
    <w:rsid w:val="006A4AA0"/>
    <w:rsid w:val="006A56A5"/>
    <w:rsid w:val="006A5958"/>
    <w:rsid w:val="006A5F25"/>
    <w:rsid w:val="006A60A4"/>
    <w:rsid w:val="006A644D"/>
    <w:rsid w:val="006A6D93"/>
    <w:rsid w:val="006A70C3"/>
    <w:rsid w:val="006A7E44"/>
    <w:rsid w:val="006A7E98"/>
    <w:rsid w:val="006B00DE"/>
    <w:rsid w:val="006B0707"/>
    <w:rsid w:val="006B08F2"/>
    <w:rsid w:val="006B0AF5"/>
    <w:rsid w:val="006B12E5"/>
    <w:rsid w:val="006B1944"/>
    <w:rsid w:val="006B298B"/>
    <w:rsid w:val="006B2A7D"/>
    <w:rsid w:val="006B2E8A"/>
    <w:rsid w:val="006B320F"/>
    <w:rsid w:val="006B3A21"/>
    <w:rsid w:val="006B408E"/>
    <w:rsid w:val="006B419F"/>
    <w:rsid w:val="006B4526"/>
    <w:rsid w:val="006B4ADB"/>
    <w:rsid w:val="006B4AFB"/>
    <w:rsid w:val="006B4F1E"/>
    <w:rsid w:val="006B5A7C"/>
    <w:rsid w:val="006B5DB9"/>
    <w:rsid w:val="006B66DE"/>
    <w:rsid w:val="006B6848"/>
    <w:rsid w:val="006B71DB"/>
    <w:rsid w:val="006C04B3"/>
    <w:rsid w:val="006C0752"/>
    <w:rsid w:val="006C0802"/>
    <w:rsid w:val="006C0AB8"/>
    <w:rsid w:val="006C220D"/>
    <w:rsid w:val="006C25D4"/>
    <w:rsid w:val="006C2A7B"/>
    <w:rsid w:val="006C3984"/>
    <w:rsid w:val="006C3A23"/>
    <w:rsid w:val="006C3BD3"/>
    <w:rsid w:val="006C443A"/>
    <w:rsid w:val="006C4F18"/>
    <w:rsid w:val="006C5980"/>
    <w:rsid w:val="006C74EC"/>
    <w:rsid w:val="006D0D1B"/>
    <w:rsid w:val="006D1F2C"/>
    <w:rsid w:val="006D26AE"/>
    <w:rsid w:val="006D27D3"/>
    <w:rsid w:val="006D2CB6"/>
    <w:rsid w:val="006D2DB2"/>
    <w:rsid w:val="006D4147"/>
    <w:rsid w:val="006D4175"/>
    <w:rsid w:val="006D4870"/>
    <w:rsid w:val="006D53A9"/>
    <w:rsid w:val="006D6031"/>
    <w:rsid w:val="006D603A"/>
    <w:rsid w:val="006D65BB"/>
    <w:rsid w:val="006D7073"/>
    <w:rsid w:val="006D7A39"/>
    <w:rsid w:val="006D7C61"/>
    <w:rsid w:val="006D7DE1"/>
    <w:rsid w:val="006D7E23"/>
    <w:rsid w:val="006D7E8C"/>
    <w:rsid w:val="006E0289"/>
    <w:rsid w:val="006E0B36"/>
    <w:rsid w:val="006E0D1C"/>
    <w:rsid w:val="006E2149"/>
    <w:rsid w:val="006E226F"/>
    <w:rsid w:val="006E2376"/>
    <w:rsid w:val="006E29A1"/>
    <w:rsid w:val="006E2E0C"/>
    <w:rsid w:val="006E30C3"/>
    <w:rsid w:val="006E364F"/>
    <w:rsid w:val="006E365B"/>
    <w:rsid w:val="006E3AB1"/>
    <w:rsid w:val="006E3E7D"/>
    <w:rsid w:val="006E4A7E"/>
    <w:rsid w:val="006E5614"/>
    <w:rsid w:val="006E63DE"/>
    <w:rsid w:val="006E6461"/>
    <w:rsid w:val="006E6B89"/>
    <w:rsid w:val="006E6D47"/>
    <w:rsid w:val="006E751A"/>
    <w:rsid w:val="006E7571"/>
    <w:rsid w:val="006E79CB"/>
    <w:rsid w:val="006E7EFE"/>
    <w:rsid w:val="006F0A24"/>
    <w:rsid w:val="006F1466"/>
    <w:rsid w:val="006F18F3"/>
    <w:rsid w:val="006F19D9"/>
    <w:rsid w:val="006F1B8A"/>
    <w:rsid w:val="006F2736"/>
    <w:rsid w:val="006F2E73"/>
    <w:rsid w:val="006F3DEF"/>
    <w:rsid w:val="006F4F82"/>
    <w:rsid w:val="006F54D5"/>
    <w:rsid w:val="006F5901"/>
    <w:rsid w:val="006F5AC3"/>
    <w:rsid w:val="006F5C3A"/>
    <w:rsid w:val="006F6C63"/>
    <w:rsid w:val="006F6FCF"/>
    <w:rsid w:val="006F7206"/>
    <w:rsid w:val="006F73D5"/>
    <w:rsid w:val="006F753F"/>
    <w:rsid w:val="007004A6"/>
    <w:rsid w:val="00700D02"/>
    <w:rsid w:val="00701247"/>
    <w:rsid w:val="00701D31"/>
    <w:rsid w:val="00701FA7"/>
    <w:rsid w:val="007028B1"/>
    <w:rsid w:val="00702928"/>
    <w:rsid w:val="00702C9C"/>
    <w:rsid w:val="00702CDE"/>
    <w:rsid w:val="00704FE2"/>
    <w:rsid w:val="00705034"/>
    <w:rsid w:val="007052BD"/>
    <w:rsid w:val="00705DEB"/>
    <w:rsid w:val="00706005"/>
    <w:rsid w:val="00706627"/>
    <w:rsid w:val="0070683C"/>
    <w:rsid w:val="00706868"/>
    <w:rsid w:val="00707FF2"/>
    <w:rsid w:val="0071065A"/>
    <w:rsid w:val="00711654"/>
    <w:rsid w:val="00711764"/>
    <w:rsid w:val="00711796"/>
    <w:rsid w:val="00711921"/>
    <w:rsid w:val="00711986"/>
    <w:rsid w:val="00711B4A"/>
    <w:rsid w:val="007125E6"/>
    <w:rsid w:val="00712634"/>
    <w:rsid w:val="00712745"/>
    <w:rsid w:val="00712FDA"/>
    <w:rsid w:val="00714A0B"/>
    <w:rsid w:val="00714C40"/>
    <w:rsid w:val="007156CD"/>
    <w:rsid w:val="00716281"/>
    <w:rsid w:val="0071661E"/>
    <w:rsid w:val="0071674E"/>
    <w:rsid w:val="00717713"/>
    <w:rsid w:val="0072015D"/>
    <w:rsid w:val="00720B48"/>
    <w:rsid w:val="00720CE5"/>
    <w:rsid w:val="00721288"/>
    <w:rsid w:val="007212AC"/>
    <w:rsid w:val="00721BA9"/>
    <w:rsid w:val="00722008"/>
    <w:rsid w:val="007223F4"/>
    <w:rsid w:val="007226E7"/>
    <w:rsid w:val="007228AA"/>
    <w:rsid w:val="00722C66"/>
    <w:rsid w:val="00723313"/>
    <w:rsid w:val="00723BA9"/>
    <w:rsid w:val="007243BE"/>
    <w:rsid w:val="007244DE"/>
    <w:rsid w:val="0072513A"/>
    <w:rsid w:val="007256EF"/>
    <w:rsid w:val="00726901"/>
    <w:rsid w:val="0072739F"/>
    <w:rsid w:val="007274A0"/>
    <w:rsid w:val="00727539"/>
    <w:rsid w:val="00727F5B"/>
    <w:rsid w:val="00730204"/>
    <w:rsid w:val="0073145B"/>
    <w:rsid w:val="00731D10"/>
    <w:rsid w:val="007322EE"/>
    <w:rsid w:val="0073231C"/>
    <w:rsid w:val="00732325"/>
    <w:rsid w:val="00732C8E"/>
    <w:rsid w:val="00732FA2"/>
    <w:rsid w:val="007331F8"/>
    <w:rsid w:val="00733D70"/>
    <w:rsid w:val="00734992"/>
    <w:rsid w:val="00735856"/>
    <w:rsid w:val="00735A55"/>
    <w:rsid w:val="00735B95"/>
    <w:rsid w:val="0073681A"/>
    <w:rsid w:val="00737250"/>
    <w:rsid w:val="0073756E"/>
    <w:rsid w:val="00737607"/>
    <w:rsid w:val="0073761A"/>
    <w:rsid w:val="00740747"/>
    <w:rsid w:val="00741D79"/>
    <w:rsid w:val="00741E9B"/>
    <w:rsid w:val="00742BE3"/>
    <w:rsid w:val="007438D7"/>
    <w:rsid w:val="007439E0"/>
    <w:rsid w:val="00743E35"/>
    <w:rsid w:val="00744671"/>
    <w:rsid w:val="00744A6F"/>
    <w:rsid w:val="00744D7D"/>
    <w:rsid w:val="00745395"/>
    <w:rsid w:val="0074593F"/>
    <w:rsid w:val="00746689"/>
    <w:rsid w:val="0074789F"/>
    <w:rsid w:val="007507EA"/>
    <w:rsid w:val="00750E61"/>
    <w:rsid w:val="00750FF2"/>
    <w:rsid w:val="00751066"/>
    <w:rsid w:val="00751954"/>
    <w:rsid w:val="00751D7E"/>
    <w:rsid w:val="00752116"/>
    <w:rsid w:val="00752AAF"/>
    <w:rsid w:val="00754872"/>
    <w:rsid w:val="00756084"/>
    <w:rsid w:val="0075668C"/>
    <w:rsid w:val="00757B0A"/>
    <w:rsid w:val="00760460"/>
    <w:rsid w:val="00760B8E"/>
    <w:rsid w:val="007613FE"/>
    <w:rsid w:val="00761599"/>
    <w:rsid w:val="00761661"/>
    <w:rsid w:val="00761FD4"/>
    <w:rsid w:val="007620D8"/>
    <w:rsid w:val="00762E06"/>
    <w:rsid w:val="00763359"/>
    <w:rsid w:val="007636D3"/>
    <w:rsid w:val="00763874"/>
    <w:rsid w:val="0076410E"/>
    <w:rsid w:val="00764126"/>
    <w:rsid w:val="007650EF"/>
    <w:rsid w:val="007652B8"/>
    <w:rsid w:val="00765751"/>
    <w:rsid w:val="0076577D"/>
    <w:rsid w:val="00765DF5"/>
    <w:rsid w:val="007668CD"/>
    <w:rsid w:val="0076741A"/>
    <w:rsid w:val="007678E0"/>
    <w:rsid w:val="0077041C"/>
    <w:rsid w:val="007704DA"/>
    <w:rsid w:val="00770980"/>
    <w:rsid w:val="007713FE"/>
    <w:rsid w:val="00771C96"/>
    <w:rsid w:val="00771D31"/>
    <w:rsid w:val="00772829"/>
    <w:rsid w:val="00773239"/>
    <w:rsid w:val="007736D4"/>
    <w:rsid w:val="007737CC"/>
    <w:rsid w:val="007743EA"/>
    <w:rsid w:val="0077449C"/>
    <w:rsid w:val="00775011"/>
    <w:rsid w:val="0077541E"/>
    <w:rsid w:val="00775BB3"/>
    <w:rsid w:val="0077667F"/>
    <w:rsid w:val="0077757D"/>
    <w:rsid w:val="007803B2"/>
    <w:rsid w:val="007813EF"/>
    <w:rsid w:val="007815AE"/>
    <w:rsid w:val="00781B37"/>
    <w:rsid w:val="00782281"/>
    <w:rsid w:val="007823B5"/>
    <w:rsid w:val="007825BD"/>
    <w:rsid w:val="00782AAC"/>
    <w:rsid w:val="00782F7E"/>
    <w:rsid w:val="00784982"/>
    <w:rsid w:val="00784EAD"/>
    <w:rsid w:val="00784FC4"/>
    <w:rsid w:val="007855F7"/>
    <w:rsid w:val="00785F22"/>
    <w:rsid w:val="00785FBF"/>
    <w:rsid w:val="00786C0A"/>
    <w:rsid w:val="00787AA1"/>
    <w:rsid w:val="007900F8"/>
    <w:rsid w:val="00790425"/>
    <w:rsid w:val="00790871"/>
    <w:rsid w:val="00792137"/>
    <w:rsid w:val="00792496"/>
    <w:rsid w:val="0079287D"/>
    <w:rsid w:val="00792AEC"/>
    <w:rsid w:val="00792B77"/>
    <w:rsid w:val="00792C80"/>
    <w:rsid w:val="00793199"/>
    <w:rsid w:val="007931DD"/>
    <w:rsid w:val="00793535"/>
    <w:rsid w:val="00793A70"/>
    <w:rsid w:val="00793D0F"/>
    <w:rsid w:val="00793ED9"/>
    <w:rsid w:val="007945C2"/>
    <w:rsid w:val="007947C3"/>
    <w:rsid w:val="00794D41"/>
    <w:rsid w:val="007955E9"/>
    <w:rsid w:val="00795813"/>
    <w:rsid w:val="00795AA9"/>
    <w:rsid w:val="00795CE1"/>
    <w:rsid w:val="00795F95"/>
    <w:rsid w:val="00796001"/>
    <w:rsid w:val="00796787"/>
    <w:rsid w:val="00796FE2"/>
    <w:rsid w:val="007978D8"/>
    <w:rsid w:val="007A018E"/>
    <w:rsid w:val="007A0A5D"/>
    <w:rsid w:val="007A0AB6"/>
    <w:rsid w:val="007A15FB"/>
    <w:rsid w:val="007A175C"/>
    <w:rsid w:val="007A1F0A"/>
    <w:rsid w:val="007A2911"/>
    <w:rsid w:val="007A31E5"/>
    <w:rsid w:val="007A3320"/>
    <w:rsid w:val="007A4076"/>
    <w:rsid w:val="007A408B"/>
    <w:rsid w:val="007A413D"/>
    <w:rsid w:val="007A4DFE"/>
    <w:rsid w:val="007A5042"/>
    <w:rsid w:val="007A61F9"/>
    <w:rsid w:val="007A643C"/>
    <w:rsid w:val="007A6623"/>
    <w:rsid w:val="007A690D"/>
    <w:rsid w:val="007A77FA"/>
    <w:rsid w:val="007A7972"/>
    <w:rsid w:val="007B0176"/>
    <w:rsid w:val="007B083D"/>
    <w:rsid w:val="007B0CA8"/>
    <w:rsid w:val="007B1826"/>
    <w:rsid w:val="007B1C53"/>
    <w:rsid w:val="007B24A3"/>
    <w:rsid w:val="007B2C5B"/>
    <w:rsid w:val="007B2D90"/>
    <w:rsid w:val="007B360C"/>
    <w:rsid w:val="007B4BD0"/>
    <w:rsid w:val="007B4C70"/>
    <w:rsid w:val="007B509E"/>
    <w:rsid w:val="007B5571"/>
    <w:rsid w:val="007B5CBF"/>
    <w:rsid w:val="007B5CD6"/>
    <w:rsid w:val="007B5D6D"/>
    <w:rsid w:val="007B687E"/>
    <w:rsid w:val="007B7184"/>
    <w:rsid w:val="007B76AC"/>
    <w:rsid w:val="007B7CB4"/>
    <w:rsid w:val="007C0505"/>
    <w:rsid w:val="007C0986"/>
    <w:rsid w:val="007C0A17"/>
    <w:rsid w:val="007C0EA9"/>
    <w:rsid w:val="007C15DE"/>
    <w:rsid w:val="007C1B4A"/>
    <w:rsid w:val="007C1BCB"/>
    <w:rsid w:val="007C1E42"/>
    <w:rsid w:val="007C41C7"/>
    <w:rsid w:val="007C43B0"/>
    <w:rsid w:val="007C46CD"/>
    <w:rsid w:val="007C4CFC"/>
    <w:rsid w:val="007C4F80"/>
    <w:rsid w:val="007C4F92"/>
    <w:rsid w:val="007C58F4"/>
    <w:rsid w:val="007C5C31"/>
    <w:rsid w:val="007C6ACC"/>
    <w:rsid w:val="007C7C9E"/>
    <w:rsid w:val="007D0BFE"/>
    <w:rsid w:val="007D1855"/>
    <w:rsid w:val="007D25C8"/>
    <w:rsid w:val="007D31D8"/>
    <w:rsid w:val="007D38A7"/>
    <w:rsid w:val="007D3AAA"/>
    <w:rsid w:val="007D3C45"/>
    <w:rsid w:val="007D3F64"/>
    <w:rsid w:val="007D4350"/>
    <w:rsid w:val="007D4464"/>
    <w:rsid w:val="007D46AA"/>
    <w:rsid w:val="007D52DB"/>
    <w:rsid w:val="007D59BC"/>
    <w:rsid w:val="007D6230"/>
    <w:rsid w:val="007D6969"/>
    <w:rsid w:val="007D6EE0"/>
    <w:rsid w:val="007D7424"/>
    <w:rsid w:val="007D751A"/>
    <w:rsid w:val="007D7670"/>
    <w:rsid w:val="007D77FF"/>
    <w:rsid w:val="007D7B4E"/>
    <w:rsid w:val="007D7BBA"/>
    <w:rsid w:val="007E021F"/>
    <w:rsid w:val="007E05F7"/>
    <w:rsid w:val="007E08EC"/>
    <w:rsid w:val="007E1674"/>
    <w:rsid w:val="007E1985"/>
    <w:rsid w:val="007E19D8"/>
    <w:rsid w:val="007E277D"/>
    <w:rsid w:val="007E2BE6"/>
    <w:rsid w:val="007E2CFD"/>
    <w:rsid w:val="007E2F57"/>
    <w:rsid w:val="007E3EB9"/>
    <w:rsid w:val="007E3F34"/>
    <w:rsid w:val="007E4175"/>
    <w:rsid w:val="007E47E6"/>
    <w:rsid w:val="007E4A13"/>
    <w:rsid w:val="007E4F54"/>
    <w:rsid w:val="007E543F"/>
    <w:rsid w:val="007E5BCD"/>
    <w:rsid w:val="007E6D89"/>
    <w:rsid w:val="007E75B2"/>
    <w:rsid w:val="007E79E1"/>
    <w:rsid w:val="007E7A53"/>
    <w:rsid w:val="007E7EEA"/>
    <w:rsid w:val="007F061F"/>
    <w:rsid w:val="007F1402"/>
    <w:rsid w:val="007F18DB"/>
    <w:rsid w:val="007F24ED"/>
    <w:rsid w:val="007F3EE6"/>
    <w:rsid w:val="007F4634"/>
    <w:rsid w:val="007F50F5"/>
    <w:rsid w:val="007F59F5"/>
    <w:rsid w:val="007F6B00"/>
    <w:rsid w:val="007F703B"/>
    <w:rsid w:val="007F71FC"/>
    <w:rsid w:val="007F7217"/>
    <w:rsid w:val="007F72A8"/>
    <w:rsid w:val="007F7E2F"/>
    <w:rsid w:val="00800122"/>
    <w:rsid w:val="00800C82"/>
    <w:rsid w:val="0080154B"/>
    <w:rsid w:val="008016F3"/>
    <w:rsid w:val="00802037"/>
    <w:rsid w:val="00803201"/>
    <w:rsid w:val="00803D52"/>
    <w:rsid w:val="00804273"/>
    <w:rsid w:val="0080469A"/>
    <w:rsid w:val="00804CA7"/>
    <w:rsid w:val="00804E05"/>
    <w:rsid w:val="00805152"/>
    <w:rsid w:val="00805CE2"/>
    <w:rsid w:val="0080605D"/>
    <w:rsid w:val="0080749D"/>
    <w:rsid w:val="008076E8"/>
    <w:rsid w:val="00807984"/>
    <w:rsid w:val="00807AF4"/>
    <w:rsid w:val="00807B94"/>
    <w:rsid w:val="00807D74"/>
    <w:rsid w:val="00810351"/>
    <w:rsid w:val="008111D4"/>
    <w:rsid w:val="008112AA"/>
    <w:rsid w:val="00811564"/>
    <w:rsid w:val="0081258D"/>
    <w:rsid w:val="00812738"/>
    <w:rsid w:val="00812AEF"/>
    <w:rsid w:val="00813300"/>
    <w:rsid w:val="00813D80"/>
    <w:rsid w:val="00813E03"/>
    <w:rsid w:val="00814B51"/>
    <w:rsid w:val="0081553E"/>
    <w:rsid w:val="00815AFE"/>
    <w:rsid w:val="00815E51"/>
    <w:rsid w:val="008168C7"/>
    <w:rsid w:val="0081691A"/>
    <w:rsid w:val="00816A08"/>
    <w:rsid w:val="00816D2E"/>
    <w:rsid w:val="00817432"/>
    <w:rsid w:val="00817AE0"/>
    <w:rsid w:val="00817E8C"/>
    <w:rsid w:val="00817EFB"/>
    <w:rsid w:val="00820670"/>
    <w:rsid w:val="00821DD9"/>
    <w:rsid w:val="00821FA0"/>
    <w:rsid w:val="008220DB"/>
    <w:rsid w:val="008241EB"/>
    <w:rsid w:val="00824431"/>
    <w:rsid w:val="00825780"/>
    <w:rsid w:val="00825FE2"/>
    <w:rsid w:val="008262F6"/>
    <w:rsid w:val="008266F7"/>
    <w:rsid w:val="00826DF9"/>
    <w:rsid w:val="00827C51"/>
    <w:rsid w:val="00831AB6"/>
    <w:rsid w:val="00831D26"/>
    <w:rsid w:val="00831F8D"/>
    <w:rsid w:val="0083282A"/>
    <w:rsid w:val="00832A55"/>
    <w:rsid w:val="00832D13"/>
    <w:rsid w:val="008336E6"/>
    <w:rsid w:val="00833868"/>
    <w:rsid w:val="00833DA4"/>
    <w:rsid w:val="0083401E"/>
    <w:rsid w:val="0083497B"/>
    <w:rsid w:val="00835092"/>
    <w:rsid w:val="00835118"/>
    <w:rsid w:val="0083514C"/>
    <w:rsid w:val="00835920"/>
    <w:rsid w:val="008360EA"/>
    <w:rsid w:val="00836168"/>
    <w:rsid w:val="00836F55"/>
    <w:rsid w:val="008378D9"/>
    <w:rsid w:val="008378EC"/>
    <w:rsid w:val="00840192"/>
    <w:rsid w:val="0084036C"/>
    <w:rsid w:val="0084106D"/>
    <w:rsid w:val="00841B01"/>
    <w:rsid w:val="00842302"/>
    <w:rsid w:val="008423AB"/>
    <w:rsid w:val="008423B0"/>
    <w:rsid w:val="00842797"/>
    <w:rsid w:val="00842C2A"/>
    <w:rsid w:val="00842E3A"/>
    <w:rsid w:val="00842EBC"/>
    <w:rsid w:val="00842F94"/>
    <w:rsid w:val="008440E0"/>
    <w:rsid w:val="008443B3"/>
    <w:rsid w:val="00844814"/>
    <w:rsid w:val="008457F0"/>
    <w:rsid w:val="00845E2D"/>
    <w:rsid w:val="00846DD4"/>
    <w:rsid w:val="00846F54"/>
    <w:rsid w:val="0084799C"/>
    <w:rsid w:val="008479DA"/>
    <w:rsid w:val="00847E46"/>
    <w:rsid w:val="00847FCF"/>
    <w:rsid w:val="00851C7B"/>
    <w:rsid w:val="00851F37"/>
    <w:rsid w:val="00852F26"/>
    <w:rsid w:val="008542D2"/>
    <w:rsid w:val="00854655"/>
    <w:rsid w:val="00854678"/>
    <w:rsid w:val="00854836"/>
    <w:rsid w:val="00854872"/>
    <w:rsid w:val="00854C9E"/>
    <w:rsid w:val="00854D4A"/>
    <w:rsid w:val="00855544"/>
    <w:rsid w:val="00856FBA"/>
    <w:rsid w:val="008573A8"/>
    <w:rsid w:val="00857466"/>
    <w:rsid w:val="00857C81"/>
    <w:rsid w:val="00860ABC"/>
    <w:rsid w:val="00861848"/>
    <w:rsid w:val="0086187E"/>
    <w:rsid w:val="00861DF1"/>
    <w:rsid w:val="00861EAE"/>
    <w:rsid w:val="0086227A"/>
    <w:rsid w:val="00862563"/>
    <w:rsid w:val="0086287B"/>
    <w:rsid w:val="0086371C"/>
    <w:rsid w:val="00863FA3"/>
    <w:rsid w:val="008648A8"/>
    <w:rsid w:val="008649A0"/>
    <w:rsid w:val="00864DE1"/>
    <w:rsid w:val="00864F5C"/>
    <w:rsid w:val="00866AF6"/>
    <w:rsid w:val="00866F06"/>
    <w:rsid w:val="008678BC"/>
    <w:rsid w:val="008701EE"/>
    <w:rsid w:val="00870481"/>
    <w:rsid w:val="00870C94"/>
    <w:rsid w:val="00871164"/>
    <w:rsid w:val="00871794"/>
    <w:rsid w:val="0087191A"/>
    <w:rsid w:val="0087297A"/>
    <w:rsid w:val="00872F8E"/>
    <w:rsid w:val="00873322"/>
    <w:rsid w:val="008733E8"/>
    <w:rsid w:val="0087382A"/>
    <w:rsid w:val="00873BF3"/>
    <w:rsid w:val="00873DA5"/>
    <w:rsid w:val="0087400E"/>
    <w:rsid w:val="008741D5"/>
    <w:rsid w:val="008742EE"/>
    <w:rsid w:val="0087432C"/>
    <w:rsid w:val="00874B3E"/>
    <w:rsid w:val="00874D6A"/>
    <w:rsid w:val="0087564F"/>
    <w:rsid w:val="008762B0"/>
    <w:rsid w:val="008768D9"/>
    <w:rsid w:val="00876BF0"/>
    <w:rsid w:val="00877612"/>
    <w:rsid w:val="008802EF"/>
    <w:rsid w:val="00880FD2"/>
    <w:rsid w:val="008825E4"/>
    <w:rsid w:val="00883420"/>
    <w:rsid w:val="00883814"/>
    <w:rsid w:val="00883998"/>
    <w:rsid w:val="00884E63"/>
    <w:rsid w:val="00885A3E"/>
    <w:rsid w:val="00885BCF"/>
    <w:rsid w:val="0088665C"/>
    <w:rsid w:val="008878AE"/>
    <w:rsid w:val="00887B5A"/>
    <w:rsid w:val="00887F81"/>
    <w:rsid w:val="0089156A"/>
    <w:rsid w:val="00891FDD"/>
    <w:rsid w:val="00892158"/>
    <w:rsid w:val="008923D6"/>
    <w:rsid w:val="00892C0A"/>
    <w:rsid w:val="008934D2"/>
    <w:rsid w:val="0089504E"/>
    <w:rsid w:val="008971AB"/>
    <w:rsid w:val="008974AC"/>
    <w:rsid w:val="00897B68"/>
    <w:rsid w:val="008A03DE"/>
    <w:rsid w:val="008A0727"/>
    <w:rsid w:val="008A10FB"/>
    <w:rsid w:val="008A1454"/>
    <w:rsid w:val="008A1B59"/>
    <w:rsid w:val="008A1D4A"/>
    <w:rsid w:val="008A1D85"/>
    <w:rsid w:val="008A2177"/>
    <w:rsid w:val="008A2A5A"/>
    <w:rsid w:val="008A2D13"/>
    <w:rsid w:val="008A2D4C"/>
    <w:rsid w:val="008A2E18"/>
    <w:rsid w:val="008A3CC1"/>
    <w:rsid w:val="008A3D74"/>
    <w:rsid w:val="008A458A"/>
    <w:rsid w:val="008A4B93"/>
    <w:rsid w:val="008A532C"/>
    <w:rsid w:val="008A5378"/>
    <w:rsid w:val="008A653B"/>
    <w:rsid w:val="008A67B1"/>
    <w:rsid w:val="008A6E7A"/>
    <w:rsid w:val="008A760D"/>
    <w:rsid w:val="008A7B41"/>
    <w:rsid w:val="008A7BB3"/>
    <w:rsid w:val="008B0187"/>
    <w:rsid w:val="008B0943"/>
    <w:rsid w:val="008B106F"/>
    <w:rsid w:val="008B114F"/>
    <w:rsid w:val="008B1A47"/>
    <w:rsid w:val="008B23A9"/>
    <w:rsid w:val="008B2CE8"/>
    <w:rsid w:val="008B3002"/>
    <w:rsid w:val="008B312B"/>
    <w:rsid w:val="008B3EE5"/>
    <w:rsid w:val="008B3FBB"/>
    <w:rsid w:val="008B4711"/>
    <w:rsid w:val="008B48A5"/>
    <w:rsid w:val="008B51C9"/>
    <w:rsid w:val="008B5297"/>
    <w:rsid w:val="008B5B51"/>
    <w:rsid w:val="008B5B8A"/>
    <w:rsid w:val="008B6AC8"/>
    <w:rsid w:val="008B7169"/>
    <w:rsid w:val="008B7816"/>
    <w:rsid w:val="008C0AF9"/>
    <w:rsid w:val="008C0B47"/>
    <w:rsid w:val="008C1119"/>
    <w:rsid w:val="008C2DC8"/>
    <w:rsid w:val="008C3440"/>
    <w:rsid w:val="008C5440"/>
    <w:rsid w:val="008C5442"/>
    <w:rsid w:val="008C5CC1"/>
    <w:rsid w:val="008C623C"/>
    <w:rsid w:val="008C6B76"/>
    <w:rsid w:val="008C6E93"/>
    <w:rsid w:val="008C707D"/>
    <w:rsid w:val="008C7210"/>
    <w:rsid w:val="008D0138"/>
    <w:rsid w:val="008D03D7"/>
    <w:rsid w:val="008D0D20"/>
    <w:rsid w:val="008D2234"/>
    <w:rsid w:val="008D275F"/>
    <w:rsid w:val="008D2CA2"/>
    <w:rsid w:val="008D2F5A"/>
    <w:rsid w:val="008D3497"/>
    <w:rsid w:val="008D34E5"/>
    <w:rsid w:val="008D3531"/>
    <w:rsid w:val="008D36B8"/>
    <w:rsid w:val="008D393C"/>
    <w:rsid w:val="008D400E"/>
    <w:rsid w:val="008D4DB1"/>
    <w:rsid w:val="008D59DD"/>
    <w:rsid w:val="008D6E3E"/>
    <w:rsid w:val="008D784E"/>
    <w:rsid w:val="008E034C"/>
    <w:rsid w:val="008E088F"/>
    <w:rsid w:val="008E109A"/>
    <w:rsid w:val="008E15B2"/>
    <w:rsid w:val="008E1D17"/>
    <w:rsid w:val="008E1D86"/>
    <w:rsid w:val="008E2840"/>
    <w:rsid w:val="008E2C20"/>
    <w:rsid w:val="008E34C8"/>
    <w:rsid w:val="008E36AA"/>
    <w:rsid w:val="008E45A6"/>
    <w:rsid w:val="008E4C39"/>
    <w:rsid w:val="008E5102"/>
    <w:rsid w:val="008E6487"/>
    <w:rsid w:val="008E69A4"/>
    <w:rsid w:val="008E6C42"/>
    <w:rsid w:val="008E7CEB"/>
    <w:rsid w:val="008F06DB"/>
    <w:rsid w:val="008F0F7C"/>
    <w:rsid w:val="008F11F9"/>
    <w:rsid w:val="008F13F1"/>
    <w:rsid w:val="008F1DC8"/>
    <w:rsid w:val="008F23B3"/>
    <w:rsid w:val="008F26BC"/>
    <w:rsid w:val="008F3755"/>
    <w:rsid w:val="008F3C27"/>
    <w:rsid w:val="008F45BD"/>
    <w:rsid w:val="008F495C"/>
    <w:rsid w:val="008F4CBC"/>
    <w:rsid w:val="008F5057"/>
    <w:rsid w:val="008F597A"/>
    <w:rsid w:val="008F5A66"/>
    <w:rsid w:val="008F5E60"/>
    <w:rsid w:val="008F60CF"/>
    <w:rsid w:val="008F636B"/>
    <w:rsid w:val="008F64BE"/>
    <w:rsid w:val="008F74A9"/>
    <w:rsid w:val="0090034C"/>
    <w:rsid w:val="00901A1B"/>
    <w:rsid w:val="00901F0A"/>
    <w:rsid w:val="00902692"/>
    <w:rsid w:val="0090279B"/>
    <w:rsid w:val="00903A08"/>
    <w:rsid w:val="00903C9A"/>
    <w:rsid w:val="0090411C"/>
    <w:rsid w:val="009045C1"/>
    <w:rsid w:val="00904ADA"/>
    <w:rsid w:val="00905385"/>
    <w:rsid w:val="009057D5"/>
    <w:rsid w:val="00906CA0"/>
    <w:rsid w:val="00907494"/>
    <w:rsid w:val="0090756F"/>
    <w:rsid w:val="009079A6"/>
    <w:rsid w:val="00907EDB"/>
    <w:rsid w:val="00910DAD"/>
    <w:rsid w:val="00911235"/>
    <w:rsid w:val="009114EA"/>
    <w:rsid w:val="0091236E"/>
    <w:rsid w:val="009128A4"/>
    <w:rsid w:val="00912FFB"/>
    <w:rsid w:val="0091327E"/>
    <w:rsid w:val="00913827"/>
    <w:rsid w:val="00913C65"/>
    <w:rsid w:val="0091490B"/>
    <w:rsid w:val="00914A50"/>
    <w:rsid w:val="0091575C"/>
    <w:rsid w:val="00916212"/>
    <w:rsid w:val="00916A59"/>
    <w:rsid w:val="009209AF"/>
    <w:rsid w:val="00920E5E"/>
    <w:rsid w:val="0092123C"/>
    <w:rsid w:val="00921BC3"/>
    <w:rsid w:val="00921D2D"/>
    <w:rsid w:val="00921D8A"/>
    <w:rsid w:val="00922678"/>
    <w:rsid w:val="00922F12"/>
    <w:rsid w:val="009234F0"/>
    <w:rsid w:val="009235E8"/>
    <w:rsid w:val="00923C18"/>
    <w:rsid w:val="009240FA"/>
    <w:rsid w:val="0092545F"/>
    <w:rsid w:val="00925E49"/>
    <w:rsid w:val="009267B2"/>
    <w:rsid w:val="0092710C"/>
    <w:rsid w:val="0092760C"/>
    <w:rsid w:val="00927757"/>
    <w:rsid w:val="00927A95"/>
    <w:rsid w:val="00927DF5"/>
    <w:rsid w:val="009307A6"/>
    <w:rsid w:val="009317E4"/>
    <w:rsid w:val="00931856"/>
    <w:rsid w:val="00931E31"/>
    <w:rsid w:val="00932152"/>
    <w:rsid w:val="00932A83"/>
    <w:rsid w:val="00932E7A"/>
    <w:rsid w:val="00932EE1"/>
    <w:rsid w:val="00933310"/>
    <w:rsid w:val="00934376"/>
    <w:rsid w:val="00935AC5"/>
    <w:rsid w:val="009360BD"/>
    <w:rsid w:val="00936463"/>
    <w:rsid w:val="009364C5"/>
    <w:rsid w:val="009372C3"/>
    <w:rsid w:val="00941883"/>
    <w:rsid w:val="0094191F"/>
    <w:rsid w:val="0094249E"/>
    <w:rsid w:val="00942876"/>
    <w:rsid w:val="00942BB6"/>
    <w:rsid w:val="00942EAB"/>
    <w:rsid w:val="00943959"/>
    <w:rsid w:val="00943BD3"/>
    <w:rsid w:val="00943E13"/>
    <w:rsid w:val="00943F2A"/>
    <w:rsid w:val="0094431D"/>
    <w:rsid w:val="0094453D"/>
    <w:rsid w:val="00945478"/>
    <w:rsid w:val="0094552C"/>
    <w:rsid w:val="009458D5"/>
    <w:rsid w:val="009460A6"/>
    <w:rsid w:val="009462C7"/>
    <w:rsid w:val="009462E9"/>
    <w:rsid w:val="009466C1"/>
    <w:rsid w:val="00947830"/>
    <w:rsid w:val="00947C36"/>
    <w:rsid w:val="00950EFB"/>
    <w:rsid w:val="00951518"/>
    <w:rsid w:val="00952172"/>
    <w:rsid w:val="009534A3"/>
    <w:rsid w:val="0095371A"/>
    <w:rsid w:val="00953950"/>
    <w:rsid w:val="00953ACB"/>
    <w:rsid w:val="00953D7C"/>
    <w:rsid w:val="00953E79"/>
    <w:rsid w:val="0095400F"/>
    <w:rsid w:val="009544EC"/>
    <w:rsid w:val="0095579E"/>
    <w:rsid w:val="00955896"/>
    <w:rsid w:val="00955BDF"/>
    <w:rsid w:val="009566B5"/>
    <w:rsid w:val="00956B45"/>
    <w:rsid w:val="00956BA5"/>
    <w:rsid w:val="00956FB0"/>
    <w:rsid w:val="009570AB"/>
    <w:rsid w:val="00957995"/>
    <w:rsid w:val="00957F41"/>
    <w:rsid w:val="00960C67"/>
    <w:rsid w:val="00960EDA"/>
    <w:rsid w:val="009615F8"/>
    <w:rsid w:val="00961658"/>
    <w:rsid w:val="009616B1"/>
    <w:rsid w:val="00961913"/>
    <w:rsid w:val="00961E20"/>
    <w:rsid w:val="00962191"/>
    <w:rsid w:val="00962515"/>
    <w:rsid w:val="00962536"/>
    <w:rsid w:val="00962AF6"/>
    <w:rsid w:val="00963608"/>
    <w:rsid w:val="00963611"/>
    <w:rsid w:val="0096392B"/>
    <w:rsid w:val="009639A6"/>
    <w:rsid w:val="00964475"/>
    <w:rsid w:val="009645A3"/>
    <w:rsid w:val="00964E33"/>
    <w:rsid w:val="0096529F"/>
    <w:rsid w:val="00965381"/>
    <w:rsid w:val="009655E9"/>
    <w:rsid w:val="0096571A"/>
    <w:rsid w:val="00965E34"/>
    <w:rsid w:val="00966330"/>
    <w:rsid w:val="00966367"/>
    <w:rsid w:val="00967022"/>
    <w:rsid w:val="00967329"/>
    <w:rsid w:val="00967514"/>
    <w:rsid w:val="00967778"/>
    <w:rsid w:val="009701B5"/>
    <w:rsid w:val="009706F6"/>
    <w:rsid w:val="00971CC2"/>
    <w:rsid w:val="00971DBE"/>
    <w:rsid w:val="00972127"/>
    <w:rsid w:val="009722A4"/>
    <w:rsid w:val="00973FE2"/>
    <w:rsid w:val="00975558"/>
    <w:rsid w:val="009757BE"/>
    <w:rsid w:val="009759CD"/>
    <w:rsid w:val="00976131"/>
    <w:rsid w:val="00976175"/>
    <w:rsid w:val="00976343"/>
    <w:rsid w:val="009767E6"/>
    <w:rsid w:val="009768A9"/>
    <w:rsid w:val="0097706C"/>
    <w:rsid w:val="009772B6"/>
    <w:rsid w:val="00977E35"/>
    <w:rsid w:val="009811A1"/>
    <w:rsid w:val="0098193E"/>
    <w:rsid w:val="0098253C"/>
    <w:rsid w:val="0098262B"/>
    <w:rsid w:val="009831AE"/>
    <w:rsid w:val="0098471F"/>
    <w:rsid w:val="00984EDA"/>
    <w:rsid w:val="0098529A"/>
    <w:rsid w:val="00985489"/>
    <w:rsid w:val="009854CE"/>
    <w:rsid w:val="00985778"/>
    <w:rsid w:val="009876C7"/>
    <w:rsid w:val="00987AC3"/>
    <w:rsid w:val="00987D82"/>
    <w:rsid w:val="00987F36"/>
    <w:rsid w:val="00990743"/>
    <w:rsid w:val="00990D3C"/>
    <w:rsid w:val="00990FB7"/>
    <w:rsid w:val="00992D67"/>
    <w:rsid w:val="00994107"/>
    <w:rsid w:val="00994282"/>
    <w:rsid w:val="00994674"/>
    <w:rsid w:val="009946B3"/>
    <w:rsid w:val="009947A8"/>
    <w:rsid w:val="00994A3A"/>
    <w:rsid w:val="009957B8"/>
    <w:rsid w:val="0099587C"/>
    <w:rsid w:val="00996E04"/>
    <w:rsid w:val="00997673"/>
    <w:rsid w:val="00997C2F"/>
    <w:rsid w:val="009A063E"/>
    <w:rsid w:val="009A0B57"/>
    <w:rsid w:val="009A0CD3"/>
    <w:rsid w:val="009A0D7F"/>
    <w:rsid w:val="009A0F7D"/>
    <w:rsid w:val="009A13FB"/>
    <w:rsid w:val="009A1F57"/>
    <w:rsid w:val="009A2123"/>
    <w:rsid w:val="009A23E8"/>
    <w:rsid w:val="009A2656"/>
    <w:rsid w:val="009A346D"/>
    <w:rsid w:val="009A36D5"/>
    <w:rsid w:val="009A3DCA"/>
    <w:rsid w:val="009A3E5C"/>
    <w:rsid w:val="009A48E3"/>
    <w:rsid w:val="009A4DF9"/>
    <w:rsid w:val="009A52D4"/>
    <w:rsid w:val="009A62BB"/>
    <w:rsid w:val="009A6887"/>
    <w:rsid w:val="009A6A42"/>
    <w:rsid w:val="009A7181"/>
    <w:rsid w:val="009A76AC"/>
    <w:rsid w:val="009B0DDC"/>
    <w:rsid w:val="009B0E7D"/>
    <w:rsid w:val="009B169C"/>
    <w:rsid w:val="009B172E"/>
    <w:rsid w:val="009B1C96"/>
    <w:rsid w:val="009B1E1B"/>
    <w:rsid w:val="009B260D"/>
    <w:rsid w:val="009B298F"/>
    <w:rsid w:val="009B2C2F"/>
    <w:rsid w:val="009B2F44"/>
    <w:rsid w:val="009B2F72"/>
    <w:rsid w:val="009B48E2"/>
    <w:rsid w:val="009B5142"/>
    <w:rsid w:val="009B516C"/>
    <w:rsid w:val="009B53DF"/>
    <w:rsid w:val="009B5D73"/>
    <w:rsid w:val="009B601C"/>
    <w:rsid w:val="009B65B7"/>
    <w:rsid w:val="009B674D"/>
    <w:rsid w:val="009B6F5D"/>
    <w:rsid w:val="009B7EDE"/>
    <w:rsid w:val="009C0300"/>
    <w:rsid w:val="009C03FF"/>
    <w:rsid w:val="009C07EB"/>
    <w:rsid w:val="009C0DF1"/>
    <w:rsid w:val="009C0F53"/>
    <w:rsid w:val="009C1D6D"/>
    <w:rsid w:val="009C2DAA"/>
    <w:rsid w:val="009C3306"/>
    <w:rsid w:val="009C3B3E"/>
    <w:rsid w:val="009C3CE4"/>
    <w:rsid w:val="009C3D10"/>
    <w:rsid w:val="009C5036"/>
    <w:rsid w:val="009C5AD3"/>
    <w:rsid w:val="009C5D60"/>
    <w:rsid w:val="009C7A08"/>
    <w:rsid w:val="009C7B83"/>
    <w:rsid w:val="009D00B4"/>
    <w:rsid w:val="009D08D2"/>
    <w:rsid w:val="009D207A"/>
    <w:rsid w:val="009D23D9"/>
    <w:rsid w:val="009D24E1"/>
    <w:rsid w:val="009D2A24"/>
    <w:rsid w:val="009D2DFC"/>
    <w:rsid w:val="009D389E"/>
    <w:rsid w:val="009D3A60"/>
    <w:rsid w:val="009D3B86"/>
    <w:rsid w:val="009D3C01"/>
    <w:rsid w:val="009D4DD3"/>
    <w:rsid w:val="009D4F09"/>
    <w:rsid w:val="009D56B3"/>
    <w:rsid w:val="009D56BB"/>
    <w:rsid w:val="009D5773"/>
    <w:rsid w:val="009D58B2"/>
    <w:rsid w:val="009D6D5D"/>
    <w:rsid w:val="009D7116"/>
    <w:rsid w:val="009D76E1"/>
    <w:rsid w:val="009D7B83"/>
    <w:rsid w:val="009E03A9"/>
    <w:rsid w:val="009E0B4F"/>
    <w:rsid w:val="009E2618"/>
    <w:rsid w:val="009E26A5"/>
    <w:rsid w:val="009E26D3"/>
    <w:rsid w:val="009E2FD3"/>
    <w:rsid w:val="009E33F1"/>
    <w:rsid w:val="009E341E"/>
    <w:rsid w:val="009E3BE6"/>
    <w:rsid w:val="009E442E"/>
    <w:rsid w:val="009E45FF"/>
    <w:rsid w:val="009E48D2"/>
    <w:rsid w:val="009E53EF"/>
    <w:rsid w:val="009E58D6"/>
    <w:rsid w:val="009E5A78"/>
    <w:rsid w:val="009E6173"/>
    <w:rsid w:val="009E68D0"/>
    <w:rsid w:val="009E6F6F"/>
    <w:rsid w:val="009E7061"/>
    <w:rsid w:val="009E71A4"/>
    <w:rsid w:val="009E7ACE"/>
    <w:rsid w:val="009F06BD"/>
    <w:rsid w:val="009F0BFA"/>
    <w:rsid w:val="009F0F6F"/>
    <w:rsid w:val="009F16F6"/>
    <w:rsid w:val="009F17FC"/>
    <w:rsid w:val="009F1CD8"/>
    <w:rsid w:val="009F278A"/>
    <w:rsid w:val="009F2813"/>
    <w:rsid w:val="009F2A43"/>
    <w:rsid w:val="009F2B52"/>
    <w:rsid w:val="009F30B7"/>
    <w:rsid w:val="009F3626"/>
    <w:rsid w:val="009F3751"/>
    <w:rsid w:val="009F3838"/>
    <w:rsid w:val="009F3B7D"/>
    <w:rsid w:val="009F3DB3"/>
    <w:rsid w:val="009F4058"/>
    <w:rsid w:val="009F4EF3"/>
    <w:rsid w:val="009F666D"/>
    <w:rsid w:val="009F6C9E"/>
    <w:rsid w:val="009F6F9E"/>
    <w:rsid w:val="009F729D"/>
    <w:rsid w:val="009F72DE"/>
    <w:rsid w:val="009F768E"/>
    <w:rsid w:val="009F7910"/>
    <w:rsid w:val="009F79A0"/>
    <w:rsid w:val="00A001CD"/>
    <w:rsid w:val="00A0021E"/>
    <w:rsid w:val="00A0061E"/>
    <w:rsid w:val="00A018F4"/>
    <w:rsid w:val="00A024A8"/>
    <w:rsid w:val="00A03843"/>
    <w:rsid w:val="00A03C04"/>
    <w:rsid w:val="00A03F88"/>
    <w:rsid w:val="00A04BF1"/>
    <w:rsid w:val="00A0556C"/>
    <w:rsid w:val="00A05C19"/>
    <w:rsid w:val="00A061AB"/>
    <w:rsid w:val="00A0647E"/>
    <w:rsid w:val="00A06910"/>
    <w:rsid w:val="00A06B45"/>
    <w:rsid w:val="00A1086F"/>
    <w:rsid w:val="00A1127F"/>
    <w:rsid w:val="00A116CC"/>
    <w:rsid w:val="00A131E4"/>
    <w:rsid w:val="00A13B0B"/>
    <w:rsid w:val="00A14D4E"/>
    <w:rsid w:val="00A14D52"/>
    <w:rsid w:val="00A14F49"/>
    <w:rsid w:val="00A1536C"/>
    <w:rsid w:val="00A16068"/>
    <w:rsid w:val="00A178A2"/>
    <w:rsid w:val="00A205C8"/>
    <w:rsid w:val="00A22556"/>
    <w:rsid w:val="00A25002"/>
    <w:rsid w:val="00A2586B"/>
    <w:rsid w:val="00A25ABB"/>
    <w:rsid w:val="00A26F98"/>
    <w:rsid w:val="00A27475"/>
    <w:rsid w:val="00A27DAA"/>
    <w:rsid w:val="00A27EBE"/>
    <w:rsid w:val="00A3067B"/>
    <w:rsid w:val="00A30A5E"/>
    <w:rsid w:val="00A30DAB"/>
    <w:rsid w:val="00A31233"/>
    <w:rsid w:val="00A31816"/>
    <w:rsid w:val="00A31DB7"/>
    <w:rsid w:val="00A31F61"/>
    <w:rsid w:val="00A3266F"/>
    <w:rsid w:val="00A32A0D"/>
    <w:rsid w:val="00A32DA0"/>
    <w:rsid w:val="00A3379D"/>
    <w:rsid w:val="00A35622"/>
    <w:rsid w:val="00A362C2"/>
    <w:rsid w:val="00A36589"/>
    <w:rsid w:val="00A3663C"/>
    <w:rsid w:val="00A36A84"/>
    <w:rsid w:val="00A36B65"/>
    <w:rsid w:val="00A36D3C"/>
    <w:rsid w:val="00A37442"/>
    <w:rsid w:val="00A3768B"/>
    <w:rsid w:val="00A376D6"/>
    <w:rsid w:val="00A37F06"/>
    <w:rsid w:val="00A37F47"/>
    <w:rsid w:val="00A4009B"/>
    <w:rsid w:val="00A41920"/>
    <w:rsid w:val="00A42F0A"/>
    <w:rsid w:val="00A44A22"/>
    <w:rsid w:val="00A44DA5"/>
    <w:rsid w:val="00A465DE"/>
    <w:rsid w:val="00A46D96"/>
    <w:rsid w:val="00A47ABA"/>
    <w:rsid w:val="00A47B66"/>
    <w:rsid w:val="00A50617"/>
    <w:rsid w:val="00A511FA"/>
    <w:rsid w:val="00A522DE"/>
    <w:rsid w:val="00A5283A"/>
    <w:rsid w:val="00A52C58"/>
    <w:rsid w:val="00A52CA3"/>
    <w:rsid w:val="00A538DE"/>
    <w:rsid w:val="00A54AA2"/>
    <w:rsid w:val="00A55E64"/>
    <w:rsid w:val="00A56008"/>
    <w:rsid w:val="00A561BF"/>
    <w:rsid w:val="00A57953"/>
    <w:rsid w:val="00A60D3A"/>
    <w:rsid w:val="00A60F40"/>
    <w:rsid w:val="00A60FDB"/>
    <w:rsid w:val="00A618ED"/>
    <w:rsid w:val="00A61C1B"/>
    <w:rsid w:val="00A62057"/>
    <w:rsid w:val="00A629FC"/>
    <w:rsid w:val="00A62CF4"/>
    <w:rsid w:val="00A630E2"/>
    <w:rsid w:val="00A636CA"/>
    <w:rsid w:val="00A63F88"/>
    <w:rsid w:val="00A64067"/>
    <w:rsid w:val="00A64154"/>
    <w:rsid w:val="00A6441F"/>
    <w:rsid w:val="00A64602"/>
    <w:rsid w:val="00A64B61"/>
    <w:rsid w:val="00A663E6"/>
    <w:rsid w:val="00A6679D"/>
    <w:rsid w:val="00A67075"/>
    <w:rsid w:val="00A6711A"/>
    <w:rsid w:val="00A674F5"/>
    <w:rsid w:val="00A676B7"/>
    <w:rsid w:val="00A67C22"/>
    <w:rsid w:val="00A67F2D"/>
    <w:rsid w:val="00A67FA6"/>
    <w:rsid w:val="00A70C6A"/>
    <w:rsid w:val="00A71807"/>
    <w:rsid w:val="00A719CB"/>
    <w:rsid w:val="00A71BAD"/>
    <w:rsid w:val="00A722E2"/>
    <w:rsid w:val="00A723C9"/>
    <w:rsid w:val="00A72B05"/>
    <w:rsid w:val="00A736FA"/>
    <w:rsid w:val="00A74342"/>
    <w:rsid w:val="00A7499A"/>
    <w:rsid w:val="00A7499D"/>
    <w:rsid w:val="00A74C75"/>
    <w:rsid w:val="00A750FF"/>
    <w:rsid w:val="00A7566E"/>
    <w:rsid w:val="00A75752"/>
    <w:rsid w:val="00A75E89"/>
    <w:rsid w:val="00A7637B"/>
    <w:rsid w:val="00A7645E"/>
    <w:rsid w:val="00A76541"/>
    <w:rsid w:val="00A76CB1"/>
    <w:rsid w:val="00A81109"/>
    <w:rsid w:val="00A81880"/>
    <w:rsid w:val="00A81CFC"/>
    <w:rsid w:val="00A81EE7"/>
    <w:rsid w:val="00A82E81"/>
    <w:rsid w:val="00A82FFC"/>
    <w:rsid w:val="00A83890"/>
    <w:rsid w:val="00A84717"/>
    <w:rsid w:val="00A84943"/>
    <w:rsid w:val="00A84B16"/>
    <w:rsid w:val="00A85B73"/>
    <w:rsid w:val="00A86F75"/>
    <w:rsid w:val="00A873C6"/>
    <w:rsid w:val="00A901A1"/>
    <w:rsid w:val="00A90992"/>
    <w:rsid w:val="00A90FF5"/>
    <w:rsid w:val="00A91A05"/>
    <w:rsid w:val="00A92E29"/>
    <w:rsid w:val="00A93C46"/>
    <w:rsid w:val="00A941A1"/>
    <w:rsid w:val="00A94FE2"/>
    <w:rsid w:val="00A95262"/>
    <w:rsid w:val="00A9610C"/>
    <w:rsid w:val="00A96579"/>
    <w:rsid w:val="00A9677E"/>
    <w:rsid w:val="00A97270"/>
    <w:rsid w:val="00A97FEE"/>
    <w:rsid w:val="00AA020A"/>
    <w:rsid w:val="00AA0448"/>
    <w:rsid w:val="00AA1519"/>
    <w:rsid w:val="00AA1587"/>
    <w:rsid w:val="00AA246B"/>
    <w:rsid w:val="00AA2A8C"/>
    <w:rsid w:val="00AA2D0C"/>
    <w:rsid w:val="00AA3496"/>
    <w:rsid w:val="00AA4E3F"/>
    <w:rsid w:val="00AA51EE"/>
    <w:rsid w:val="00AA54BE"/>
    <w:rsid w:val="00AA5504"/>
    <w:rsid w:val="00AA5A47"/>
    <w:rsid w:val="00AA5AC1"/>
    <w:rsid w:val="00AA6341"/>
    <w:rsid w:val="00AA66BF"/>
    <w:rsid w:val="00AA6EA4"/>
    <w:rsid w:val="00AA74D9"/>
    <w:rsid w:val="00AA7824"/>
    <w:rsid w:val="00AB0251"/>
    <w:rsid w:val="00AB04C7"/>
    <w:rsid w:val="00AB05B2"/>
    <w:rsid w:val="00AB1525"/>
    <w:rsid w:val="00AB15C5"/>
    <w:rsid w:val="00AB1D10"/>
    <w:rsid w:val="00AB3410"/>
    <w:rsid w:val="00AB3BE6"/>
    <w:rsid w:val="00AB4DDF"/>
    <w:rsid w:val="00AB53FA"/>
    <w:rsid w:val="00AB6072"/>
    <w:rsid w:val="00AB6366"/>
    <w:rsid w:val="00AB698D"/>
    <w:rsid w:val="00AB7541"/>
    <w:rsid w:val="00AC000C"/>
    <w:rsid w:val="00AC03D2"/>
    <w:rsid w:val="00AC1E7C"/>
    <w:rsid w:val="00AC2A69"/>
    <w:rsid w:val="00AC3B12"/>
    <w:rsid w:val="00AC44BD"/>
    <w:rsid w:val="00AC47A1"/>
    <w:rsid w:val="00AC4C5F"/>
    <w:rsid w:val="00AC5725"/>
    <w:rsid w:val="00AC5963"/>
    <w:rsid w:val="00AC5F36"/>
    <w:rsid w:val="00AC7916"/>
    <w:rsid w:val="00AD0C7D"/>
    <w:rsid w:val="00AD11E4"/>
    <w:rsid w:val="00AD1C98"/>
    <w:rsid w:val="00AD1D8B"/>
    <w:rsid w:val="00AD2694"/>
    <w:rsid w:val="00AD29D2"/>
    <w:rsid w:val="00AD2C93"/>
    <w:rsid w:val="00AD3699"/>
    <w:rsid w:val="00AD37DA"/>
    <w:rsid w:val="00AD3A8F"/>
    <w:rsid w:val="00AD3CDF"/>
    <w:rsid w:val="00AD499E"/>
    <w:rsid w:val="00AD5554"/>
    <w:rsid w:val="00AD5604"/>
    <w:rsid w:val="00AD5C91"/>
    <w:rsid w:val="00AD63B4"/>
    <w:rsid w:val="00AD6D82"/>
    <w:rsid w:val="00AD6E4A"/>
    <w:rsid w:val="00AD6EED"/>
    <w:rsid w:val="00AD6F7F"/>
    <w:rsid w:val="00AD73D5"/>
    <w:rsid w:val="00AE017F"/>
    <w:rsid w:val="00AE0323"/>
    <w:rsid w:val="00AE0922"/>
    <w:rsid w:val="00AE0948"/>
    <w:rsid w:val="00AE1FC9"/>
    <w:rsid w:val="00AE23CD"/>
    <w:rsid w:val="00AE254D"/>
    <w:rsid w:val="00AE2791"/>
    <w:rsid w:val="00AE3467"/>
    <w:rsid w:val="00AE39B8"/>
    <w:rsid w:val="00AE3B4C"/>
    <w:rsid w:val="00AE3C03"/>
    <w:rsid w:val="00AE43E0"/>
    <w:rsid w:val="00AE49CF"/>
    <w:rsid w:val="00AE4F24"/>
    <w:rsid w:val="00AE534C"/>
    <w:rsid w:val="00AE621B"/>
    <w:rsid w:val="00AE6344"/>
    <w:rsid w:val="00AE675E"/>
    <w:rsid w:val="00AE6807"/>
    <w:rsid w:val="00AE6EDA"/>
    <w:rsid w:val="00AE7163"/>
    <w:rsid w:val="00AE7189"/>
    <w:rsid w:val="00AE7D10"/>
    <w:rsid w:val="00AF05D3"/>
    <w:rsid w:val="00AF063D"/>
    <w:rsid w:val="00AF0785"/>
    <w:rsid w:val="00AF1725"/>
    <w:rsid w:val="00AF1A48"/>
    <w:rsid w:val="00AF326C"/>
    <w:rsid w:val="00AF3DF7"/>
    <w:rsid w:val="00AF4429"/>
    <w:rsid w:val="00AF5D8F"/>
    <w:rsid w:val="00AF5FA7"/>
    <w:rsid w:val="00AF6098"/>
    <w:rsid w:val="00AF63B9"/>
    <w:rsid w:val="00AF6833"/>
    <w:rsid w:val="00AF7409"/>
    <w:rsid w:val="00AF7DD3"/>
    <w:rsid w:val="00AF7EBC"/>
    <w:rsid w:val="00B00977"/>
    <w:rsid w:val="00B00A80"/>
    <w:rsid w:val="00B015A6"/>
    <w:rsid w:val="00B0189F"/>
    <w:rsid w:val="00B01EC0"/>
    <w:rsid w:val="00B0276C"/>
    <w:rsid w:val="00B035B8"/>
    <w:rsid w:val="00B03DBE"/>
    <w:rsid w:val="00B042A0"/>
    <w:rsid w:val="00B044AA"/>
    <w:rsid w:val="00B04671"/>
    <w:rsid w:val="00B04BE1"/>
    <w:rsid w:val="00B054AC"/>
    <w:rsid w:val="00B05818"/>
    <w:rsid w:val="00B07B65"/>
    <w:rsid w:val="00B10FF2"/>
    <w:rsid w:val="00B1148C"/>
    <w:rsid w:val="00B11819"/>
    <w:rsid w:val="00B11DD6"/>
    <w:rsid w:val="00B123F6"/>
    <w:rsid w:val="00B12DC2"/>
    <w:rsid w:val="00B13383"/>
    <w:rsid w:val="00B13479"/>
    <w:rsid w:val="00B13608"/>
    <w:rsid w:val="00B1378F"/>
    <w:rsid w:val="00B139AA"/>
    <w:rsid w:val="00B13AF7"/>
    <w:rsid w:val="00B13BF8"/>
    <w:rsid w:val="00B1433B"/>
    <w:rsid w:val="00B14BE4"/>
    <w:rsid w:val="00B14C20"/>
    <w:rsid w:val="00B14C52"/>
    <w:rsid w:val="00B15297"/>
    <w:rsid w:val="00B158FC"/>
    <w:rsid w:val="00B15B80"/>
    <w:rsid w:val="00B162A9"/>
    <w:rsid w:val="00B16F27"/>
    <w:rsid w:val="00B17442"/>
    <w:rsid w:val="00B17BF7"/>
    <w:rsid w:val="00B17F18"/>
    <w:rsid w:val="00B2242B"/>
    <w:rsid w:val="00B23715"/>
    <w:rsid w:val="00B239CD"/>
    <w:rsid w:val="00B23F71"/>
    <w:rsid w:val="00B25242"/>
    <w:rsid w:val="00B25B69"/>
    <w:rsid w:val="00B25C41"/>
    <w:rsid w:val="00B26256"/>
    <w:rsid w:val="00B26871"/>
    <w:rsid w:val="00B2753A"/>
    <w:rsid w:val="00B278D8"/>
    <w:rsid w:val="00B27AB6"/>
    <w:rsid w:val="00B27AD1"/>
    <w:rsid w:val="00B3058C"/>
    <w:rsid w:val="00B3103B"/>
    <w:rsid w:val="00B3159C"/>
    <w:rsid w:val="00B319B9"/>
    <w:rsid w:val="00B31E59"/>
    <w:rsid w:val="00B320DE"/>
    <w:rsid w:val="00B32115"/>
    <w:rsid w:val="00B32580"/>
    <w:rsid w:val="00B328CA"/>
    <w:rsid w:val="00B32D65"/>
    <w:rsid w:val="00B3310F"/>
    <w:rsid w:val="00B33579"/>
    <w:rsid w:val="00B33971"/>
    <w:rsid w:val="00B342E5"/>
    <w:rsid w:val="00B34514"/>
    <w:rsid w:val="00B345B0"/>
    <w:rsid w:val="00B34FA9"/>
    <w:rsid w:val="00B36605"/>
    <w:rsid w:val="00B36F07"/>
    <w:rsid w:val="00B371EE"/>
    <w:rsid w:val="00B374FC"/>
    <w:rsid w:val="00B37C46"/>
    <w:rsid w:val="00B37CB8"/>
    <w:rsid w:val="00B40086"/>
    <w:rsid w:val="00B4030D"/>
    <w:rsid w:val="00B409C2"/>
    <w:rsid w:val="00B40A2B"/>
    <w:rsid w:val="00B40F51"/>
    <w:rsid w:val="00B412B8"/>
    <w:rsid w:val="00B41A73"/>
    <w:rsid w:val="00B42386"/>
    <w:rsid w:val="00B42427"/>
    <w:rsid w:val="00B42824"/>
    <w:rsid w:val="00B43082"/>
    <w:rsid w:val="00B44AE5"/>
    <w:rsid w:val="00B454B8"/>
    <w:rsid w:val="00B456A2"/>
    <w:rsid w:val="00B46570"/>
    <w:rsid w:val="00B467F3"/>
    <w:rsid w:val="00B469BC"/>
    <w:rsid w:val="00B46C20"/>
    <w:rsid w:val="00B47601"/>
    <w:rsid w:val="00B4766E"/>
    <w:rsid w:val="00B501C2"/>
    <w:rsid w:val="00B503FF"/>
    <w:rsid w:val="00B50442"/>
    <w:rsid w:val="00B5057C"/>
    <w:rsid w:val="00B51027"/>
    <w:rsid w:val="00B51D17"/>
    <w:rsid w:val="00B522F7"/>
    <w:rsid w:val="00B52430"/>
    <w:rsid w:val="00B52DEA"/>
    <w:rsid w:val="00B5358C"/>
    <w:rsid w:val="00B53B55"/>
    <w:rsid w:val="00B54BA5"/>
    <w:rsid w:val="00B54D9F"/>
    <w:rsid w:val="00B54F8A"/>
    <w:rsid w:val="00B55052"/>
    <w:rsid w:val="00B55085"/>
    <w:rsid w:val="00B5535B"/>
    <w:rsid w:val="00B55CC0"/>
    <w:rsid w:val="00B55E3F"/>
    <w:rsid w:val="00B569B5"/>
    <w:rsid w:val="00B56BE7"/>
    <w:rsid w:val="00B56EA1"/>
    <w:rsid w:val="00B56FA1"/>
    <w:rsid w:val="00B5743E"/>
    <w:rsid w:val="00B574B3"/>
    <w:rsid w:val="00B57B43"/>
    <w:rsid w:val="00B57B9F"/>
    <w:rsid w:val="00B60C05"/>
    <w:rsid w:val="00B60F47"/>
    <w:rsid w:val="00B614C0"/>
    <w:rsid w:val="00B616D0"/>
    <w:rsid w:val="00B61C98"/>
    <w:rsid w:val="00B61FAD"/>
    <w:rsid w:val="00B62003"/>
    <w:rsid w:val="00B622E1"/>
    <w:rsid w:val="00B62DD3"/>
    <w:rsid w:val="00B630F7"/>
    <w:rsid w:val="00B6324D"/>
    <w:rsid w:val="00B639FE"/>
    <w:rsid w:val="00B63B46"/>
    <w:rsid w:val="00B640C3"/>
    <w:rsid w:val="00B64948"/>
    <w:rsid w:val="00B6516F"/>
    <w:rsid w:val="00B65A9A"/>
    <w:rsid w:val="00B66CEE"/>
    <w:rsid w:val="00B67640"/>
    <w:rsid w:val="00B67A2D"/>
    <w:rsid w:val="00B67BC3"/>
    <w:rsid w:val="00B67D4C"/>
    <w:rsid w:val="00B7046B"/>
    <w:rsid w:val="00B70F66"/>
    <w:rsid w:val="00B713A9"/>
    <w:rsid w:val="00B71896"/>
    <w:rsid w:val="00B721E0"/>
    <w:rsid w:val="00B72612"/>
    <w:rsid w:val="00B7349D"/>
    <w:rsid w:val="00B7367E"/>
    <w:rsid w:val="00B73B93"/>
    <w:rsid w:val="00B7421A"/>
    <w:rsid w:val="00B74CFE"/>
    <w:rsid w:val="00B7543F"/>
    <w:rsid w:val="00B76674"/>
    <w:rsid w:val="00B766A0"/>
    <w:rsid w:val="00B76E0F"/>
    <w:rsid w:val="00B77081"/>
    <w:rsid w:val="00B777CB"/>
    <w:rsid w:val="00B77D1C"/>
    <w:rsid w:val="00B800E7"/>
    <w:rsid w:val="00B806C2"/>
    <w:rsid w:val="00B80F6A"/>
    <w:rsid w:val="00B815FE"/>
    <w:rsid w:val="00B81FEC"/>
    <w:rsid w:val="00B8271B"/>
    <w:rsid w:val="00B829B6"/>
    <w:rsid w:val="00B82B5F"/>
    <w:rsid w:val="00B82D73"/>
    <w:rsid w:val="00B84BE2"/>
    <w:rsid w:val="00B863EA"/>
    <w:rsid w:val="00B90A4A"/>
    <w:rsid w:val="00B90A77"/>
    <w:rsid w:val="00B90C55"/>
    <w:rsid w:val="00B910A2"/>
    <w:rsid w:val="00B9127A"/>
    <w:rsid w:val="00B91C7F"/>
    <w:rsid w:val="00B91E05"/>
    <w:rsid w:val="00B91FC9"/>
    <w:rsid w:val="00B9227A"/>
    <w:rsid w:val="00B935D5"/>
    <w:rsid w:val="00B9484B"/>
    <w:rsid w:val="00B94AAC"/>
    <w:rsid w:val="00B9554A"/>
    <w:rsid w:val="00B9572C"/>
    <w:rsid w:val="00B96139"/>
    <w:rsid w:val="00B97AC7"/>
    <w:rsid w:val="00B97CDB"/>
    <w:rsid w:val="00BA0141"/>
    <w:rsid w:val="00BA1069"/>
    <w:rsid w:val="00BA10B6"/>
    <w:rsid w:val="00BA120E"/>
    <w:rsid w:val="00BA1645"/>
    <w:rsid w:val="00BA1CBC"/>
    <w:rsid w:val="00BA1FFD"/>
    <w:rsid w:val="00BA25B0"/>
    <w:rsid w:val="00BA312E"/>
    <w:rsid w:val="00BA3360"/>
    <w:rsid w:val="00BA35AA"/>
    <w:rsid w:val="00BA44A6"/>
    <w:rsid w:val="00BA47D4"/>
    <w:rsid w:val="00BA5509"/>
    <w:rsid w:val="00BA5610"/>
    <w:rsid w:val="00BA5D3D"/>
    <w:rsid w:val="00BA6185"/>
    <w:rsid w:val="00BA675F"/>
    <w:rsid w:val="00BA690F"/>
    <w:rsid w:val="00BA69F7"/>
    <w:rsid w:val="00BA7813"/>
    <w:rsid w:val="00BA7F7A"/>
    <w:rsid w:val="00BB04C0"/>
    <w:rsid w:val="00BB1862"/>
    <w:rsid w:val="00BB2601"/>
    <w:rsid w:val="00BB3CEC"/>
    <w:rsid w:val="00BB44D7"/>
    <w:rsid w:val="00BB4BA6"/>
    <w:rsid w:val="00BB5115"/>
    <w:rsid w:val="00BB5803"/>
    <w:rsid w:val="00BB5A12"/>
    <w:rsid w:val="00BB5B9B"/>
    <w:rsid w:val="00BB65F2"/>
    <w:rsid w:val="00BB6C66"/>
    <w:rsid w:val="00BC0343"/>
    <w:rsid w:val="00BC062A"/>
    <w:rsid w:val="00BC06E8"/>
    <w:rsid w:val="00BC0E5A"/>
    <w:rsid w:val="00BC19B0"/>
    <w:rsid w:val="00BC2190"/>
    <w:rsid w:val="00BC2AB4"/>
    <w:rsid w:val="00BC2C0C"/>
    <w:rsid w:val="00BC2F84"/>
    <w:rsid w:val="00BC3207"/>
    <w:rsid w:val="00BC392E"/>
    <w:rsid w:val="00BC3B5F"/>
    <w:rsid w:val="00BC3E8F"/>
    <w:rsid w:val="00BC47BB"/>
    <w:rsid w:val="00BC4B8E"/>
    <w:rsid w:val="00BC5619"/>
    <w:rsid w:val="00BC630C"/>
    <w:rsid w:val="00BC6493"/>
    <w:rsid w:val="00BC6623"/>
    <w:rsid w:val="00BC78E2"/>
    <w:rsid w:val="00BD048E"/>
    <w:rsid w:val="00BD0598"/>
    <w:rsid w:val="00BD0B92"/>
    <w:rsid w:val="00BD1281"/>
    <w:rsid w:val="00BD1330"/>
    <w:rsid w:val="00BD1EFA"/>
    <w:rsid w:val="00BD20C8"/>
    <w:rsid w:val="00BD2259"/>
    <w:rsid w:val="00BD226E"/>
    <w:rsid w:val="00BD2876"/>
    <w:rsid w:val="00BD369A"/>
    <w:rsid w:val="00BD4F67"/>
    <w:rsid w:val="00BD50C2"/>
    <w:rsid w:val="00BD50EB"/>
    <w:rsid w:val="00BD66B4"/>
    <w:rsid w:val="00BD7A20"/>
    <w:rsid w:val="00BD7B00"/>
    <w:rsid w:val="00BE0B38"/>
    <w:rsid w:val="00BE0CE5"/>
    <w:rsid w:val="00BE0DFA"/>
    <w:rsid w:val="00BE19CF"/>
    <w:rsid w:val="00BE2049"/>
    <w:rsid w:val="00BE2357"/>
    <w:rsid w:val="00BE2583"/>
    <w:rsid w:val="00BE27E9"/>
    <w:rsid w:val="00BE3164"/>
    <w:rsid w:val="00BE3C3E"/>
    <w:rsid w:val="00BE4374"/>
    <w:rsid w:val="00BE5388"/>
    <w:rsid w:val="00BE5905"/>
    <w:rsid w:val="00BE611D"/>
    <w:rsid w:val="00BE6905"/>
    <w:rsid w:val="00BE6A1E"/>
    <w:rsid w:val="00BE6F83"/>
    <w:rsid w:val="00BE7884"/>
    <w:rsid w:val="00BE7935"/>
    <w:rsid w:val="00BF02A2"/>
    <w:rsid w:val="00BF058B"/>
    <w:rsid w:val="00BF0EF3"/>
    <w:rsid w:val="00BF1370"/>
    <w:rsid w:val="00BF1B0D"/>
    <w:rsid w:val="00BF28EA"/>
    <w:rsid w:val="00BF2E48"/>
    <w:rsid w:val="00BF304D"/>
    <w:rsid w:val="00BF365B"/>
    <w:rsid w:val="00BF396E"/>
    <w:rsid w:val="00BF3AB9"/>
    <w:rsid w:val="00BF4272"/>
    <w:rsid w:val="00BF42DC"/>
    <w:rsid w:val="00BF4683"/>
    <w:rsid w:val="00BF48EF"/>
    <w:rsid w:val="00BF4ACC"/>
    <w:rsid w:val="00BF5080"/>
    <w:rsid w:val="00BF5961"/>
    <w:rsid w:val="00BF734C"/>
    <w:rsid w:val="00BF7398"/>
    <w:rsid w:val="00BF7D67"/>
    <w:rsid w:val="00C01944"/>
    <w:rsid w:val="00C01E54"/>
    <w:rsid w:val="00C01E71"/>
    <w:rsid w:val="00C02294"/>
    <w:rsid w:val="00C023A1"/>
    <w:rsid w:val="00C0290D"/>
    <w:rsid w:val="00C02D3A"/>
    <w:rsid w:val="00C03126"/>
    <w:rsid w:val="00C0434D"/>
    <w:rsid w:val="00C057EE"/>
    <w:rsid w:val="00C06C1D"/>
    <w:rsid w:val="00C074A3"/>
    <w:rsid w:val="00C078A0"/>
    <w:rsid w:val="00C07A2A"/>
    <w:rsid w:val="00C107B4"/>
    <w:rsid w:val="00C108B7"/>
    <w:rsid w:val="00C10AA8"/>
    <w:rsid w:val="00C10B75"/>
    <w:rsid w:val="00C114E3"/>
    <w:rsid w:val="00C114FB"/>
    <w:rsid w:val="00C115C6"/>
    <w:rsid w:val="00C11A78"/>
    <w:rsid w:val="00C11F15"/>
    <w:rsid w:val="00C120AB"/>
    <w:rsid w:val="00C126F0"/>
    <w:rsid w:val="00C12DEB"/>
    <w:rsid w:val="00C13A2E"/>
    <w:rsid w:val="00C14355"/>
    <w:rsid w:val="00C153F7"/>
    <w:rsid w:val="00C15984"/>
    <w:rsid w:val="00C1689F"/>
    <w:rsid w:val="00C16C53"/>
    <w:rsid w:val="00C1726B"/>
    <w:rsid w:val="00C178E6"/>
    <w:rsid w:val="00C17A24"/>
    <w:rsid w:val="00C202FC"/>
    <w:rsid w:val="00C2067C"/>
    <w:rsid w:val="00C21346"/>
    <w:rsid w:val="00C23A57"/>
    <w:rsid w:val="00C246DA"/>
    <w:rsid w:val="00C24A13"/>
    <w:rsid w:val="00C253D2"/>
    <w:rsid w:val="00C25437"/>
    <w:rsid w:val="00C2603D"/>
    <w:rsid w:val="00C26435"/>
    <w:rsid w:val="00C2767B"/>
    <w:rsid w:val="00C30492"/>
    <w:rsid w:val="00C30D56"/>
    <w:rsid w:val="00C314EB"/>
    <w:rsid w:val="00C3164A"/>
    <w:rsid w:val="00C31A35"/>
    <w:rsid w:val="00C32353"/>
    <w:rsid w:val="00C32411"/>
    <w:rsid w:val="00C32B04"/>
    <w:rsid w:val="00C34508"/>
    <w:rsid w:val="00C34E67"/>
    <w:rsid w:val="00C35DC6"/>
    <w:rsid w:val="00C37389"/>
    <w:rsid w:val="00C400C7"/>
    <w:rsid w:val="00C41265"/>
    <w:rsid w:val="00C41DCB"/>
    <w:rsid w:val="00C4229E"/>
    <w:rsid w:val="00C423AF"/>
    <w:rsid w:val="00C4246F"/>
    <w:rsid w:val="00C42FA1"/>
    <w:rsid w:val="00C42FCA"/>
    <w:rsid w:val="00C433A6"/>
    <w:rsid w:val="00C43532"/>
    <w:rsid w:val="00C43E5E"/>
    <w:rsid w:val="00C44687"/>
    <w:rsid w:val="00C447D9"/>
    <w:rsid w:val="00C44C65"/>
    <w:rsid w:val="00C44E70"/>
    <w:rsid w:val="00C44EF3"/>
    <w:rsid w:val="00C453DB"/>
    <w:rsid w:val="00C456A4"/>
    <w:rsid w:val="00C456ED"/>
    <w:rsid w:val="00C46BE9"/>
    <w:rsid w:val="00C46D9C"/>
    <w:rsid w:val="00C47E2D"/>
    <w:rsid w:val="00C47E7E"/>
    <w:rsid w:val="00C513CB"/>
    <w:rsid w:val="00C513CE"/>
    <w:rsid w:val="00C52791"/>
    <w:rsid w:val="00C52839"/>
    <w:rsid w:val="00C52D94"/>
    <w:rsid w:val="00C52F0A"/>
    <w:rsid w:val="00C53008"/>
    <w:rsid w:val="00C53162"/>
    <w:rsid w:val="00C531B1"/>
    <w:rsid w:val="00C538ED"/>
    <w:rsid w:val="00C54892"/>
    <w:rsid w:val="00C54CA8"/>
    <w:rsid w:val="00C55F96"/>
    <w:rsid w:val="00C567DE"/>
    <w:rsid w:val="00C57FDD"/>
    <w:rsid w:val="00C604F7"/>
    <w:rsid w:val="00C60F5E"/>
    <w:rsid w:val="00C619C4"/>
    <w:rsid w:val="00C626CC"/>
    <w:rsid w:val="00C626DD"/>
    <w:rsid w:val="00C6305A"/>
    <w:rsid w:val="00C631AD"/>
    <w:rsid w:val="00C64010"/>
    <w:rsid w:val="00C64F51"/>
    <w:rsid w:val="00C6510A"/>
    <w:rsid w:val="00C65C5E"/>
    <w:rsid w:val="00C66902"/>
    <w:rsid w:val="00C66D26"/>
    <w:rsid w:val="00C66D3D"/>
    <w:rsid w:val="00C67621"/>
    <w:rsid w:val="00C678AB"/>
    <w:rsid w:val="00C7042E"/>
    <w:rsid w:val="00C70B04"/>
    <w:rsid w:val="00C70C4C"/>
    <w:rsid w:val="00C70DB9"/>
    <w:rsid w:val="00C72DCA"/>
    <w:rsid w:val="00C7318D"/>
    <w:rsid w:val="00C73A61"/>
    <w:rsid w:val="00C744AC"/>
    <w:rsid w:val="00C7450B"/>
    <w:rsid w:val="00C749AA"/>
    <w:rsid w:val="00C75D65"/>
    <w:rsid w:val="00C7684A"/>
    <w:rsid w:val="00C77D1C"/>
    <w:rsid w:val="00C77D5B"/>
    <w:rsid w:val="00C814A9"/>
    <w:rsid w:val="00C814B3"/>
    <w:rsid w:val="00C81A1E"/>
    <w:rsid w:val="00C81A91"/>
    <w:rsid w:val="00C821BF"/>
    <w:rsid w:val="00C82BA6"/>
    <w:rsid w:val="00C84DE2"/>
    <w:rsid w:val="00C8522B"/>
    <w:rsid w:val="00C856FB"/>
    <w:rsid w:val="00C869C7"/>
    <w:rsid w:val="00C8765A"/>
    <w:rsid w:val="00C90CAD"/>
    <w:rsid w:val="00C90F39"/>
    <w:rsid w:val="00C912B2"/>
    <w:rsid w:val="00C91A42"/>
    <w:rsid w:val="00C93BC6"/>
    <w:rsid w:val="00C94D6D"/>
    <w:rsid w:val="00C95234"/>
    <w:rsid w:val="00C95980"/>
    <w:rsid w:val="00C959A9"/>
    <w:rsid w:val="00C95C25"/>
    <w:rsid w:val="00C95FC5"/>
    <w:rsid w:val="00C960BE"/>
    <w:rsid w:val="00C976C7"/>
    <w:rsid w:val="00C97F56"/>
    <w:rsid w:val="00CA10F0"/>
    <w:rsid w:val="00CA123D"/>
    <w:rsid w:val="00CA1555"/>
    <w:rsid w:val="00CA1816"/>
    <w:rsid w:val="00CA1978"/>
    <w:rsid w:val="00CA206F"/>
    <w:rsid w:val="00CA2A08"/>
    <w:rsid w:val="00CA3C29"/>
    <w:rsid w:val="00CA3F5C"/>
    <w:rsid w:val="00CA4533"/>
    <w:rsid w:val="00CA4F28"/>
    <w:rsid w:val="00CA58D7"/>
    <w:rsid w:val="00CA5CED"/>
    <w:rsid w:val="00CA5E0B"/>
    <w:rsid w:val="00CA6329"/>
    <w:rsid w:val="00CA63E4"/>
    <w:rsid w:val="00CA66F9"/>
    <w:rsid w:val="00CA6CA3"/>
    <w:rsid w:val="00CA708C"/>
    <w:rsid w:val="00CA77B3"/>
    <w:rsid w:val="00CA7F08"/>
    <w:rsid w:val="00CB0078"/>
    <w:rsid w:val="00CB091B"/>
    <w:rsid w:val="00CB09C9"/>
    <w:rsid w:val="00CB11B1"/>
    <w:rsid w:val="00CB18B8"/>
    <w:rsid w:val="00CB1ED7"/>
    <w:rsid w:val="00CB1FFE"/>
    <w:rsid w:val="00CB2EEE"/>
    <w:rsid w:val="00CB3035"/>
    <w:rsid w:val="00CB347D"/>
    <w:rsid w:val="00CB52A4"/>
    <w:rsid w:val="00CB531F"/>
    <w:rsid w:val="00CB556B"/>
    <w:rsid w:val="00CB5DF3"/>
    <w:rsid w:val="00CB60B7"/>
    <w:rsid w:val="00CB669E"/>
    <w:rsid w:val="00CB73FA"/>
    <w:rsid w:val="00CC08A7"/>
    <w:rsid w:val="00CC272B"/>
    <w:rsid w:val="00CC3023"/>
    <w:rsid w:val="00CC30BE"/>
    <w:rsid w:val="00CC3A33"/>
    <w:rsid w:val="00CC3A46"/>
    <w:rsid w:val="00CC4343"/>
    <w:rsid w:val="00CC47F5"/>
    <w:rsid w:val="00CC4A7C"/>
    <w:rsid w:val="00CC57EB"/>
    <w:rsid w:val="00CC5F8D"/>
    <w:rsid w:val="00CD08E7"/>
    <w:rsid w:val="00CD0BAE"/>
    <w:rsid w:val="00CD0E03"/>
    <w:rsid w:val="00CD1607"/>
    <w:rsid w:val="00CD1863"/>
    <w:rsid w:val="00CD1C74"/>
    <w:rsid w:val="00CD2D2F"/>
    <w:rsid w:val="00CD320E"/>
    <w:rsid w:val="00CD32C5"/>
    <w:rsid w:val="00CD34EB"/>
    <w:rsid w:val="00CD3F03"/>
    <w:rsid w:val="00CD4203"/>
    <w:rsid w:val="00CD424F"/>
    <w:rsid w:val="00CD4DED"/>
    <w:rsid w:val="00CD5401"/>
    <w:rsid w:val="00CD567A"/>
    <w:rsid w:val="00CD569E"/>
    <w:rsid w:val="00CD5FD7"/>
    <w:rsid w:val="00CD6E11"/>
    <w:rsid w:val="00CD7244"/>
    <w:rsid w:val="00CE031C"/>
    <w:rsid w:val="00CE0792"/>
    <w:rsid w:val="00CE1348"/>
    <w:rsid w:val="00CE31AF"/>
    <w:rsid w:val="00CE3B2A"/>
    <w:rsid w:val="00CE48B7"/>
    <w:rsid w:val="00CE5D3B"/>
    <w:rsid w:val="00CE65CB"/>
    <w:rsid w:val="00CE6F04"/>
    <w:rsid w:val="00CE7F77"/>
    <w:rsid w:val="00CF01C9"/>
    <w:rsid w:val="00CF0823"/>
    <w:rsid w:val="00CF120B"/>
    <w:rsid w:val="00CF1784"/>
    <w:rsid w:val="00CF1D73"/>
    <w:rsid w:val="00CF1EEB"/>
    <w:rsid w:val="00CF202A"/>
    <w:rsid w:val="00CF20DA"/>
    <w:rsid w:val="00CF459A"/>
    <w:rsid w:val="00CF4A73"/>
    <w:rsid w:val="00CF4FCD"/>
    <w:rsid w:val="00CF643D"/>
    <w:rsid w:val="00D015A1"/>
    <w:rsid w:val="00D01D9D"/>
    <w:rsid w:val="00D01DB7"/>
    <w:rsid w:val="00D0203B"/>
    <w:rsid w:val="00D025BB"/>
    <w:rsid w:val="00D02C53"/>
    <w:rsid w:val="00D03626"/>
    <w:rsid w:val="00D039BD"/>
    <w:rsid w:val="00D03D33"/>
    <w:rsid w:val="00D03ECF"/>
    <w:rsid w:val="00D03F30"/>
    <w:rsid w:val="00D05EAB"/>
    <w:rsid w:val="00D06866"/>
    <w:rsid w:val="00D06F42"/>
    <w:rsid w:val="00D06FDD"/>
    <w:rsid w:val="00D07254"/>
    <w:rsid w:val="00D075DD"/>
    <w:rsid w:val="00D076BE"/>
    <w:rsid w:val="00D076D8"/>
    <w:rsid w:val="00D07F78"/>
    <w:rsid w:val="00D11217"/>
    <w:rsid w:val="00D11591"/>
    <w:rsid w:val="00D11CC8"/>
    <w:rsid w:val="00D11F3A"/>
    <w:rsid w:val="00D1208D"/>
    <w:rsid w:val="00D121C6"/>
    <w:rsid w:val="00D124D5"/>
    <w:rsid w:val="00D12DC9"/>
    <w:rsid w:val="00D149E6"/>
    <w:rsid w:val="00D14FF0"/>
    <w:rsid w:val="00D1504D"/>
    <w:rsid w:val="00D15C4A"/>
    <w:rsid w:val="00D16882"/>
    <w:rsid w:val="00D168F4"/>
    <w:rsid w:val="00D16A39"/>
    <w:rsid w:val="00D16C86"/>
    <w:rsid w:val="00D17532"/>
    <w:rsid w:val="00D2039B"/>
    <w:rsid w:val="00D20C70"/>
    <w:rsid w:val="00D20E47"/>
    <w:rsid w:val="00D21426"/>
    <w:rsid w:val="00D21E69"/>
    <w:rsid w:val="00D224D0"/>
    <w:rsid w:val="00D22539"/>
    <w:rsid w:val="00D23186"/>
    <w:rsid w:val="00D235F1"/>
    <w:rsid w:val="00D23900"/>
    <w:rsid w:val="00D23A20"/>
    <w:rsid w:val="00D23FD0"/>
    <w:rsid w:val="00D24B78"/>
    <w:rsid w:val="00D24C03"/>
    <w:rsid w:val="00D254EE"/>
    <w:rsid w:val="00D25F54"/>
    <w:rsid w:val="00D26197"/>
    <w:rsid w:val="00D26499"/>
    <w:rsid w:val="00D265B6"/>
    <w:rsid w:val="00D271D9"/>
    <w:rsid w:val="00D2735B"/>
    <w:rsid w:val="00D276AB"/>
    <w:rsid w:val="00D3102C"/>
    <w:rsid w:val="00D3114B"/>
    <w:rsid w:val="00D31767"/>
    <w:rsid w:val="00D31AFE"/>
    <w:rsid w:val="00D32077"/>
    <w:rsid w:val="00D32A1C"/>
    <w:rsid w:val="00D33753"/>
    <w:rsid w:val="00D33B04"/>
    <w:rsid w:val="00D33FDD"/>
    <w:rsid w:val="00D3452A"/>
    <w:rsid w:val="00D34763"/>
    <w:rsid w:val="00D347CC"/>
    <w:rsid w:val="00D34F84"/>
    <w:rsid w:val="00D3520C"/>
    <w:rsid w:val="00D3596A"/>
    <w:rsid w:val="00D361AC"/>
    <w:rsid w:val="00D362FF"/>
    <w:rsid w:val="00D3647A"/>
    <w:rsid w:val="00D3757B"/>
    <w:rsid w:val="00D3781D"/>
    <w:rsid w:val="00D37B66"/>
    <w:rsid w:val="00D40129"/>
    <w:rsid w:val="00D405E2"/>
    <w:rsid w:val="00D40DFF"/>
    <w:rsid w:val="00D40E8E"/>
    <w:rsid w:val="00D41726"/>
    <w:rsid w:val="00D41D14"/>
    <w:rsid w:val="00D41F9D"/>
    <w:rsid w:val="00D42298"/>
    <w:rsid w:val="00D42B80"/>
    <w:rsid w:val="00D4341D"/>
    <w:rsid w:val="00D43BB5"/>
    <w:rsid w:val="00D441A5"/>
    <w:rsid w:val="00D4467F"/>
    <w:rsid w:val="00D44FDA"/>
    <w:rsid w:val="00D4580C"/>
    <w:rsid w:val="00D45EDE"/>
    <w:rsid w:val="00D460B0"/>
    <w:rsid w:val="00D462A9"/>
    <w:rsid w:val="00D46B4F"/>
    <w:rsid w:val="00D46BBA"/>
    <w:rsid w:val="00D4715B"/>
    <w:rsid w:val="00D4735C"/>
    <w:rsid w:val="00D47467"/>
    <w:rsid w:val="00D4782C"/>
    <w:rsid w:val="00D47B55"/>
    <w:rsid w:val="00D5089C"/>
    <w:rsid w:val="00D50C71"/>
    <w:rsid w:val="00D51018"/>
    <w:rsid w:val="00D515E3"/>
    <w:rsid w:val="00D51904"/>
    <w:rsid w:val="00D519A8"/>
    <w:rsid w:val="00D51A6B"/>
    <w:rsid w:val="00D5245E"/>
    <w:rsid w:val="00D52B3E"/>
    <w:rsid w:val="00D52EA1"/>
    <w:rsid w:val="00D5374B"/>
    <w:rsid w:val="00D539F2"/>
    <w:rsid w:val="00D5425E"/>
    <w:rsid w:val="00D54598"/>
    <w:rsid w:val="00D5492F"/>
    <w:rsid w:val="00D54BE5"/>
    <w:rsid w:val="00D54CF3"/>
    <w:rsid w:val="00D5539E"/>
    <w:rsid w:val="00D55B02"/>
    <w:rsid w:val="00D56000"/>
    <w:rsid w:val="00D562C4"/>
    <w:rsid w:val="00D56DBB"/>
    <w:rsid w:val="00D57C55"/>
    <w:rsid w:val="00D60301"/>
    <w:rsid w:val="00D60A25"/>
    <w:rsid w:val="00D61B37"/>
    <w:rsid w:val="00D62B97"/>
    <w:rsid w:val="00D63709"/>
    <w:rsid w:val="00D63CE4"/>
    <w:rsid w:val="00D64950"/>
    <w:rsid w:val="00D64A8D"/>
    <w:rsid w:val="00D66DE4"/>
    <w:rsid w:val="00D66ED4"/>
    <w:rsid w:val="00D672BA"/>
    <w:rsid w:val="00D67E6A"/>
    <w:rsid w:val="00D7105C"/>
    <w:rsid w:val="00D718AE"/>
    <w:rsid w:val="00D718CC"/>
    <w:rsid w:val="00D72534"/>
    <w:rsid w:val="00D727E2"/>
    <w:rsid w:val="00D72BFF"/>
    <w:rsid w:val="00D74AB4"/>
    <w:rsid w:val="00D74C7C"/>
    <w:rsid w:val="00D75B4A"/>
    <w:rsid w:val="00D768A4"/>
    <w:rsid w:val="00D77478"/>
    <w:rsid w:val="00D77BC7"/>
    <w:rsid w:val="00D803CD"/>
    <w:rsid w:val="00D80A7F"/>
    <w:rsid w:val="00D80CCF"/>
    <w:rsid w:val="00D814C8"/>
    <w:rsid w:val="00D81AA7"/>
    <w:rsid w:val="00D82405"/>
    <w:rsid w:val="00D82D77"/>
    <w:rsid w:val="00D83373"/>
    <w:rsid w:val="00D84A16"/>
    <w:rsid w:val="00D84E2A"/>
    <w:rsid w:val="00D84F1D"/>
    <w:rsid w:val="00D8550B"/>
    <w:rsid w:val="00D858EE"/>
    <w:rsid w:val="00D85EA6"/>
    <w:rsid w:val="00D863F7"/>
    <w:rsid w:val="00D87B9A"/>
    <w:rsid w:val="00D87C10"/>
    <w:rsid w:val="00D90F69"/>
    <w:rsid w:val="00D920A5"/>
    <w:rsid w:val="00D92442"/>
    <w:rsid w:val="00D92493"/>
    <w:rsid w:val="00D9288D"/>
    <w:rsid w:val="00D92A1B"/>
    <w:rsid w:val="00D93213"/>
    <w:rsid w:val="00D93987"/>
    <w:rsid w:val="00D93E2E"/>
    <w:rsid w:val="00D93F12"/>
    <w:rsid w:val="00D948F0"/>
    <w:rsid w:val="00D94B14"/>
    <w:rsid w:val="00D94B54"/>
    <w:rsid w:val="00D94D14"/>
    <w:rsid w:val="00D95770"/>
    <w:rsid w:val="00D95864"/>
    <w:rsid w:val="00D965D4"/>
    <w:rsid w:val="00D97081"/>
    <w:rsid w:val="00D9735E"/>
    <w:rsid w:val="00D97D4B"/>
    <w:rsid w:val="00D97F40"/>
    <w:rsid w:val="00DA0660"/>
    <w:rsid w:val="00DA1AC5"/>
    <w:rsid w:val="00DA2B5F"/>
    <w:rsid w:val="00DA2D38"/>
    <w:rsid w:val="00DA3769"/>
    <w:rsid w:val="00DA3D4B"/>
    <w:rsid w:val="00DA3F6B"/>
    <w:rsid w:val="00DA43AD"/>
    <w:rsid w:val="00DA45D3"/>
    <w:rsid w:val="00DA4814"/>
    <w:rsid w:val="00DA48B5"/>
    <w:rsid w:val="00DA499C"/>
    <w:rsid w:val="00DA4BD8"/>
    <w:rsid w:val="00DA5682"/>
    <w:rsid w:val="00DA5AC0"/>
    <w:rsid w:val="00DA5C47"/>
    <w:rsid w:val="00DA6176"/>
    <w:rsid w:val="00DA6389"/>
    <w:rsid w:val="00DA6490"/>
    <w:rsid w:val="00DA6826"/>
    <w:rsid w:val="00DA6A93"/>
    <w:rsid w:val="00DA782E"/>
    <w:rsid w:val="00DA79E0"/>
    <w:rsid w:val="00DB07E9"/>
    <w:rsid w:val="00DB0963"/>
    <w:rsid w:val="00DB09E9"/>
    <w:rsid w:val="00DB13B7"/>
    <w:rsid w:val="00DB14C0"/>
    <w:rsid w:val="00DB152C"/>
    <w:rsid w:val="00DB1EA9"/>
    <w:rsid w:val="00DB2473"/>
    <w:rsid w:val="00DB2BF0"/>
    <w:rsid w:val="00DB2DE9"/>
    <w:rsid w:val="00DB33B6"/>
    <w:rsid w:val="00DB3772"/>
    <w:rsid w:val="00DB39CE"/>
    <w:rsid w:val="00DB3E18"/>
    <w:rsid w:val="00DB3E8B"/>
    <w:rsid w:val="00DB459D"/>
    <w:rsid w:val="00DB51C6"/>
    <w:rsid w:val="00DB594F"/>
    <w:rsid w:val="00DB5B19"/>
    <w:rsid w:val="00DB5E91"/>
    <w:rsid w:val="00DB62A7"/>
    <w:rsid w:val="00DB7056"/>
    <w:rsid w:val="00DB70BA"/>
    <w:rsid w:val="00DB73FD"/>
    <w:rsid w:val="00DB747B"/>
    <w:rsid w:val="00DB7703"/>
    <w:rsid w:val="00DB774F"/>
    <w:rsid w:val="00DC08D9"/>
    <w:rsid w:val="00DC0AF0"/>
    <w:rsid w:val="00DC0B74"/>
    <w:rsid w:val="00DC0C0F"/>
    <w:rsid w:val="00DC0D13"/>
    <w:rsid w:val="00DC122A"/>
    <w:rsid w:val="00DC176C"/>
    <w:rsid w:val="00DC2276"/>
    <w:rsid w:val="00DC2DB8"/>
    <w:rsid w:val="00DC479C"/>
    <w:rsid w:val="00DC58B0"/>
    <w:rsid w:val="00DC5B17"/>
    <w:rsid w:val="00DC5C9F"/>
    <w:rsid w:val="00DC5F42"/>
    <w:rsid w:val="00DC6771"/>
    <w:rsid w:val="00DC6948"/>
    <w:rsid w:val="00DC7573"/>
    <w:rsid w:val="00DD0EF6"/>
    <w:rsid w:val="00DD1391"/>
    <w:rsid w:val="00DD142E"/>
    <w:rsid w:val="00DD179A"/>
    <w:rsid w:val="00DD21F9"/>
    <w:rsid w:val="00DD22DD"/>
    <w:rsid w:val="00DD24C2"/>
    <w:rsid w:val="00DD2537"/>
    <w:rsid w:val="00DD26EB"/>
    <w:rsid w:val="00DD2832"/>
    <w:rsid w:val="00DD2902"/>
    <w:rsid w:val="00DD3068"/>
    <w:rsid w:val="00DD3884"/>
    <w:rsid w:val="00DD3A69"/>
    <w:rsid w:val="00DD3B86"/>
    <w:rsid w:val="00DD3C38"/>
    <w:rsid w:val="00DD459B"/>
    <w:rsid w:val="00DD501C"/>
    <w:rsid w:val="00DD5232"/>
    <w:rsid w:val="00DD6A63"/>
    <w:rsid w:val="00DD6B69"/>
    <w:rsid w:val="00DD743D"/>
    <w:rsid w:val="00DD7805"/>
    <w:rsid w:val="00DE048C"/>
    <w:rsid w:val="00DE0FBF"/>
    <w:rsid w:val="00DE11AF"/>
    <w:rsid w:val="00DE1B59"/>
    <w:rsid w:val="00DE2FD6"/>
    <w:rsid w:val="00DE302F"/>
    <w:rsid w:val="00DE32B3"/>
    <w:rsid w:val="00DE3650"/>
    <w:rsid w:val="00DE4CE4"/>
    <w:rsid w:val="00DE4EA3"/>
    <w:rsid w:val="00DE5695"/>
    <w:rsid w:val="00DE5865"/>
    <w:rsid w:val="00DE6F2E"/>
    <w:rsid w:val="00DE73CD"/>
    <w:rsid w:val="00DF0071"/>
    <w:rsid w:val="00DF0545"/>
    <w:rsid w:val="00DF05A7"/>
    <w:rsid w:val="00DF09E7"/>
    <w:rsid w:val="00DF0C95"/>
    <w:rsid w:val="00DF0D6A"/>
    <w:rsid w:val="00DF12F9"/>
    <w:rsid w:val="00DF14C4"/>
    <w:rsid w:val="00DF14CD"/>
    <w:rsid w:val="00DF18CB"/>
    <w:rsid w:val="00DF22D0"/>
    <w:rsid w:val="00DF2313"/>
    <w:rsid w:val="00DF3887"/>
    <w:rsid w:val="00DF566D"/>
    <w:rsid w:val="00DF56AA"/>
    <w:rsid w:val="00DF5F3E"/>
    <w:rsid w:val="00DF5FE1"/>
    <w:rsid w:val="00DF608F"/>
    <w:rsid w:val="00DF688B"/>
    <w:rsid w:val="00DF79EC"/>
    <w:rsid w:val="00DF7EBC"/>
    <w:rsid w:val="00E0033F"/>
    <w:rsid w:val="00E00A83"/>
    <w:rsid w:val="00E012F8"/>
    <w:rsid w:val="00E0194B"/>
    <w:rsid w:val="00E01A58"/>
    <w:rsid w:val="00E02D78"/>
    <w:rsid w:val="00E039C8"/>
    <w:rsid w:val="00E04C51"/>
    <w:rsid w:val="00E05405"/>
    <w:rsid w:val="00E05610"/>
    <w:rsid w:val="00E056DF"/>
    <w:rsid w:val="00E057BB"/>
    <w:rsid w:val="00E0622F"/>
    <w:rsid w:val="00E06AB6"/>
    <w:rsid w:val="00E06C6A"/>
    <w:rsid w:val="00E06D73"/>
    <w:rsid w:val="00E06F62"/>
    <w:rsid w:val="00E071D8"/>
    <w:rsid w:val="00E07AF7"/>
    <w:rsid w:val="00E10395"/>
    <w:rsid w:val="00E105DC"/>
    <w:rsid w:val="00E1061B"/>
    <w:rsid w:val="00E10A18"/>
    <w:rsid w:val="00E112CE"/>
    <w:rsid w:val="00E11C87"/>
    <w:rsid w:val="00E12043"/>
    <w:rsid w:val="00E1260A"/>
    <w:rsid w:val="00E1357D"/>
    <w:rsid w:val="00E13C3D"/>
    <w:rsid w:val="00E14161"/>
    <w:rsid w:val="00E14827"/>
    <w:rsid w:val="00E14D6B"/>
    <w:rsid w:val="00E1588A"/>
    <w:rsid w:val="00E15A6A"/>
    <w:rsid w:val="00E15E89"/>
    <w:rsid w:val="00E166FC"/>
    <w:rsid w:val="00E169EC"/>
    <w:rsid w:val="00E16D7F"/>
    <w:rsid w:val="00E1715B"/>
    <w:rsid w:val="00E2044C"/>
    <w:rsid w:val="00E212DF"/>
    <w:rsid w:val="00E213BB"/>
    <w:rsid w:val="00E220B7"/>
    <w:rsid w:val="00E226DD"/>
    <w:rsid w:val="00E22B79"/>
    <w:rsid w:val="00E22D49"/>
    <w:rsid w:val="00E257CE"/>
    <w:rsid w:val="00E2585B"/>
    <w:rsid w:val="00E259C9"/>
    <w:rsid w:val="00E25B30"/>
    <w:rsid w:val="00E26EBE"/>
    <w:rsid w:val="00E303FB"/>
    <w:rsid w:val="00E30A2B"/>
    <w:rsid w:val="00E30BC4"/>
    <w:rsid w:val="00E30F0C"/>
    <w:rsid w:val="00E31213"/>
    <w:rsid w:val="00E3127B"/>
    <w:rsid w:val="00E317E7"/>
    <w:rsid w:val="00E3218E"/>
    <w:rsid w:val="00E32270"/>
    <w:rsid w:val="00E330DA"/>
    <w:rsid w:val="00E333CD"/>
    <w:rsid w:val="00E337C5"/>
    <w:rsid w:val="00E3392B"/>
    <w:rsid w:val="00E33ED0"/>
    <w:rsid w:val="00E348D6"/>
    <w:rsid w:val="00E35470"/>
    <w:rsid w:val="00E373F7"/>
    <w:rsid w:val="00E400F9"/>
    <w:rsid w:val="00E40693"/>
    <w:rsid w:val="00E40C2B"/>
    <w:rsid w:val="00E41434"/>
    <w:rsid w:val="00E415D3"/>
    <w:rsid w:val="00E4188D"/>
    <w:rsid w:val="00E41973"/>
    <w:rsid w:val="00E41C09"/>
    <w:rsid w:val="00E41F87"/>
    <w:rsid w:val="00E42362"/>
    <w:rsid w:val="00E42797"/>
    <w:rsid w:val="00E43468"/>
    <w:rsid w:val="00E4410D"/>
    <w:rsid w:val="00E442CF"/>
    <w:rsid w:val="00E444EC"/>
    <w:rsid w:val="00E44B87"/>
    <w:rsid w:val="00E4567D"/>
    <w:rsid w:val="00E45683"/>
    <w:rsid w:val="00E45C43"/>
    <w:rsid w:val="00E46538"/>
    <w:rsid w:val="00E465DF"/>
    <w:rsid w:val="00E46F46"/>
    <w:rsid w:val="00E479D8"/>
    <w:rsid w:val="00E47A02"/>
    <w:rsid w:val="00E47E8D"/>
    <w:rsid w:val="00E50D82"/>
    <w:rsid w:val="00E50DF8"/>
    <w:rsid w:val="00E50FFE"/>
    <w:rsid w:val="00E51690"/>
    <w:rsid w:val="00E517A8"/>
    <w:rsid w:val="00E51A1F"/>
    <w:rsid w:val="00E52501"/>
    <w:rsid w:val="00E5291B"/>
    <w:rsid w:val="00E531B5"/>
    <w:rsid w:val="00E53DDE"/>
    <w:rsid w:val="00E53EB8"/>
    <w:rsid w:val="00E54C7E"/>
    <w:rsid w:val="00E54E5F"/>
    <w:rsid w:val="00E554F3"/>
    <w:rsid w:val="00E55CD8"/>
    <w:rsid w:val="00E56B06"/>
    <w:rsid w:val="00E574FB"/>
    <w:rsid w:val="00E578AA"/>
    <w:rsid w:val="00E57C9F"/>
    <w:rsid w:val="00E61445"/>
    <w:rsid w:val="00E616A5"/>
    <w:rsid w:val="00E61B0E"/>
    <w:rsid w:val="00E627E0"/>
    <w:rsid w:val="00E62915"/>
    <w:rsid w:val="00E62AFF"/>
    <w:rsid w:val="00E62BD6"/>
    <w:rsid w:val="00E6331D"/>
    <w:rsid w:val="00E633B9"/>
    <w:rsid w:val="00E633C9"/>
    <w:rsid w:val="00E636FE"/>
    <w:rsid w:val="00E63A4E"/>
    <w:rsid w:val="00E64218"/>
    <w:rsid w:val="00E642B6"/>
    <w:rsid w:val="00E64A21"/>
    <w:rsid w:val="00E650B9"/>
    <w:rsid w:val="00E65A83"/>
    <w:rsid w:val="00E671A5"/>
    <w:rsid w:val="00E704AC"/>
    <w:rsid w:val="00E70D3C"/>
    <w:rsid w:val="00E712BA"/>
    <w:rsid w:val="00E7143C"/>
    <w:rsid w:val="00E71770"/>
    <w:rsid w:val="00E72540"/>
    <w:rsid w:val="00E7270A"/>
    <w:rsid w:val="00E72C04"/>
    <w:rsid w:val="00E730A0"/>
    <w:rsid w:val="00E73207"/>
    <w:rsid w:val="00E73464"/>
    <w:rsid w:val="00E7373F"/>
    <w:rsid w:val="00E74776"/>
    <w:rsid w:val="00E74C1F"/>
    <w:rsid w:val="00E756CB"/>
    <w:rsid w:val="00E75983"/>
    <w:rsid w:val="00E76019"/>
    <w:rsid w:val="00E7688B"/>
    <w:rsid w:val="00E769BF"/>
    <w:rsid w:val="00E76A2F"/>
    <w:rsid w:val="00E7713A"/>
    <w:rsid w:val="00E77192"/>
    <w:rsid w:val="00E77393"/>
    <w:rsid w:val="00E77714"/>
    <w:rsid w:val="00E80696"/>
    <w:rsid w:val="00E80CE5"/>
    <w:rsid w:val="00E80CEF"/>
    <w:rsid w:val="00E81D0D"/>
    <w:rsid w:val="00E81F6E"/>
    <w:rsid w:val="00E8202E"/>
    <w:rsid w:val="00E822DD"/>
    <w:rsid w:val="00E82684"/>
    <w:rsid w:val="00E82937"/>
    <w:rsid w:val="00E82FCB"/>
    <w:rsid w:val="00E83656"/>
    <w:rsid w:val="00E836A2"/>
    <w:rsid w:val="00E84226"/>
    <w:rsid w:val="00E8457D"/>
    <w:rsid w:val="00E84819"/>
    <w:rsid w:val="00E84C41"/>
    <w:rsid w:val="00E84D0A"/>
    <w:rsid w:val="00E865A5"/>
    <w:rsid w:val="00E86862"/>
    <w:rsid w:val="00E8692D"/>
    <w:rsid w:val="00E86EF2"/>
    <w:rsid w:val="00E86FCD"/>
    <w:rsid w:val="00E87FCE"/>
    <w:rsid w:val="00E900CA"/>
    <w:rsid w:val="00E901BA"/>
    <w:rsid w:val="00E90B03"/>
    <w:rsid w:val="00E90C35"/>
    <w:rsid w:val="00E93A4D"/>
    <w:rsid w:val="00E93FCA"/>
    <w:rsid w:val="00E94580"/>
    <w:rsid w:val="00E9490D"/>
    <w:rsid w:val="00E95D59"/>
    <w:rsid w:val="00E97695"/>
    <w:rsid w:val="00E976DD"/>
    <w:rsid w:val="00EA077F"/>
    <w:rsid w:val="00EA10A7"/>
    <w:rsid w:val="00EA1264"/>
    <w:rsid w:val="00EA134B"/>
    <w:rsid w:val="00EA1CD7"/>
    <w:rsid w:val="00EA1E45"/>
    <w:rsid w:val="00EA1F1D"/>
    <w:rsid w:val="00EA24F3"/>
    <w:rsid w:val="00EA397B"/>
    <w:rsid w:val="00EA3ACE"/>
    <w:rsid w:val="00EA3B06"/>
    <w:rsid w:val="00EA3F8C"/>
    <w:rsid w:val="00EA44D4"/>
    <w:rsid w:val="00EA4672"/>
    <w:rsid w:val="00EA4809"/>
    <w:rsid w:val="00EA4858"/>
    <w:rsid w:val="00EA4C49"/>
    <w:rsid w:val="00EA53CB"/>
    <w:rsid w:val="00EA5688"/>
    <w:rsid w:val="00EA5829"/>
    <w:rsid w:val="00EA5CDA"/>
    <w:rsid w:val="00EA63AD"/>
    <w:rsid w:val="00EA64C3"/>
    <w:rsid w:val="00EA6BF6"/>
    <w:rsid w:val="00EA7C02"/>
    <w:rsid w:val="00EB1335"/>
    <w:rsid w:val="00EB139E"/>
    <w:rsid w:val="00EB1D68"/>
    <w:rsid w:val="00EB20E4"/>
    <w:rsid w:val="00EB2E7B"/>
    <w:rsid w:val="00EB2EAC"/>
    <w:rsid w:val="00EB33B1"/>
    <w:rsid w:val="00EB3576"/>
    <w:rsid w:val="00EB3823"/>
    <w:rsid w:val="00EB3A27"/>
    <w:rsid w:val="00EB412A"/>
    <w:rsid w:val="00EB4B88"/>
    <w:rsid w:val="00EB4C2E"/>
    <w:rsid w:val="00EB56A5"/>
    <w:rsid w:val="00EB6A32"/>
    <w:rsid w:val="00EB6ED3"/>
    <w:rsid w:val="00EB73E3"/>
    <w:rsid w:val="00EB789B"/>
    <w:rsid w:val="00EB78D4"/>
    <w:rsid w:val="00EB7944"/>
    <w:rsid w:val="00EC0395"/>
    <w:rsid w:val="00EC0627"/>
    <w:rsid w:val="00EC1190"/>
    <w:rsid w:val="00EC316A"/>
    <w:rsid w:val="00EC4545"/>
    <w:rsid w:val="00EC4692"/>
    <w:rsid w:val="00EC4A90"/>
    <w:rsid w:val="00EC502A"/>
    <w:rsid w:val="00EC5A95"/>
    <w:rsid w:val="00EC67DF"/>
    <w:rsid w:val="00EC69E9"/>
    <w:rsid w:val="00EC6D6E"/>
    <w:rsid w:val="00EC6DDD"/>
    <w:rsid w:val="00EC7789"/>
    <w:rsid w:val="00EC7AD6"/>
    <w:rsid w:val="00ED0752"/>
    <w:rsid w:val="00ED09E0"/>
    <w:rsid w:val="00ED0C37"/>
    <w:rsid w:val="00ED0CEE"/>
    <w:rsid w:val="00ED15BF"/>
    <w:rsid w:val="00ED16F1"/>
    <w:rsid w:val="00ED2CE5"/>
    <w:rsid w:val="00ED340B"/>
    <w:rsid w:val="00ED3BDE"/>
    <w:rsid w:val="00ED43C1"/>
    <w:rsid w:val="00ED4698"/>
    <w:rsid w:val="00ED4ACC"/>
    <w:rsid w:val="00ED4D38"/>
    <w:rsid w:val="00ED5055"/>
    <w:rsid w:val="00ED51FF"/>
    <w:rsid w:val="00ED6268"/>
    <w:rsid w:val="00ED684E"/>
    <w:rsid w:val="00ED7119"/>
    <w:rsid w:val="00ED75B7"/>
    <w:rsid w:val="00ED7E3B"/>
    <w:rsid w:val="00EE0471"/>
    <w:rsid w:val="00EE09AA"/>
    <w:rsid w:val="00EE2ADA"/>
    <w:rsid w:val="00EE2C5C"/>
    <w:rsid w:val="00EE3B1D"/>
    <w:rsid w:val="00EE3E51"/>
    <w:rsid w:val="00EE4220"/>
    <w:rsid w:val="00EE422E"/>
    <w:rsid w:val="00EE43A8"/>
    <w:rsid w:val="00EE43B5"/>
    <w:rsid w:val="00EE4424"/>
    <w:rsid w:val="00EE44ED"/>
    <w:rsid w:val="00EE4B6D"/>
    <w:rsid w:val="00EE4FD1"/>
    <w:rsid w:val="00EE5374"/>
    <w:rsid w:val="00EE54E9"/>
    <w:rsid w:val="00EE573F"/>
    <w:rsid w:val="00EE58F6"/>
    <w:rsid w:val="00EE59EC"/>
    <w:rsid w:val="00EE6571"/>
    <w:rsid w:val="00EE66FE"/>
    <w:rsid w:val="00EE6974"/>
    <w:rsid w:val="00EE6A1D"/>
    <w:rsid w:val="00EE6DAB"/>
    <w:rsid w:val="00EE7D35"/>
    <w:rsid w:val="00EE7EE5"/>
    <w:rsid w:val="00EF002B"/>
    <w:rsid w:val="00EF0D53"/>
    <w:rsid w:val="00EF110B"/>
    <w:rsid w:val="00EF1645"/>
    <w:rsid w:val="00EF291B"/>
    <w:rsid w:val="00EF39EE"/>
    <w:rsid w:val="00EF3EBB"/>
    <w:rsid w:val="00EF3FBC"/>
    <w:rsid w:val="00EF44A4"/>
    <w:rsid w:val="00EF4B78"/>
    <w:rsid w:val="00EF5960"/>
    <w:rsid w:val="00EF5BFF"/>
    <w:rsid w:val="00EF5D01"/>
    <w:rsid w:val="00EF6263"/>
    <w:rsid w:val="00EF66B6"/>
    <w:rsid w:val="00EF6C7D"/>
    <w:rsid w:val="00EF6D4C"/>
    <w:rsid w:val="00EF6F4E"/>
    <w:rsid w:val="00EF7E0E"/>
    <w:rsid w:val="00F00AF3"/>
    <w:rsid w:val="00F01308"/>
    <w:rsid w:val="00F01995"/>
    <w:rsid w:val="00F0231F"/>
    <w:rsid w:val="00F028D0"/>
    <w:rsid w:val="00F0348D"/>
    <w:rsid w:val="00F0366D"/>
    <w:rsid w:val="00F04B95"/>
    <w:rsid w:val="00F06222"/>
    <w:rsid w:val="00F065C5"/>
    <w:rsid w:val="00F06813"/>
    <w:rsid w:val="00F06958"/>
    <w:rsid w:val="00F07D57"/>
    <w:rsid w:val="00F1004C"/>
    <w:rsid w:val="00F1015C"/>
    <w:rsid w:val="00F10233"/>
    <w:rsid w:val="00F11CEA"/>
    <w:rsid w:val="00F11FC6"/>
    <w:rsid w:val="00F12BEF"/>
    <w:rsid w:val="00F1308E"/>
    <w:rsid w:val="00F13245"/>
    <w:rsid w:val="00F13E39"/>
    <w:rsid w:val="00F14530"/>
    <w:rsid w:val="00F14933"/>
    <w:rsid w:val="00F14CBF"/>
    <w:rsid w:val="00F14EC7"/>
    <w:rsid w:val="00F150EC"/>
    <w:rsid w:val="00F15841"/>
    <w:rsid w:val="00F159E6"/>
    <w:rsid w:val="00F15A3E"/>
    <w:rsid w:val="00F15BFB"/>
    <w:rsid w:val="00F17CA2"/>
    <w:rsid w:val="00F17CF4"/>
    <w:rsid w:val="00F203CE"/>
    <w:rsid w:val="00F2044D"/>
    <w:rsid w:val="00F20D74"/>
    <w:rsid w:val="00F20E7C"/>
    <w:rsid w:val="00F20F9A"/>
    <w:rsid w:val="00F21860"/>
    <w:rsid w:val="00F21E67"/>
    <w:rsid w:val="00F22AFF"/>
    <w:rsid w:val="00F22DC8"/>
    <w:rsid w:val="00F23B40"/>
    <w:rsid w:val="00F23C53"/>
    <w:rsid w:val="00F249FB"/>
    <w:rsid w:val="00F24AEA"/>
    <w:rsid w:val="00F24C02"/>
    <w:rsid w:val="00F251A5"/>
    <w:rsid w:val="00F2586F"/>
    <w:rsid w:val="00F25F81"/>
    <w:rsid w:val="00F26032"/>
    <w:rsid w:val="00F26095"/>
    <w:rsid w:val="00F269D8"/>
    <w:rsid w:val="00F26BE4"/>
    <w:rsid w:val="00F26DBA"/>
    <w:rsid w:val="00F27A7B"/>
    <w:rsid w:val="00F27B4E"/>
    <w:rsid w:val="00F30B41"/>
    <w:rsid w:val="00F30C52"/>
    <w:rsid w:val="00F3136D"/>
    <w:rsid w:val="00F314EE"/>
    <w:rsid w:val="00F31EA3"/>
    <w:rsid w:val="00F31FBE"/>
    <w:rsid w:val="00F33216"/>
    <w:rsid w:val="00F334D8"/>
    <w:rsid w:val="00F33957"/>
    <w:rsid w:val="00F339A7"/>
    <w:rsid w:val="00F33D4D"/>
    <w:rsid w:val="00F348DE"/>
    <w:rsid w:val="00F34C12"/>
    <w:rsid w:val="00F350BD"/>
    <w:rsid w:val="00F351DB"/>
    <w:rsid w:val="00F35429"/>
    <w:rsid w:val="00F35903"/>
    <w:rsid w:val="00F35F29"/>
    <w:rsid w:val="00F36463"/>
    <w:rsid w:val="00F36AE9"/>
    <w:rsid w:val="00F37156"/>
    <w:rsid w:val="00F376EB"/>
    <w:rsid w:val="00F404B0"/>
    <w:rsid w:val="00F40A72"/>
    <w:rsid w:val="00F40ADA"/>
    <w:rsid w:val="00F4172D"/>
    <w:rsid w:val="00F41874"/>
    <w:rsid w:val="00F4286A"/>
    <w:rsid w:val="00F43650"/>
    <w:rsid w:val="00F43E4E"/>
    <w:rsid w:val="00F43E5B"/>
    <w:rsid w:val="00F43EC8"/>
    <w:rsid w:val="00F44261"/>
    <w:rsid w:val="00F443CA"/>
    <w:rsid w:val="00F44DD0"/>
    <w:rsid w:val="00F45266"/>
    <w:rsid w:val="00F45A70"/>
    <w:rsid w:val="00F45EBF"/>
    <w:rsid w:val="00F47120"/>
    <w:rsid w:val="00F47370"/>
    <w:rsid w:val="00F47B9F"/>
    <w:rsid w:val="00F50BDC"/>
    <w:rsid w:val="00F515F4"/>
    <w:rsid w:val="00F5181D"/>
    <w:rsid w:val="00F5246A"/>
    <w:rsid w:val="00F52BC4"/>
    <w:rsid w:val="00F52CAD"/>
    <w:rsid w:val="00F52DEA"/>
    <w:rsid w:val="00F533A7"/>
    <w:rsid w:val="00F53BE7"/>
    <w:rsid w:val="00F54042"/>
    <w:rsid w:val="00F553F2"/>
    <w:rsid w:val="00F555A9"/>
    <w:rsid w:val="00F55C83"/>
    <w:rsid w:val="00F564A1"/>
    <w:rsid w:val="00F56C03"/>
    <w:rsid w:val="00F5772A"/>
    <w:rsid w:val="00F611DB"/>
    <w:rsid w:val="00F6126D"/>
    <w:rsid w:val="00F612B8"/>
    <w:rsid w:val="00F613F2"/>
    <w:rsid w:val="00F61829"/>
    <w:rsid w:val="00F61A33"/>
    <w:rsid w:val="00F61A44"/>
    <w:rsid w:val="00F61EF2"/>
    <w:rsid w:val="00F62067"/>
    <w:rsid w:val="00F62343"/>
    <w:rsid w:val="00F630FA"/>
    <w:rsid w:val="00F63629"/>
    <w:rsid w:val="00F63682"/>
    <w:rsid w:val="00F638C8"/>
    <w:rsid w:val="00F63992"/>
    <w:rsid w:val="00F63B65"/>
    <w:rsid w:val="00F63CDA"/>
    <w:rsid w:val="00F643A5"/>
    <w:rsid w:val="00F64999"/>
    <w:rsid w:val="00F65ABA"/>
    <w:rsid w:val="00F65FF4"/>
    <w:rsid w:val="00F6699B"/>
    <w:rsid w:val="00F669B1"/>
    <w:rsid w:val="00F66A0C"/>
    <w:rsid w:val="00F66D4B"/>
    <w:rsid w:val="00F66DBA"/>
    <w:rsid w:val="00F67D7A"/>
    <w:rsid w:val="00F67ECD"/>
    <w:rsid w:val="00F70134"/>
    <w:rsid w:val="00F711DD"/>
    <w:rsid w:val="00F71CE4"/>
    <w:rsid w:val="00F72949"/>
    <w:rsid w:val="00F7317F"/>
    <w:rsid w:val="00F735B6"/>
    <w:rsid w:val="00F7367C"/>
    <w:rsid w:val="00F73D47"/>
    <w:rsid w:val="00F740F7"/>
    <w:rsid w:val="00F74332"/>
    <w:rsid w:val="00F7433E"/>
    <w:rsid w:val="00F75098"/>
    <w:rsid w:val="00F75473"/>
    <w:rsid w:val="00F75705"/>
    <w:rsid w:val="00F75A15"/>
    <w:rsid w:val="00F765AE"/>
    <w:rsid w:val="00F77295"/>
    <w:rsid w:val="00F8012C"/>
    <w:rsid w:val="00F8211C"/>
    <w:rsid w:val="00F821F1"/>
    <w:rsid w:val="00F82781"/>
    <w:rsid w:val="00F828B9"/>
    <w:rsid w:val="00F82B39"/>
    <w:rsid w:val="00F83A4A"/>
    <w:rsid w:val="00F84CAF"/>
    <w:rsid w:val="00F84D93"/>
    <w:rsid w:val="00F867ED"/>
    <w:rsid w:val="00F9066B"/>
    <w:rsid w:val="00F913C9"/>
    <w:rsid w:val="00F9140D"/>
    <w:rsid w:val="00F91C61"/>
    <w:rsid w:val="00F91E35"/>
    <w:rsid w:val="00F91F22"/>
    <w:rsid w:val="00F92C5D"/>
    <w:rsid w:val="00F939D2"/>
    <w:rsid w:val="00F940F4"/>
    <w:rsid w:val="00F9455D"/>
    <w:rsid w:val="00F95DEB"/>
    <w:rsid w:val="00F95FDB"/>
    <w:rsid w:val="00F9632F"/>
    <w:rsid w:val="00F96FBF"/>
    <w:rsid w:val="00FA02E0"/>
    <w:rsid w:val="00FA075A"/>
    <w:rsid w:val="00FA1423"/>
    <w:rsid w:val="00FA153A"/>
    <w:rsid w:val="00FA16B0"/>
    <w:rsid w:val="00FA17FF"/>
    <w:rsid w:val="00FA1CC8"/>
    <w:rsid w:val="00FA1DB3"/>
    <w:rsid w:val="00FA2184"/>
    <w:rsid w:val="00FA24DB"/>
    <w:rsid w:val="00FA338A"/>
    <w:rsid w:val="00FA48F7"/>
    <w:rsid w:val="00FA5131"/>
    <w:rsid w:val="00FA62EF"/>
    <w:rsid w:val="00FA7063"/>
    <w:rsid w:val="00FA755B"/>
    <w:rsid w:val="00FA78D5"/>
    <w:rsid w:val="00FA7999"/>
    <w:rsid w:val="00FB0975"/>
    <w:rsid w:val="00FB206F"/>
    <w:rsid w:val="00FB2BEC"/>
    <w:rsid w:val="00FB40B4"/>
    <w:rsid w:val="00FB4216"/>
    <w:rsid w:val="00FB4693"/>
    <w:rsid w:val="00FB4AEB"/>
    <w:rsid w:val="00FB5529"/>
    <w:rsid w:val="00FB5A3F"/>
    <w:rsid w:val="00FB62B3"/>
    <w:rsid w:val="00FB6BC6"/>
    <w:rsid w:val="00FB7C40"/>
    <w:rsid w:val="00FC0017"/>
    <w:rsid w:val="00FC07BF"/>
    <w:rsid w:val="00FC0A1F"/>
    <w:rsid w:val="00FC1B64"/>
    <w:rsid w:val="00FC1D44"/>
    <w:rsid w:val="00FC2003"/>
    <w:rsid w:val="00FC2716"/>
    <w:rsid w:val="00FC2F05"/>
    <w:rsid w:val="00FC3CB1"/>
    <w:rsid w:val="00FC3FA9"/>
    <w:rsid w:val="00FC48DD"/>
    <w:rsid w:val="00FC4919"/>
    <w:rsid w:val="00FC4A6E"/>
    <w:rsid w:val="00FC4E1E"/>
    <w:rsid w:val="00FC5143"/>
    <w:rsid w:val="00FC58E0"/>
    <w:rsid w:val="00FC5DAE"/>
    <w:rsid w:val="00FC745C"/>
    <w:rsid w:val="00FC795E"/>
    <w:rsid w:val="00FC7F12"/>
    <w:rsid w:val="00FD0624"/>
    <w:rsid w:val="00FD06B7"/>
    <w:rsid w:val="00FD196A"/>
    <w:rsid w:val="00FD1A36"/>
    <w:rsid w:val="00FD1B3F"/>
    <w:rsid w:val="00FD22A8"/>
    <w:rsid w:val="00FD2614"/>
    <w:rsid w:val="00FD3221"/>
    <w:rsid w:val="00FD3338"/>
    <w:rsid w:val="00FD37FE"/>
    <w:rsid w:val="00FD3DCD"/>
    <w:rsid w:val="00FD3FA0"/>
    <w:rsid w:val="00FD414F"/>
    <w:rsid w:val="00FD4E82"/>
    <w:rsid w:val="00FD5101"/>
    <w:rsid w:val="00FD56D7"/>
    <w:rsid w:val="00FD622F"/>
    <w:rsid w:val="00FE07F7"/>
    <w:rsid w:val="00FE0AC9"/>
    <w:rsid w:val="00FE0CAB"/>
    <w:rsid w:val="00FE109B"/>
    <w:rsid w:val="00FE10D4"/>
    <w:rsid w:val="00FE15E4"/>
    <w:rsid w:val="00FE1EFF"/>
    <w:rsid w:val="00FE1F07"/>
    <w:rsid w:val="00FE31E1"/>
    <w:rsid w:val="00FE3CE2"/>
    <w:rsid w:val="00FE44A5"/>
    <w:rsid w:val="00FE4696"/>
    <w:rsid w:val="00FE5557"/>
    <w:rsid w:val="00FE574B"/>
    <w:rsid w:val="00FE6884"/>
    <w:rsid w:val="00FE68A4"/>
    <w:rsid w:val="00FE692B"/>
    <w:rsid w:val="00FE69EB"/>
    <w:rsid w:val="00FE6FDB"/>
    <w:rsid w:val="00FE70CA"/>
    <w:rsid w:val="00FE7117"/>
    <w:rsid w:val="00FE7880"/>
    <w:rsid w:val="00FE7FDA"/>
    <w:rsid w:val="00FF0A88"/>
    <w:rsid w:val="00FF130E"/>
    <w:rsid w:val="00FF13B1"/>
    <w:rsid w:val="00FF1568"/>
    <w:rsid w:val="00FF1698"/>
    <w:rsid w:val="00FF1D0D"/>
    <w:rsid w:val="00FF1E15"/>
    <w:rsid w:val="00FF2CEC"/>
    <w:rsid w:val="00FF2E92"/>
    <w:rsid w:val="00FF36D1"/>
    <w:rsid w:val="00FF4145"/>
    <w:rsid w:val="00FF5389"/>
    <w:rsid w:val="00FF5A48"/>
    <w:rsid w:val="00FF764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ACC421"/>
  <w15:docId w15:val="{BF7493EB-B835-468A-AA03-795F3CA2C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B46"/>
    <w:pPr>
      <w:spacing w:after="0" w:line="360" w:lineRule="auto"/>
    </w:pPr>
    <w:rPr>
      <w:rFonts w:cstheme="minorHAnsi"/>
      <w:sz w:val="24"/>
      <w:szCs w:val="24"/>
    </w:rPr>
  </w:style>
  <w:style w:type="paragraph" w:styleId="Heading1">
    <w:name w:val="heading 1"/>
    <w:basedOn w:val="Normal"/>
    <w:next w:val="Normal"/>
    <w:link w:val="Heading1Char"/>
    <w:autoRedefine/>
    <w:uiPriority w:val="9"/>
    <w:qFormat/>
    <w:rsid w:val="00BF1B0D"/>
    <w:pPr>
      <w:keepNext/>
      <w:keepLines/>
      <w:outlineLvl w:val="0"/>
    </w:pPr>
    <w:rPr>
      <w:rFonts w:eastAsiaTheme="majorEastAsia" w:cstheme="majorBidi"/>
      <w:b/>
      <w:bCs/>
      <w:color w:val="000000" w:themeColor="text1"/>
      <w:szCs w:val="28"/>
    </w:rPr>
  </w:style>
  <w:style w:type="paragraph" w:styleId="Heading2">
    <w:name w:val="heading 2"/>
    <w:basedOn w:val="Heading1"/>
    <w:next w:val="Normal"/>
    <w:link w:val="Heading2Char"/>
    <w:autoRedefine/>
    <w:uiPriority w:val="9"/>
    <w:unhideWhenUsed/>
    <w:qFormat/>
    <w:rsid w:val="00320C6D"/>
    <w:pPr>
      <w:outlineLvl w:val="1"/>
    </w:pPr>
    <w:rPr>
      <w:i/>
      <w:iCs/>
    </w:rPr>
  </w:style>
  <w:style w:type="paragraph" w:styleId="Heading3">
    <w:name w:val="heading 3"/>
    <w:basedOn w:val="Normal"/>
    <w:next w:val="Normal"/>
    <w:link w:val="Heading3Char"/>
    <w:uiPriority w:val="9"/>
    <w:unhideWhenUsed/>
    <w:qFormat/>
    <w:rsid w:val="00AC000C"/>
    <w:pPr>
      <w:keepNext/>
      <w:keepLines/>
      <w:spacing w:before="20" w:line="240" w:lineRule="auto"/>
      <w:outlineLvl w:val="2"/>
    </w:pPr>
    <w:rPr>
      <w:rFonts w:asciiTheme="majorHAnsi" w:eastAsiaTheme="majorEastAsia" w:hAnsiTheme="majorHAnsi" w:cstheme="majorBidi"/>
      <w:bCs/>
      <w:color w:val="44546A" w:themeColor="text2"/>
      <w:spacing w:val="14"/>
    </w:rPr>
  </w:style>
  <w:style w:type="paragraph" w:styleId="Heading4">
    <w:name w:val="heading 4"/>
    <w:basedOn w:val="Normal"/>
    <w:next w:val="Normal"/>
    <w:link w:val="Heading4Char"/>
    <w:uiPriority w:val="9"/>
    <w:unhideWhenUsed/>
    <w:qFormat/>
    <w:rsid w:val="00AC000C"/>
    <w:pPr>
      <w:keepNext/>
      <w:keepLines/>
      <w:spacing w:before="200"/>
      <w:outlineLvl w:val="3"/>
    </w:pPr>
    <w:rPr>
      <w:rFonts w:eastAsiaTheme="majorEastAsia" w:cstheme="majorBidi"/>
      <w:b/>
      <w:bCs/>
      <w:i/>
      <w:iCs/>
      <w:color w:val="000000"/>
    </w:rPr>
  </w:style>
  <w:style w:type="paragraph" w:styleId="Heading5">
    <w:name w:val="heading 5"/>
    <w:basedOn w:val="Normal"/>
    <w:next w:val="Normal"/>
    <w:link w:val="Heading5Char"/>
    <w:uiPriority w:val="9"/>
    <w:unhideWhenUsed/>
    <w:qFormat/>
    <w:rsid w:val="00AC000C"/>
    <w:pPr>
      <w:keepNext/>
      <w:keepLines/>
      <w:spacing w:before="200"/>
      <w:outlineLvl w:val="4"/>
    </w:pPr>
    <w:rPr>
      <w:rFonts w:asciiTheme="majorHAnsi" w:eastAsiaTheme="majorEastAsia" w:hAnsiTheme="majorHAnsi" w:cstheme="majorBidi"/>
      <w:color w:val="000000"/>
      <w:sz w:val="22"/>
    </w:rPr>
  </w:style>
  <w:style w:type="paragraph" w:styleId="Heading6">
    <w:name w:val="heading 6"/>
    <w:basedOn w:val="Normal"/>
    <w:next w:val="Normal"/>
    <w:link w:val="Heading6Char"/>
    <w:uiPriority w:val="9"/>
    <w:unhideWhenUsed/>
    <w:qFormat/>
    <w:rsid w:val="00AC000C"/>
    <w:pPr>
      <w:keepNext/>
      <w:keepLines/>
      <w:spacing w:before="200"/>
      <w:outlineLvl w:val="5"/>
    </w:pPr>
    <w:rPr>
      <w:rFonts w:asciiTheme="majorHAnsi" w:eastAsiaTheme="majorEastAsia" w:hAnsiTheme="majorHAnsi" w:cstheme="majorBidi"/>
      <w:iCs/>
      <w:color w:val="5B9BD5" w:themeColor="accent1"/>
      <w:sz w:val="22"/>
    </w:rPr>
  </w:style>
  <w:style w:type="paragraph" w:styleId="Heading7">
    <w:name w:val="heading 7"/>
    <w:basedOn w:val="Normal"/>
    <w:next w:val="Normal"/>
    <w:link w:val="Heading7Char"/>
    <w:uiPriority w:val="9"/>
    <w:semiHidden/>
    <w:unhideWhenUsed/>
    <w:qFormat/>
    <w:rsid w:val="00AC000C"/>
    <w:pPr>
      <w:keepNext/>
      <w:keepLines/>
      <w:spacing w:before="200"/>
      <w:outlineLvl w:val="6"/>
    </w:pPr>
    <w:rPr>
      <w:rFonts w:asciiTheme="majorHAnsi" w:eastAsiaTheme="majorEastAsia" w:hAnsiTheme="majorHAnsi" w:cstheme="majorBidi"/>
      <w:i/>
      <w:iCs/>
      <w:color w:val="000000"/>
      <w:sz w:val="22"/>
    </w:rPr>
  </w:style>
  <w:style w:type="paragraph" w:styleId="Heading8">
    <w:name w:val="heading 8"/>
    <w:basedOn w:val="Normal"/>
    <w:next w:val="Normal"/>
    <w:link w:val="Heading8Char"/>
    <w:uiPriority w:val="9"/>
    <w:semiHidden/>
    <w:unhideWhenUsed/>
    <w:qFormat/>
    <w:rsid w:val="00AC000C"/>
    <w:pPr>
      <w:keepNext/>
      <w:keepLines/>
      <w:spacing w:before="20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AC000C"/>
    <w:pPr>
      <w:keepNext/>
      <w:keepLines/>
      <w:spacing w:before="20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4836"/>
    <w:pPr>
      <w:tabs>
        <w:tab w:val="center" w:pos="4513"/>
        <w:tab w:val="right" w:pos="9026"/>
      </w:tabs>
      <w:spacing w:line="240" w:lineRule="auto"/>
    </w:pPr>
  </w:style>
  <w:style w:type="character" w:customStyle="1" w:styleId="HeaderChar">
    <w:name w:val="Header Char"/>
    <w:basedOn w:val="DefaultParagraphFont"/>
    <w:link w:val="Header"/>
    <w:uiPriority w:val="99"/>
    <w:rsid w:val="00854836"/>
    <w:rPr>
      <w:rFonts w:ascii="Cambria" w:eastAsia="Times New Roman" w:hAnsi="Cambria" w:cs="Times New Roman"/>
      <w:lang w:eastAsia="en-GB"/>
    </w:rPr>
  </w:style>
  <w:style w:type="paragraph" w:styleId="Footer">
    <w:name w:val="footer"/>
    <w:basedOn w:val="Normal"/>
    <w:link w:val="FooterChar"/>
    <w:uiPriority w:val="99"/>
    <w:unhideWhenUsed/>
    <w:rsid w:val="00854836"/>
    <w:pPr>
      <w:tabs>
        <w:tab w:val="center" w:pos="4513"/>
        <w:tab w:val="right" w:pos="9026"/>
      </w:tabs>
      <w:spacing w:line="240" w:lineRule="auto"/>
    </w:pPr>
  </w:style>
  <w:style w:type="character" w:customStyle="1" w:styleId="FooterChar">
    <w:name w:val="Footer Char"/>
    <w:basedOn w:val="DefaultParagraphFont"/>
    <w:link w:val="Footer"/>
    <w:uiPriority w:val="99"/>
    <w:rsid w:val="00854836"/>
    <w:rPr>
      <w:rFonts w:ascii="Cambria" w:eastAsia="Times New Roman" w:hAnsi="Cambria" w:cs="Times New Roman"/>
      <w:lang w:eastAsia="en-GB"/>
    </w:rPr>
  </w:style>
  <w:style w:type="character" w:styleId="CommentReference">
    <w:name w:val="annotation reference"/>
    <w:uiPriority w:val="99"/>
    <w:semiHidden/>
    <w:unhideWhenUsed/>
    <w:rsid w:val="004B53DD"/>
    <w:rPr>
      <w:sz w:val="18"/>
      <w:szCs w:val="18"/>
    </w:rPr>
  </w:style>
  <w:style w:type="paragraph" w:styleId="CommentText">
    <w:name w:val="annotation text"/>
    <w:basedOn w:val="Normal"/>
    <w:link w:val="CommentTextChar"/>
    <w:uiPriority w:val="99"/>
    <w:unhideWhenUsed/>
    <w:rsid w:val="004B53DD"/>
    <w:pPr>
      <w:spacing w:line="240" w:lineRule="auto"/>
    </w:pPr>
    <w:rPr>
      <w:sz w:val="20"/>
      <w:szCs w:val="20"/>
    </w:rPr>
  </w:style>
  <w:style w:type="character" w:customStyle="1" w:styleId="CommentTextChar">
    <w:name w:val="Comment Text Char"/>
    <w:basedOn w:val="DefaultParagraphFont"/>
    <w:link w:val="CommentText"/>
    <w:uiPriority w:val="99"/>
    <w:rsid w:val="004B53DD"/>
    <w:rPr>
      <w:rFonts w:ascii="Cambria" w:eastAsia="Times New Roman" w:hAnsi="Cambria" w:cs="Times New Roman"/>
      <w:sz w:val="20"/>
      <w:szCs w:val="20"/>
      <w:lang w:eastAsia="en-GB"/>
    </w:rPr>
  </w:style>
  <w:style w:type="paragraph" w:styleId="BalloonText">
    <w:name w:val="Balloon Text"/>
    <w:basedOn w:val="Normal"/>
    <w:link w:val="BalloonTextChar"/>
    <w:uiPriority w:val="99"/>
    <w:semiHidden/>
    <w:unhideWhenUsed/>
    <w:rsid w:val="004B53D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53DD"/>
    <w:rPr>
      <w:rFonts w:ascii="Segoe UI" w:eastAsia="Times New Roman" w:hAnsi="Segoe UI" w:cs="Segoe UI"/>
      <w:sz w:val="18"/>
      <w:szCs w:val="18"/>
      <w:lang w:eastAsia="en-GB"/>
    </w:rPr>
  </w:style>
  <w:style w:type="paragraph" w:styleId="ListParagraph">
    <w:name w:val="List Paragraph"/>
    <w:basedOn w:val="Normal"/>
    <w:uiPriority w:val="34"/>
    <w:qFormat/>
    <w:rsid w:val="00AC000C"/>
    <w:pPr>
      <w:spacing w:line="240" w:lineRule="auto"/>
      <w:ind w:left="720" w:hanging="288"/>
      <w:contextualSpacing/>
    </w:pPr>
    <w:rPr>
      <w:color w:val="44546A" w:themeColor="text2"/>
    </w:rPr>
  </w:style>
  <w:style w:type="paragraph" w:styleId="CommentSubject">
    <w:name w:val="annotation subject"/>
    <w:basedOn w:val="CommentText"/>
    <w:next w:val="CommentText"/>
    <w:link w:val="CommentSubjectChar"/>
    <w:uiPriority w:val="99"/>
    <w:semiHidden/>
    <w:unhideWhenUsed/>
    <w:rsid w:val="00397CAA"/>
    <w:rPr>
      <w:b/>
      <w:bCs/>
    </w:rPr>
  </w:style>
  <w:style w:type="character" w:customStyle="1" w:styleId="CommentSubjectChar">
    <w:name w:val="Comment Subject Char"/>
    <w:basedOn w:val="CommentTextChar"/>
    <w:link w:val="CommentSubject"/>
    <w:uiPriority w:val="99"/>
    <w:semiHidden/>
    <w:rsid w:val="00397CAA"/>
    <w:rPr>
      <w:rFonts w:ascii="Cambria" w:eastAsia="Times New Roman" w:hAnsi="Cambria" w:cs="Times New Roman"/>
      <w:b/>
      <w:bCs/>
      <w:sz w:val="20"/>
      <w:szCs w:val="20"/>
      <w:lang w:eastAsia="en-GB"/>
    </w:rPr>
  </w:style>
  <w:style w:type="paragraph" w:customStyle="1" w:styleId="EndNoteBibliographyTitle">
    <w:name w:val="EndNote Bibliography Title"/>
    <w:basedOn w:val="Normal"/>
    <w:link w:val="EndNoteBibliographyTitleChar"/>
    <w:rsid w:val="00015EC3"/>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015EC3"/>
    <w:rPr>
      <w:rFonts w:ascii="Calibri" w:hAnsi="Calibri" w:cs="Calibri"/>
      <w:noProof/>
      <w:szCs w:val="24"/>
    </w:rPr>
  </w:style>
  <w:style w:type="paragraph" w:customStyle="1" w:styleId="EndNoteBibliography">
    <w:name w:val="EndNote Bibliography"/>
    <w:basedOn w:val="Normal"/>
    <w:link w:val="EndNoteBibliographyChar"/>
    <w:rsid w:val="00015EC3"/>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015EC3"/>
    <w:rPr>
      <w:rFonts w:ascii="Calibri" w:hAnsi="Calibri" w:cs="Calibri"/>
      <w:noProof/>
      <w:szCs w:val="24"/>
    </w:rPr>
  </w:style>
  <w:style w:type="character" w:styleId="Hyperlink">
    <w:name w:val="Hyperlink"/>
    <w:basedOn w:val="DefaultParagraphFont"/>
    <w:uiPriority w:val="99"/>
    <w:unhideWhenUsed/>
    <w:rsid w:val="001C5537"/>
    <w:rPr>
      <w:color w:val="0563C1" w:themeColor="hyperlink"/>
      <w:u w:val="single"/>
    </w:rPr>
  </w:style>
  <w:style w:type="table" w:styleId="TableGrid">
    <w:name w:val="Table Grid"/>
    <w:basedOn w:val="TableNormal"/>
    <w:uiPriority w:val="39"/>
    <w:rsid w:val="00E61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C856FB"/>
    <w:rPr>
      <w:color w:val="808080"/>
      <w:shd w:val="clear" w:color="auto" w:fill="E6E6E6"/>
    </w:rPr>
  </w:style>
  <w:style w:type="character" w:styleId="FollowedHyperlink">
    <w:name w:val="FollowedHyperlink"/>
    <w:basedOn w:val="DefaultParagraphFont"/>
    <w:uiPriority w:val="99"/>
    <w:semiHidden/>
    <w:unhideWhenUsed/>
    <w:rsid w:val="005660A3"/>
    <w:rPr>
      <w:color w:val="954F72" w:themeColor="followedHyperlink"/>
      <w:u w:val="single"/>
    </w:rPr>
  </w:style>
  <w:style w:type="character" w:customStyle="1" w:styleId="Heading1Char">
    <w:name w:val="Heading 1 Char"/>
    <w:basedOn w:val="DefaultParagraphFont"/>
    <w:link w:val="Heading1"/>
    <w:uiPriority w:val="9"/>
    <w:rsid w:val="00BF1B0D"/>
    <w:rPr>
      <w:rFonts w:eastAsiaTheme="majorEastAsia" w:cstheme="majorBidi"/>
      <w:b/>
      <w:bCs/>
      <w:color w:val="000000" w:themeColor="text1"/>
      <w:sz w:val="24"/>
      <w:szCs w:val="28"/>
    </w:rPr>
  </w:style>
  <w:style w:type="character" w:customStyle="1" w:styleId="Heading2Char">
    <w:name w:val="Heading 2 Char"/>
    <w:basedOn w:val="DefaultParagraphFont"/>
    <w:link w:val="Heading2"/>
    <w:uiPriority w:val="9"/>
    <w:rsid w:val="00320C6D"/>
    <w:rPr>
      <w:rFonts w:eastAsiaTheme="majorEastAsia" w:cstheme="majorBidi"/>
      <w:b/>
      <w:bCs/>
      <w:i/>
      <w:iCs/>
      <w:color w:val="000000" w:themeColor="text1"/>
      <w:sz w:val="24"/>
      <w:szCs w:val="28"/>
    </w:rPr>
  </w:style>
  <w:style w:type="character" w:customStyle="1" w:styleId="cit-auth">
    <w:name w:val="cit-auth"/>
    <w:basedOn w:val="DefaultParagraphFont"/>
    <w:rsid w:val="007A690D"/>
  </w:style>
  <w:style w:type="character" w:customStyle="1" w:styleId="UnresolvedMention2">
    <w:name w:val="Unresolved Mention2"/>
    <w:basedOn w:val="DefaultParagraphFont"/>
    <w:uiPriority w:val="99"/>
    <w:semiHidden/>
    <w:unhideWhenUsed/>
    <w:rsid w:val="001D3ED2"/>
    <w:rPr>
      <w:color w:val="808080"/>
      <w:shd w:val="clear" w:color="auto" w:fill="E6E6E6"/>
    </w:rPr>
  </w:style>
  <w:style w:type="character" w:customStyle="1" w:styleId="mixed-citation">
    <w:name w:val="mixed-citation"/>
    <w:basedOn w:val="DefaultParagraphFont"/>
    <w:rsid w:val="00744D7D"/>
  </w:style>
  <w:style w:type="character" w:customStyle="1" w:styleId="ref-title">
    <w:name w:val="ref-title"/>
    <w:basedOn w:val="DefaultParagraphFont"/>
    <w:rsid w:val="00744D7D"/>
  </w:style>
  <w:style w:type="character" w:customStyle="1" w:styleId="ref-journal">
    <w:name w:val="ref-journal"/>
    <w:basedOn w:val="DefaultParagraphFont"/>
    <w:rsid w:val="00744D7D"/>
  </w:style>
  <w:style w:type="character" w:customStyle="1" w:styleId="ref-vol">
    <w:name w:val="ref-vol"/>
    <w:basedOn w:val="DefaultParagraphFont"/>
    <w:rsid w:val="00744D7D"/>
  </w:style>
  <w:style w:type="character" w:customStyle="1" w:styleId="nowrap">
    <w:name w:val="nowrap"/>
    <w:basedOn w:val="DefaultParagraphFont"/>
    <w:rsid w:val="00744D7D"/>
  </w:style>
  <w:style w:type="character" w:styleId="Emphasis">
    <w:name w:val="Emphasis"/>
    <w:basedOn w:val="DefaultParagraphFont"/>
    <w:uiPriority w:val="20"/>
    <w:qFormat/>
    <w:rsid w:val="00AC000C"/>
    <w:rPr>
      <w:b/>
      <w:i/>
      <w:iCs/>
    </w:rPr>
  </w:style>
  <w:style w:type="character" w:customStyle="1" w:styleId="highlight">
    <w:name w:val="highlight"/>
    <w:basedOn w:val="DefaultParagraphFont"/>
    <w:rsid w:val="00772829"/>
  </w:style>
  <w:style w:type="character" w:customStyle="1" w:styleId="UnresolvedMention3">
    <w:name w:val="Unresolved Mention3"/>
    <w:basedOn w:val="DefaultParagraphFont"/>
    <w:uiPriority w:val="99"/>
    <w:semiHidden/>
    <w:unhideWhenUsed/>
    <w:rsid w:val="00786C0A"/>
    <w:rPr>
      <w:color w:val="605E5C"/>
      <w:shd w:val="clear" w:color="auto" w:fill="E1DFDD"/>
    </w:rPr>
  </w:style>
  <w:style w:type="paragraph" w:customStyle="1" w:styleId="PersonalName">
    <w:name w:val="Personal Name"/>
    <w:basedOn w:val="Title"/>
    <w:qFormat/>
    <w:rsid w:val="00AC000C"/>
    <w:rPr>
      <w:b/>
      <w:caps/>
      <w:color w:val="000000"/>
      <w:sz w:val="28"/>
      <w:szCs w:val="28"/>
    </w:rPr>
  </w:style>
  <w:style w:type="paragraph" w:styleId="Title">
    <w:name w:val="Title"/>
    <w:basedOn w:val="Normal"/>
    <w:next w:val="Normal"/>
    <w:link w:val="TitleChar"/>
    <w:uiPriority w:val="10"/>
    <w:qFormat/>
    <w:rsid w:val="00AC000C"/>
    <w:pPr>
      <w:spacing w:after="120" w:line="240" w:lineRule="auto"/>
      <w:contextualSpacing/>
    </w:pPr>
    <w:rPr>
      <w:rFonts w:asciiTheme="majorHAnsi" w:eastAsiaTheme="majorEastAsia" w:hAnsiTheme="majorHAnsi" w:cstheme="majorBidi"/>
      <w:color w:val="44546A" w:themeColor="text2"/>
      <w:spacing w:val="30"/>
      <w:kern w:val="28"/>
      <w:sz w:val="96"/>
      <w:szCs w:val="52"/>
    </w:rPr>
  </w:style>
  <w:style w:type="character" w:customStyle="1" w:styleId="TitleChar">
    <w:name w:val="Title Char"/>
    <w:basedOn w:val="DefaultParagraphFont"/>
    <w:link w:val="Title"/>
    <w:uiPriority w:val="10"/>
    <w:rsid w:val="00AC000C"/>
    <w:rPr>
      <w:rFonts w:asciiTheme="majorHAnsi" w:eastAsiaTheme="majorEastAsia" w:hAnsiTheme="majorHAnsi" w:cstheme="majorBidi"/>
      <w:color w:val="44546A" w:themeColor="text2"/>
      <w:spacing w:val="30"/>
      <w:kern w:val="28"/>
      <w:sz w:val="96"/>
      <w:szCs w:val="52"/>
    </w:rPr>
  </w:style>
  <w:style w:type="character" w:customStyle="1" w:styleId="Heading3Char">
    <w:name w:val="Heading 3 Char"/>
    <w:basedOn w:val="DefaultParagraphFont"/>
    <w:link w:val="Heading3"/>
    <w:uiPriority w:val="9"/>
    <w:rsid w:val="00AC000C"/>
    <w:rPr>
      <w:rFonts w:asciiTheme="majorHAnsi" w:eastAsiaTheme="majorEastAsia" w:hAnsiTheme="majorHAnsi" w:cstheme="majorBidi"/>
      <w:bCs/>
      <w:color w:val="44546A" w:themeColor="text2"/>
      <w:spacing w:val="14"/>
      <w:sz w:val="24"/>
    </w:rPr>
  </w:style>
  <w:style w:type="character" w:customStyle="1" w:styleId="Heading4Char">
    <w:name w:val="Heading 4 Char"/>
    <w:basedOn w:val="DefaultParagraphFont"/>
    <w:link w:val="Heading4"/>
    <w:uiPriority w:val="9"/>
    <w:rsid w:val="00AC000C"/>
    <w:rPr>
      <w:rFonts w:eastAsiaTheme="majorEastAsia" w:cstheme="majorBidi"/>
      <w:b/>
      <w:bCs/>
      <w:i/>
      <w:iCs/>
      <w:color w:val="000000"/>
      <w:sz w:val="24"/>
    </w:rPr>
  </w:style>
  <w:style w:type="character" w:customStyle="1" w:styleId="Heading5Char">
    <w:name w:val="Heading 5 Char"/>
    <w:basedOn w:val="DefaultParagraphFont"/>
    <w:link w:val="Heading5"/>
    <w:uiPriority w:val="9"/>
    <w:rsid w:val="00AC000C"/>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rsid w:val="00AC000C"/>
    <w:rPr>
      <w:rFonts w:asciiTheme="majorHAnsi" w:eastAsiaTheme="majorEastAsia" w:hAnsiTheme="majorHAnsi" w:cstheme="majorBidi"/>
      <w:iCs/>
      <w:color w:val="5B9BD5" w:themeColor="accent1"/>
    </w:rPr>
  </w:style>
  <w:style w:type="character" w:customStyle="1" w:styleId="Heading7Char">
    <w:name w:val="Heading 7 Char"/>
    <w:basedOn w:val="DefaultParagraphFont"/>
    <w:link w:val="Heading7"/>
    <w:uiPriority w:val="9"/>
    <w:semiHidden/>
    <w:rsid w:val="00AC000C"/>
    <w:rPr>
      <w:rFonts w:asciiTheme="majorHAnsi" w:eastAsiaTheme="majorEastAsia" w:hAnsiTheme="majorHAnsi" w:cstheme="majorBidi"/>
      <w:i/>
      <w:iCs/>
      <w:color w:val="000000"/>
    </w:rPr>
  </w:style>
  <w:style w:type="character" w:customStyle="1" w:styleId="Heading8Char">
    <w:name w:val="Heading 8 Char"/>
    <w:basedOn w:val="DefaultParagraphFont"/>
    <w:link w:val="Heading8"/>
    <w:uiPriority w:val="9"/>
    <w:semiHidden/>
    <w:rsid w:val="00AC000C"/>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AC000C"/>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AC000C"/>
    <w:pPr>
      <w:spacing w:line="240" w:lineRule="auto"/>
    </w:pPr>
    <w:rPr>
      <w:rFonts w:asciiTheme="majorHAnsi" w:eastAsiaTheme="minorEastAsia" w:hAnsiTheme="majorHAnsi"/>
      <w:bCs/>
      <w:smallCaps/>
      <w:color w:val="44546A" w:themeColor="text2"/>
      <w:spacing w:val="6"/>
      <w:sz w:val="22"/>
      <w:szCs w:val="18"/>
    </w:rPr>
  </w:style>
  <w:style w:type="paragraph" w:styleId="Subtitle">
    <w:name w:val="Subtitle"/>
    <w:basedOn w:val="Normal"/>
    <w:next w:val="Normal"/>
    <w:link w:val="SubtitleChar"/>
    <w:uiPriority w:val="11"/>
    <w:qFormat/>
    <w:rsid w:val="00AC000C"/>
    <w:pPr>
      <w:numPr>
        <w:ilvl w:val="1"/>
      </w:numPr>
    </w:pPr>
    <w:rPr>
      <w:rFonts w:eastAsiaTheme="majorEastAsia" w:cstheme="majorBidi"/>
      <w:iCs/>
      <w:color w:val="44546A" w:themeColor="text2"/>
      <w:sz w:val="40"/>
    </w:rPr>
  </w:style>
  <w:style w:type="character" w:customStyle="1" w:styleId="SubtitleChar">
    <w:name w:val="Subtitle Char"/>
    <w:basedOn w:val="DefaultParagraphFont"/>
    <w:link w:val="Subtitle"/>
    <w:uiPriority w:val="11"/>
    <w:rsid w:val="00AC000C"/>
    <w:rPr>
      <w:rFonts w:eastAsiaTheme="majorEastAsia" w:cstheme="majorBidi"/>
      <w:iCs/>
      <w:color w:val="44546A" w:themeColor="text2"/>
      <w:sz w:val="40"/>
      <w:szCs w:val="24"/>
    </w:rPr>
  </w:style>
  <w:style w:type="character" w:styleId="Strong">
    <w:name w:val="Strong"/>
    <w:basedOn w:val="DefaultParagraphFont"/>
    <w:uiPriority w:val="22"/>
    <w:qFormat/>
    <w:rsid w:val="00AC000C"/>
    <w:rPr>
      <w:b w:val="0"/>
      <w:bCs/>
      <w:i/>
      <w:color w:val="44546A" w:themeColor="text2"/>
    </w:rPr>
  </w:style>
  <w:style w:type="paragraph" w:styleId="NoSpacing">
    <w:name w:val="No Spacing"/>
    <w:link w:val="NoSpacingChar"/>
    <w:uiPriority w:val="1"/>
    <w:qFormat/>
    <w:rsid w:val="00AC000C"/>
    <w:pPr>
      <w:spacing w:after="0" w:line="240" w:lineRule="auto"/>
    </w:pPr>
  </w:style>
  <w:style w:type="character" w:customStyle="1" w:styleId="NoSpacingChar">
    <w:name w:val="No Spacing Char"/>
    <w:basedOn w:val="DefaultParagraphFont"/>
    <w:link w:val="NoSpacing"/>
    <w:uiPriority w:val="1"/>
    <w:rsid w:val="00AC000C"/>
  </w:style>
  <w:style w:type="paragraph" w:styleId="Quote">
    <w:name w:val="Quote"/>
    <w:basedOn w:val="Normal"/>
    <w:next w:val="Normal"/>
    <w:link w:val="QuoteChar"/>
    <w:uiPriority w:val="29"/>
    <w:qFormat/>
    <w:rsid w:val="00AC000C"/>
    <w:pPr>
      <w:jc w:val="center"/>
    </w:pPr>
    <w:rPr>
      <w:rFonts w:eastAsiaTheme="minorEastAsia"/>
      <w:b/>
      <w:i/>
      <w:iCs/>
      <w:color w:val="5B9BD5" w:themeColor="accent1"/>
      <w:sz w:val="26"/>
    </w:rPr>
  </w:style>
  <w:style w:type="character" w:customStyle="1" w:styleId="QuoteChar">
    <w:name w:val="Quote Char"/>
    <w:basedOn w:val="DefaultParagraphFont"/>
    <w:link w:val="Quote"/>
    <w:uiPriority w:val="29"/>
    <w:rsid w:val="00AC000C"/>
    <w:rPr>
      <w:rFonts w:eastAsiaTheme="minorEastAsia"/>
      <w:b/>
      <w:i/>
      <w:iCs/>
      <w:color w:val="5B9BD5" w:themeColor="accent1"/>
      <w:sz w:val="26"/>
    </w:rPr>
  </w:style>
  <w:style w:type="paragraph" w:styleId="IntenseQuote">
    <w:name w:val="Intense Quote"/>
    <w:basedOn w:val="Normal"/>
    <w:next w:val="Normal"/>
    <w:link w:val="IntenseQuoteChar"/>
    <w:uiPriority w:val="30"/>
    <w:qFormat/>
    <w:rsid w:val="00AC000C"/>
    <w:pPr>
      <w:pBdr>
        <w:top w:val="single" w:sz="36" w:space="8" w:color="5B9BD5" w:themeColor="accent1"/>
        <w:left w:val="single" w:sz="36" w:space="8" w:color="5B9BD5" w:themeColor="accent1"/>
        <w:bottom w:val="single" w:sz="36" w:space="8" w:color="5B9BD5" w:themeColor="accent1"/>
        <w:right w:val="single" w:sz="36" w:space="8" w:color="5B9BD5" w:themeColor="accent1"/>
      </w:pBdr>
      <w:shd w:val="clear" w:color="auto" w:fill="5B9BD5" w:themeFill="accent1"/>
      <w:spacing w:before="200" w:after="200"/>
      <w:ind w:left="259" w:right="259"/>
      <w:jc w:val="center"/>
    </w:pPr>
    <w:rPr>
      <w:rFonts w:asciiTheme="majorHAnsi" w:eastAsiaTheme="minorEastAsia" w:hAnsiTheme="majorHAnsi"/>
      <w:bCs/>
      <w:iCs/>
      <w:color w:val="FFFFFF" w:themeColor="background1"/>
      <w:sz w:val="28"/>
    </w:rPr>
  </w:style>
  <w:style w:type="character" w:customStyle="1" w:styleId="IntenseQuoteChar">
    <w:name w:val="Intense Quote Char"/>
    <w:basedOn w:val="DefaultParagraphFont"/>
    <w:link w:val="IntenseQuote"/>
    <w:uiPriority w:val="30"/>
    <w:rsid w:val="00AC000C"/>
    <w:rPr>
      <w:rFonts w:asciiTheme="majorHAnsi" w:eastAsiaTheme="minorEastAsia" w:hAnsiTheme="majorHAnsi"/>
      <w:bCs/>
      <w:iCs/>
      <w:color w:val="FFFFFF" w:themeColor="background1"/>
      <w:sz w:val="28"/>
      <w:shd w:val="clear" w:color="auto" w:fill="5B9BD5" w:themeFill="accent1"/>
    </w:rPr>
  </w:style>
  <w:style w:type="character" w:styleId="SubtleEmphasis">
    <w:name w:val="Subtle Emphasis"/>
    <w:basedOn w:val="DefaultParagraphFont"/>
    <w:uiPriority w:val="19"/>
    <w:qFormat/>
    <w:rsid w:val="00AC000C"/>
    <w:rPr>
      <w:i/>
      <w:iCs/>
      <w:color w:val="000000"/>
    </w:rPr>
  </w:style>
  <w:style w:type="character" w:styleId="IntenseEmphasis">
    <w:name w:val="Intense Emphasis"/>
    <w:basedOn w:val="DefaultParagraphFont"/>
    <w:uiPriority w:val="21"/>
    <w:qFormat/>
    <w:rsid w:val="00AC000C"/>
    <w:rPr>
      <w:b/>
      <w:bCs/>
      <w:i/>
      <w:iCs/>
      <w:color w:val="5B9BD5" w:themeColor="accent1"/>
    </w:rPr>
  </w:style>
  <w:style w:type="character" w:styleId="SubtleReference">
    <w:name w:val="Subtle Reference"/>
    <w:basedOn w:val="DefaultParagraphFont"/>
    <w:uiPriority w:val="31"/>
    <w:qFormat/>
    <w:rsid w:val="00AC000C"/>
    <w:rPr>
      <w:smallCaps/>
      <w:color w:val="000000"/>
      <w:u w:val="single"/>
    </w:rPr>
  </w:style>
  <w:style w:type="character" w:styleId="IntenseReference">
    <w:name w:val="Intense Reference"/>
    <w:basedOn w:val="DefaultParagraphFont"/>
    <w:uiPriority w:val="32"/>
    <w:qFormat/>
    <w:rsid w:val="00AC000C"/>
    <w:rPr>
      <w:b w:val="0"/>
      <w:bCs/>
      <w:smallCaps/>
      <w:color w:val="5B9BD5" w:themeColor="accent1"/>
      <w:spacing w:val="5"/>
      <w:u w:val="single"/>
    </w:rPr>
  </w:style>
  <w:style w:type="character" w:styleId="BookTitle">
    <w:name w:val="Book Title"/>
    <w:basedOn w:val="DefaultParagraphFont"/>
    <w:uiPriority w:val="33"/>
    <w:qFormat/>
    <w:rsid w:val="00AC000C"/>
    <w:rPr>
      <w:b/>
      <w:bCs/>
      <w:caps/>
      <w:smallCaps w:val="0"/>
      <w:color w:val="44546A" w:themeColor="text2"/>
      <w:spacing w:val="10"/>
    </w:rPr>
  </w:style>
  <w:style w:type="paragraph" w:styleId="TOCHeading">
    <w:name w:val="TOC Heading"/>
    <w:basedOn w:val="Heading1"/>
    <w:next w:val="Normal"/>
    <w:uiPriority w:val="39"/>
    <w:unhideWhenUsed/>
    <w:qFormat/>
    <w:rsid w:val="00AC000C"/>
    <w:pPr>
      <w:spacing w:before="480" w:line="264" w:lineRule="auto"/>
      <w:outlineLvl w:val="9"/>
    </w:pPr>
    <w:rPr>
      <w:b w:val="0"/>
    </w:rPr>
  </w:style>
  <w:style w:type="paragraph" w:styleId="Revision">
    <w:name w:val="Revision"/>
    <w:hidden/>
    <w:uiPriority w:val="99"/>
    <w:semiHidden/>
    <w:rsid w:val="00150D65"/>
    <w:pPr>
      <w:spacing w:after="0" w:line="240" w:lineRule="auto"/>
    </w:pPr>
    <w:rPr>
      <w:sz w:val="21"/>
    </w:rPr>
  </w:style>
  <w:style w:type="character" w:styleId="PageNumber">
    <w:name w:val="page number"/>
    <w:basedOn w:val="DefaultParagraphFont"/>
    <w:uiPriority w:val="99"/>
    <w:semiHidden/>
    <w:unhideWhenUsed/>
    <w:rsid w:val="005D1406"/>
  </w:style>
  <w:style w:type="character" w:styleId="UnresolvedMention">
    <w:name w:val="Unresolved Mention"/>
    <w:basedOn w:val="DefaultParagraphFont"/>
    <w:uiPriority w:val="99"/>
    <w:semiHidden/>
    <w:unhideWhenUsed/>
    <w:rsid w:val="00F24C02"/>
    <w:rPr>
      <w:color w:val="605E5C"/>
      <w:shd w:val="clear" w:color="auto" w:fill="E1DFDD"/>
    </w:rPr>
  </w:style>
  <w:style w:type="paragraph" w:styleId="NormalWeb">
    <w:name w:val="Normal (Web)"/>
    <w:basedOn w:val="Normal"/>
    <w:uiPriority w:val="99"/>
    <w:unhideWhenUsed/>
    <w:rsid w:val="00A44A22"/>
    <w:pPr>
      <w:spacing w:before="100" w:beforeAutospacing="1" w:after="100" w:afterAutospacing="1" w:line="240" w:lineRule="auto"/>
    </w:pPr>
    <w:rPr>
      <w:rFonts w:ascii="Times New Roman" w:eastAsia="Times New Roman" w:hAnsi="Times New Roman" w:cs="Times New Roman"/>
      <w:lang w:eastAsia="zh-CN"/>
    </w:rPr>
  </w:style>
  <w:style w:type="character" w:styleId="LineNumber">
    <w:name w:val="line number"/>
    <w:basedOn w:val="DefaultParagraphFont"/>
    <w:uiPriority w:val="99"/>
    <w:semiHidden/>
    <w:unhideWhenUsed/>
    <w:rsid w:val="00805152"/>
  </w:style>
  <w:style w:type="paragraph" w:customStyle="1" w:styleId="Rita1">
    <w:name w:val="Rita1"/>
    <w:basedOn w:val="Heading2"/>
    <w:next w:val="Normal"/>
    <w:link w:val="Rita1Char"/>
    <w:autoRedefine/>
    <w:qFormat/>
    <w:rsid w:val="003D6132"/>
    <w:rPr>
      <w:rFonts w:cstheme="minorHAnsi"/>
      <w:i w:val="0"/>
      <w:iCs w:val="0"/>
      <w:szCs w:val="24"/>
    </w:rPr>
  </w:style>
  <w:style w:type="character" w:customStyle="1" w:styleId="Rita1Char">
    <w:name w:val="Rita1 Char"/>
    <w:basedOn w:val="Heading2Char"/>
    <w:link w:val="Rita1"/>
    <w:rsid w:val="003D6132"/>
    <w:rPr>
      <w:rFonts w:eastAsiaTheme="majorEastAsia" w:cstheme="minorHAnsi"/>
      <w:b/>
      <w:bCs/>
      <w:i w:val="0"/>
      <w:iCs w:val="0"/>
      <w:color w:val="000000" w:themeColor="text1"/>
      <w:sz w:val="24"/>
      <w:szCs w:val="24"/>
    </w:rPr>
  </w:style>
  <w:style w:type="table" w:styleId="ListTable1Light-Accent2">
    <w:name w:val="List Table 1 Light Accent 2"/>
    <w:basedOn w:val="TableNormal"/>
    <w:uiPriority w:val="46"/>
    <w:rsid w:val="003D6132"/>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customStyle="1" w:styleId="msonormal0">
    <w:name w:val="msonormal"/>
    <w:basedOn w:val="Normal"/>
    <w:rsid w:val="0081553E"/>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xl68">
    <w:name w:val="xl68"/>
    <w:basedOn w:val="Normal"/>
    <w:rsid w:val="0081553E"/>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xl69">
    <w:name w:val="xl69"/>
    <w:basedOn w:val="Normal"/>
    <w:rsid w:val="0081553E"/>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xl70">
    <w:name w:val="xl70"/>
    <w:basedOn w:val="Normal"/>
    <w:rsid w:val="0081553E"/>
    <w:pPr>
      <w:spacing w:before="100" w:beforeAutospacing="1" w:after="100" w:afterAutospacing="1" w:line="240" w:lineRule="auto"/>
    </w:pPr>
    <w:rPr>
      <w:rFonts w:ascii="Calibri" w:eastAsia="Times New Roman" w:hAnsi="Calibri" w:cs="Calibri"/>
      <w:b/>
      <w:bCs/>
      <w:lang w:eastAsia="en-GB"/>
    </w:rPr>
  </w:style>
  <w:style w:type="paragraph" w:customStyle="1" w:styleId="xl71">
    <w:name w:val="xl71"/>
    <w:basedOn w:val="Normal"/>
    <w:rsid w:val="0081553E"/>
    <w:pPr>
      <w:spacing w:before="100" w:beforeAutospacing="1" w:after="100" w:afterAutospacing="1" w:line="240" w:lineRule="auto"/>
    </w:pPr>
    <w:rPr>
      <w:rFonts w:ascii="Calibri" w:eastAsia="Times New Roman" w:hAnsi="Calibri" w:cs="Calibri"/>
      <w:b/>
      <w:bCs/>
      <w:color w:val="C00000"/>
      <w:lang w:eastAsia="en-GB"/>
    </w:rPr>
  </w:style>
  <w:style w:type="paragraph" w:customStyle="1" w:styleId="xl72">
    <w:name w:val="xl72"/>
    <w:basedOn w:val="Normal"/>
    <w:rsid w:val="0081553E"/>
    <w:pPr>
      <w:spacing w:before="100" w:beforeAutospacing="1" w:after="100" w:afterAutospacing="1" w:line="240" w:lineRule="auto"/>
    </w:pPr>
    <w:rPr>
      <w:rFonts w:ascii="Calibri" w:eastAsia="Times New Roman" w:hAnsi="Calibri" w:cs="Calibri"/>
      <w:b/>
      <w:bCs/>
      <w:lang w:eastAsia="en-GB"/>
    </w:rPr>
  </w:style>
  <w:style w:type="paragraph" w:customStyle="1" w:styleId="xl73">
    <w:name w:val="xl73"/>
    <w:basedOn w:val="Normal"/>
    <w:rsid w:val="0081553E"/>
    <w:pPr>
      <w:pBdr>
        <w:top w:val="single" w:sz="4" w:space="0" w:color="auto"/>
        <w:left w:val="single" w:sz="4" w:space="0" w:color="auto"/>
      </w:pBdr>
      <w:spacing w:before="100" w:beforeAutospacing="1" w:after="100" w:afterAutospacing="1" w:line="240" w:lineRule="auto"/>
    </w:pPr>
    <w:rPr>
      <w:rFonts w:ascii="Calibri" w:eastAsia="Times New Roman" w:hAnsi="Calibri" w:cs="Calibri"/>
      <w:lang w:eastAsia="en-GB"/>
    </w:rPr>
  </w:style>
  <w:style w:type="paragraph" w:customStyle="1" w:styleId="xl74">
    <w:name w:val="xl74"/>
    <w:basedOn w:val="Normal"/>
    <w:rsid w:val="0081553E"/>
    <w:pPr>
      <w:pBdr>
        <w:top w:val="single" w:sz="4" w:space="0" w:color="auto"/>
      </w:pBdr>
      <w:spacing w:before="100" w:beforeAutospacing="1" w:after="100" w:afterAutospacing="1" w:line="240" w:lineRule="auto"/>
    </w:pPr>
    <w:rPr>
      <w:rFonts w:ascii="Calibri" w:eastAsia="Times New Roman" w:hAnsi="Calibri" w:cs="Calibri"/>
      <w:lang w:eastAsia="en-GB"/>
    </w:rPr>
  </w:style>
  <w:style w:type="paragraph" w:customStyle="1" w:styleId="xl75">
    <w:name w:val="xl75"/>
    <w:basedOn w:val="Normal"/>
    <w:rsid w:val="0081553E"/>
    <w:pPr>
      <w:pBdr>
        <w:top w:val="single" w:sz="4" w:space="0" w:color="auto"/>
      </w:pBdr>
      <w:spacing w:before="100" w:beforeAutospacing="1" w:after="100" w:afterAutospacing="1" w:line="240" w:lineRule="auto"/>
    </w:pPr>
    <w:rPr>
      <w:rFonts w:ascii="Calibri" w:eastAsia="Times New Roman" w:hAnsi="Calibri" w:cs="Calibri"/>
      <w:color w:val="C00000"/>
      <w:lang w:eastAsia="en-GB"/>
    </w:rPr>
  </w:style>
  <w:style w:type="paragraph" w:customStyle="1" w:styleId="xl76">
    <w:name w:val="xl76"/>
    <w:basedOn w:val="Normal"/>
    <w:rsid w:val="0081553E"/>
    <w:pPr>
      <w:pBdr>
        <w:left w:val="single" w:sz="4" w:space="0" w:color="auto"/>
      </w:pBdr>
      <w:spacing w:before="100" w:beforeAutospacing="1" w:after="100" w:afterAutospacing="1" w:line="240" w:lineRule="auto"/>
    </w:pPr>
    <w:rPr>
      <w:rFonts w:ascii="Calibri" w:eastAsia="Times New Roman" w:hAnsi="Calibri" w:cs="Calibri"/>
      <w:lang w:eastAsia="en-GB"/>
    </w:rPr>
  </w:style>
  <w:style w:type="paragraph" w:customStyle="1" w:styleId="xl77">
    <w:name w:val="xl77"/>
    <w:basedOn w:val="Normal"/>
    <w:rsid w:val="0081553E"/>
    <w:pPr>
      <w:pBdr>
        <w:left w:val="single" w:sz="4" w:space="0" w:color="auto"/>
        <w:bottom w:val="single" w:sz="4" w:space="0" w:color="auto"/>
      </w:pBdr>
      <w:spacing w:before="100" w:beforeAutospacing="1" w:after="100" w:afterAutospacing="1" w:line="240" w:lineRule="auto"/>
    </w:pPr>
    <w:rPr>
      <w:rFonts w:ascii="Calibri" w:eastAsia="Times New Roman" w:hAnsi="Calibri" w:cs="Calibri"/>
      <w:lang w:eastAsia="en-GB"/>
    </w:rPr>
  </w:style>
  <w:style w:type="paragraph" w:customStyle="1" w:styleId="xl78">
    <w:name w:val="xl78"/>
    <w:basedOn w:val="Normal"/>
    <w:rsid w:val="0081553E"/>
    <w:pPr>
      <w:pBdr>
        <w:bottom w:val="single" w:sz="4" w:space="0" w:color="auto"/>
      </w:pBdr>
      <w:spacing w:before="100" w:beforeAutospacing="1" w:after="100" w:afterAutospacing="1" w:line="240" w:lineRule="auto"/>
    </w:pPr>
    <w:rPr>
      <w:rFonts w:ascii="Calibri" w:eastAsia="Times New Roman" w:hAnsi="Calibri" w:cs="Calibri"/>
      <w:lang w:eastAsia="en-GB"/>
    </w:rPr>
  </w:style>
  <w:style w:type="paragraph" w:customStyle="1" w:styleId="xl79">
    <w:name w:val="xl79"/>
    <w:basedOn w:val="Normal"/>
    <w:rsid w:val="0081553E"/>
    <w:pPr>
      <w:pBdr>
        <w:bottom w:val="single" w:sz="4" w:space="0" w:color="auto"/>
      </w:pBdr>
      <w:spacing w:before="100" w:beforeAutospacing="1" w:after="100" w:afterAutospacing="1" w:line="240" w:lineRule="auto"/>
    </w:pPr>
    <w:rPr>
      <w:rFonts w:ascii="Calibri" w:eastAsia="Times New Roman" w:hAnsi="Calibri" w:cs="Calibri"/>
      <w:color w:val="C00000"/>
      <w:lang w:eastAsia="en-GB"/>
    </w:rPr>
  </w:style>
  <w:style w:type="paragraph" w:customStyle="1" w:styleId="xl80">
    <w:name w:val="xl80"/>
    <w:basedOn w:val="Normal"/>
    <w:rsid w:val="0081553E"/>
    <w:pPr>
      <w:pBdr>
        <w:top w:val="single" w:sz="8" w:space="0" w:color="auto"/>
        <w:left w:val="single" w:sz="8" w:space="0" w:color="auto"/>
      </w:pBdr>
      <w:spacing w:before="100" w:beforeAutospacing="1" w:after="100" w:afterAutospacing="1" w:line="240" w:lineRule="auto"/>
    </w:pPr>
    <w:rPr>
      <w:rFonts w:ascii="Calibri" w:eastAsia="Times New Roman" w:hAnsi="Calibri" w:cs="Calibri"/>
      <w:lang w:eastAsia="en-GB"/>
    </w:rPr>
  </w:style>
  <w:style w:type="paragraph" w:customStyle="1" w:styleId="xl81">
    <w:name w:val="xl81"/>
    <w:basedOn w:val="Normal"/>
    <w:rsid w:val="0081553E"/>
    <w:pPr>
      <w:pBdr>
        <w:top w:val="single" w:sz="8" w:space="0" w:color="auto"/>
      </w:pBdr>
      <w:spacing w:before="100" w:beforeAutospacing="1" w:after="100" w:afterAutospacing="1" w:line="240" w:lineRule="auto"/>
    </w:pPr>
    <w:rPr>
      <w:rFonts w:ascii="Calibri" w:eastAsia="Times New Roman" w:hAnsi="Calibri" w:cs="Calibri"/>
      <w:lang w:eastAsia="en-GB"/>
    </w:rPr>
  </w:style>
  <w:style w:type="paragraph" w:customStyle="1" w:styleId="xl82">
    <w:name w:val="xl82"/>
    <w:basedOn w:val="Normal"/>
    <w:rsid w:val="0081553E"/>
    <w:pPr>
      <w:pBdr>
        <w:top w:val="single" w:sz="8" w:space="0" w:color="auto"/>
      </w:pBdr>
      <w:spacing w:before="100" w:beforeAutospacing="1" w:after="100" w:afterAutospacing="1" w:line="240" w:lineRule="auto"/>
    </w:pPr>
    <w:rPr>
      <w:rFonts w:ascii="Calibri" w:eastAsia="Times New Roman" w:hAnsi="Calibri" w:cs="Calibri"/>
      <w:color w:val="C00000"/>
      <w:lang w:eastAsia="en-GB"/>
    </w:rPr>
  </w:style>
  <w:style w:type="paragraph" w:customStyle="1" w:styleId="xl83">
    <w:name w:val="xl83"/>
    <w:basedOn w:val="Normal"/>
    <w:rsid w:val="0081553E"/>
    <w:pPr>
      <w:pBdr>
        <w:left w:val="single" w:sz="8" w:space="0" w:color="auto"/>
      </w:pBdr>
      <w:spacing w:before="100" w:beforeAutospacing="1" w:after="100" w:afterAutospacing="1" w:line="240" w:lineRule="auto"/>
    </w:pPr>
    <w:rPr>
      <w:rFonts w:ascii="Calibri" w:eastAsia="Times New Roman" w:hAnsi="Calibri" w:cs="Calibri"/>
      <w:lang w:eastAsia="en-GB"/>
    </w:rPr>
  </w:style>
  <w:style w:type="paragraph" w:customStyle="1" w:styleId="xl84">
    <w:name w:val="xl84"/>
    <w:basedOn w:val="Normal"/>
    <w:rsid w:val="0081553E"/>
    <w:pPr>
      <w:pBdr>
        <w:left w:val="single" w:sz="8" w:space="0" w:color="auto"/>
        <w:bottom w:val="single" w:sz="8" w:space="0" w:color="auto"/>
      </w:pBdr>
      <w:spacing w:before="100" w:beforeAutospacing="1" w:after="100" w:afterAutospacing="1" w:line="240" w:lineRule="auto"/>
    </w:pPr>
    <w:rPr>
      <w:rFonts w:ascii="Calibri" w:eastAsia="Times New Roman" w:hAnsi="Calibri" w:cs="Calibri"/>
      <w:lang w:eastAsia="en-GB"/>
    </w:rPr>
  </w:style>
  <w:style w:type="paragraph" w:customStyle="1" w:styleId="xl85">
    <w:name w:val="xl85"/>
    <w:basedOn w:val="Normal"/>
    <w:rsid w:val="0081553E"/>
    <w:pPr>
      <w:pBdr>
        <w:bottom w:val="single" w:sz="8" w:space="0" w:color="auto"/>
      </w:pBdr>
      <w:spacing w:before="100" w:beforeAutospacing="1" w:after="100" w:afterAutospacing="1" w:line="240" w:lineRule="auto"/>
    </w:pPr>
    <w:rPr>
      <w:rFonts w:ascii="Calibri" w:eastAsia="Times New Roman" w:hAnsi="Calibri" w:cs="Calibri"/>
      <w:lang w:eastAsia="en-GB"/>
    </w:rPr>
  </w:style>
  <w:style w:type="paragraph" w:customStyle="1" w:styleId="xl86">
    <w:name w:val="xl86"/>
    <w:basedOn w:val="Normal"/>
    <w:rsid w:val="0081553E"/>
    <w:pPr>
      <w:pBdr>
        <w:bottom w:val="single" w:sz="8" w:space="0" w:color="auto"/>
      </w:pBdr>
      <w:spacing w:before="100" w:beforeAutospacing="1" w:after="100" w:afterAutospacing="1" w:line="240" w:lineRule="auto"/>
    </w:pPr>
    <w:rPr>
      <w:rFonts w:ascii="Calibri" w:eastAsia="Times New Roman" w:hAnsi="Calibri" w:cs="Calibri"/>
      <w:color w:val="C00000"/>
      <w:lang w:eastAsia="en-GB"/>
    </w:rPr>
  </w:style>
  <w:style w:type="paragraph" w:customStyle="1" w:styleId="xl105">
    <w:name w:val="xl105"/>
    <w:basedOn w:val="Normal"/>
    <w:rsid w:val="0081553E"/>
    <w:pPr>
      <w:spacing w:before="100" w:beforeAutospacing="1" w:after="100" w:afterAutospacing="1" w:line="240" w:lineRule="auto"/>
    </w:pPr>
    <w:rPr>
      <w:rFonts w:ascii="Times New Roman" w:eastAsia="Times New Roman" w:hAnsi="Times New Roman" w:cs="Times New Roman"/>
      <w:b/>
      <w:bCs/>
      <w:lang w:eastAsia="en-GB"/>
    </w:rPr>
  </w:style>
  <w:style w:type="paragraph" w:customStyle="1" w:styleId="xl106">
    <w:name w:val="xl106"/>
    <w:basedOn w:val="Normal"/>
    <w:rsid w:val="0081553E"/>
    <w:pPr>
      <w:spacing w:before="100" w:beforeAutospacing="1" w:after="100" w:afterAutospacing="1" w:line="240" w:lineRule="auto"/>
    </w:pPr>
    <w:rPr>
      <w:rFonts w:ascii="Times New Roman" w:eastAsia="Times New Roman" w:hAnsi="Times New Roman" w:cs="Times New Roman"/>
      <w:color w:val="C00000"/>
      <w:lang w:eastAsia="en-GB"/>
    </w:rPr>
  </w:style>
  <w:style w:type="paragraph" w:customStyle="1" w:styleId="xl107">
    <w:name w:val="xl107"/>
    <w:basedOn w:val="Normal"/>
    <w:rsid w:val="0081553E"/>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08">
    <w:name w:val="xl108"/>
    <w:basedOn w:val="Normal"/>
    <w:rsid w:val="0081553E"/>
    <w:pPr>
      <w:pBdr>
        <w:top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09">
    <w:name w:val="xl109"/>
    <w:basedOn w:val="Normal"/>
    <w:rsid w:val="0081553E"/>
    <w:pPr>
      <w:pBdr>
        <w:left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10">
    <w:name w:val="xl110"/>
    <w:basedOn w:val="Normal"/>
    <w:rsid w:val="0081553E"/>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11">
    <w:name w:val="xl111"/>
    <w:basedOn w:val="Normal"/>
    <w:rsid w:val="0081553E"/>
    <w:pPr>
      <w:pBdr>
        <w:bottom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112">
    <w:name w:val="xl112"/>
    <w:basedOn w:val="Normal"/>
    <w:rsid w:val="0081553E"/>
    <w:pPr>
      <w:spacing w:before="100" w:beforeAutospacing="1" w:after="100" w:afterAutospacing="1" w:line="240" w:lineRule="auto"/>
    </w:pPr>
    <w:rPr>
      <w:rFonts w:ascii="Times New Roman" w:eastAsia="Times New Roman" w:hAnsi="Times New Roman" w:cs="Times New Roman"/>
      <w:b/>
      <w:bCs/>
      <w:color w:val="C00000"/>
      <w:lang w:eastAsia="en-GB"/>
    </w:rPr>
  </w:style>
  <w:style w:type="paragraph" w:customStyle="1" w:styleId="xl113">
    <w:name w:val="xl113"/>
    <w:basedOn w:val="Normal"/>
    <w:rsid w:val="0081553E"/>
    <w:pPr>
      <w:spacing w:before="100" w:beforeAutospacing="1" w:after="100" w:afterAutospacing="1" w:line="240" w:lineRule="auto"/>
      <w:jc w:val="center"/>
    </w:pPr>
    <w:rPr>
      <w:rFonts w:ascii="Times New Roman" w:eastAsia="Times New Roman" w:hAnsi="Times New Roman" w:cs="Times New Roman"/>
      <w:b/>
      <w:bCs/>
      <w:color w:val="C00000"/>
      <w:lang w:eastAsia="en-GB"/>
    </w:rPr>
  </w:style>
  <w:style w:type="paragraph" w:customStyle="1" w:styleId="xl114">
    <w:name w:val="xl114"/>
    <w:basedOn w:val="Normal"/>
    <w:rsid w:val="0081553E"/>
    <w:pPr>
      <w:spacing w:before="100" w:beforeAutospacing="1" w:after="100" w:afterAutospacing="1" w:line="240" w:lineRule="auto"/>
      <w:jc w:val="center"/>
    </w:pPr>
    <w:rPr>
      <w:rFonts w:ascii="Times New Roman" w:eastAsia="Times New Roman" w:hAnsi="Times New Roman" w:cs="Times New Roman"/>
      <w:color w:val="C00000"/>
      <w:lang w:eastAsia="en-GB"/>
    </w:rPr>
  </w:style>
  <w:style w:type="paragraph" w:customStyle="1" w:styleId="xl115">
    <w:name w:val="xl115"/>
    <w:basedOn w:val="Normal"/>
    <w:rsid w:val="0081553E"/>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color w:val="C00000"/>
      <w:lang w:eastAsia="en-GB"/>
    </w:rPr>
  </w:style>
  <w:style w:type="paragraph" w:customStyle="1" w:styleId="xl116">
    <w:name w:val="xl116"/>
    <w:basedOn w:val="Normal"/>
    <w:rsid w:val="0081553E"/>
    <w:pPr>
      <w:pBdr>
        <w:right w:val="single" w:sz="8" w:space="0" w:color="auto"/>
      </w:pBdr>
      <w:spacing w:before="100" w:beforeAutospacing="1" w:after="100" w:afterAutospacing="1" w:line="240" w:lineRule="auto"/>
    </w:pPr>
    <w:rPr>
      <w:rFonts w:ascii="Times New Roman" w:eastAsia="Times New Roman" w:hAnsi="Times New Roman" w:cs="Times New Roman"/>
      <w:color w:val="C00000"/>
      <w:lang w:eastAsia="en-GB"/>
    </w:rPr>
  </w:style>
  <w:style w:type="paragraph" w:customStyle="1" w:styleId="xl117">
    <w:name w:val="xl117"/>
    <w:basedOn w:val="Normal"/>
    <w:rsid w:val="0081553E"/>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color w:val="C00000"/>
      <w:lang w:eastAsia="en-GB"/>
    </w:rPr>
  </w:style>
  <w:style w:type="paragraph" w:customStyle="1" w:styleId="xl64">
    <w:name w:val="xl64"/>
    <w:basedOn w:val="Normal"/>
    <w:rsid w:val="0081553E"/>
    <w:pPr>
      <w:pBdr>
        <w:left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65">
    <w:name w:val="xl65"/>
    <w:basedOn w:val="Normal"/>
    <w:rsid w:val="0081553E"/>
    <w:pPr>
      <w:pBdr>
        <w:right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66">
    <w:name w:val="xl66"/>
    <w:basedOn w:val="Normal"/>
    <w:rsid w:val="0081553E"/>
    <w:pPr>
      <w:pBdr>
        <w:left w:val="single" w:sz="8" w:space="0" w:color="auto"/>
      </w:pBdr>
      <w:spacing w:before="100" w:beforeAutospacing="1" w:after="100" w:afterAutospacing="1" w:line="240" w:lineRule="auto"/>
    </w:pPr>
    <w:rPr>
      <w:rFonts w:ascii="Times New Roman" w:eastAsia="Times New Roman" w:hAnsi="Times New Roman" w:cs="Times New Roman"/>
      <w:lang w:eastAsia="en-GB"/>
    </w:rPr>
  </w:style>
  <w:style w:type="paragraph" w:styleId="TOC2">
    <w:name w:val="toc 2"/>
    <w:basedOn w:val="Normal"/>
    <w:next w:val="Normal"/>
    <w:autoRedefine/>
    <w:uiPriority w:val="39"/>
    <w:unhideWhenUsed/>
    <w:rsid w:val="0081553E"/>
    <w:pPr>
      <w:spacing w:after="100" w:line="274" w:lineRule="auto"/>
      <w:ind w:left="210"/>
    </w:pPr>
    <w:rPr>
      <w:rFonts w:cstheme="minorBidi"/>
      <w:sz w:val="21"/>
      <w:szCs w:val="22"/>
    </w:rPr>
  </w:style>
  <w:style w:type="paragraph" w:styleId="TOC1">
    <w:name w:val="toc 1"/>
    <w:basedOn w:val="Normal"/>
    <w:next w:val="Normal"/>
    <w:autoRedefine/>
    <w:uiPriority w:val="39"/>
    <w:unhideWhenUsed/>
    <w:rsid w:val="002C716F"/>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464167">
      <w:bodyDiv w:val="1"/>
      <w:marLeft w:val="0"/>
      <w:marRight w:val="0"/>
      <w:marTop w:val="0"/>
      <w:marBottom w:val="0"/>
      <w:divBdr>
        <w:top w:val="none" w:sz="0" w:space="0" w:color="auto"/>
        <w:left w:val="none" w:sz="0" w:space="0" w:color="auto"/>
        <w:bottom w:val="none" w:sz="0" w:space="0" w:color="auto"/>
        <w:right w:val="none" w:sz="0" w:space="0" w:color="auto"/>
      </w:divBdr>
    </w:div>
    <w:div w:id="83454719">
      <w:bodyDiv w:val="1"/>
      <w:marLeft w:val="0"/>
      <w:marRight w:val="0"/>
      <w:marTop w:val="0"/>
      <w:marBottom w:val="0"/>
      <w:divBdr>
        <w:top w:val="none" w:sz="0" w:space="0" w:color="auto"/>
        <w:left w:val="none" w:sz="0" w:space="0" w:color="auto"/>
        <w:bottom w:val="none" w:sz="0" w:space="0" w:color="auto"/>
        <w:right w:val="none" w:sz="0" w:space="0" w:color="auto"/>
      </w:divBdr>
    </w:div>
    <w:div w:id="97139992">
      <w:bodyDiv w:val="1"/>
      <w:marLeft w:val="0"/>
      <w:marRight w:val="0"/>
      <w:marTop w:val="0"/>
      <w:marBottom w:val="0"/>
      <w:divBdr>
        <w:top w:val="none" w:sz="0" w:space="0" w:color="auto"/>
        <w:left w:val="none" w:sz="0" w:space="0" w:color="auto"/>
        <w:bottom w:val="none" w:sz="0" w:space="0" w:color="auto"/>
        <w:right w:val="none" w:sz="0" w:space="0" w:color="auto"/>
      </w:divBdr>
    </w:div>
    <w:div w:id="113521811">
      <w:bodyDiv w:val="1"/>
      <w:marLeft w:val="0"/>
      <w:marRight w:val="0"/>
      <w:marTop w:val="0"/>
      <w:marBottom w:val="0"/>
      <w:divBdr>
        <w:top w:val="none" w:sz="0" w:space="0" w:color="auto"/>
        <w:left w:val="none" w:sz="0" w:space="0" w:color="auto"/>
        <w:bottom w:val="none" w:sz="0" w:space="0" w:color="auto"/>
        <w:right w:val="none" w:sz="0" w:space="0" w:color="auto"/>
      </w:divBdr>
      <w:divsChild>
        <w:div w:id="214703649">
          <w:marLeft w:val="0"/>
          <w:marRight w:val="0"/>
          <w:marTop w:val="0"/>
          <w:marBottom w:val="0"/>
          <w:divBdr>
            <w:top w:val="none" w:sz="0" w:space="0" w:color="auto"/>
            <w:left w:val="none" w:sz="0" w:space="0" w:color="auto"/>
            <w:bottom w:val="none" w:sz="0" w:space="0" w:color="auto"/>
            <w:right w:val="none" w:sz="0" w:space="0" w:color="auto"/>
          </w:divBdr>
        </w:div>
        <w:div w:id="343823654">
          <w:marLeft w:val="0"/>
          <w:marRight w:val="0"/>
          <w:marTop w:val="0"/>
          <w:marBottom w:val="0"/>
          <w:divBdr>
            <w:top w:val="none" w:sz="0" w:space="0" w:color="auto"/>
            <w:left w:val="none" w:sz="0" w:space="0" w:color="auto"/>
            <w:bottom w:val="none" w:sz="0" w:space="0" w:color="auto"/>
            <w:right w:val="none" w:sz="0" w:space="0" w:color="auto"/>
          </w:divBdr>
        </w:div>
        <w:div w:id="444076807">
          <w:marLeft w:val="0"/>
          <w:marRight w:val="0"/>
          <w:marTop w:val="0"/>
          <w:marBottom w:val="0"/>
          <w:divBdr>
            <w:top w:val="none" w:sz="0" w:space="0" w:color="auto"/>
            <w:left w:val="none" w:sz="0" w:space="0" w:color="auto"/>
            <w:bottom w:val="none" w:sz="0" w:space="0" w:color="auto"/>
            <w:right w:val="none" w:sz="0" w:space="0" w:color="auto"/>
          </w:divBdr>
        </w:div>
        <w:div w:id="627056445">
          <w:marLeft w:val="0"/>
          <w:marRight w:val="0"/>
          <w:marTop w:val="0"/>
          <w:marBottom w:val="0"/>
          <w:divBdr>
            <w:top w:val="none" w:sz="0" w:space="0" w:color="auto"/>
            <w:left w:val="none" w:sz="0" w:space="0" w:color="auto"/>
            <w:bottom w:val="none" w:sz="0" w:space="0" w:color="auto"/>
            <w:right w:val="none" w:sz="0" w:space="0" w:color="auto"/>
          </w:divBdr>
        </w:div>
        <w:div w:id="1560435153">
          <w:marLeft w:val="0"/>
          <w:marRight w:val="0"/>
          <w:marTop w:val="0"/>
          <w:marBottom w:val="0"/>
          <w:divBdr>
            <w:top w:val="none" w:sz="0" w:space="0" w:color="auto"/>
            <w:left w:val="none" w:sz="0" w:space="0" w:color="auto"/>
            <w:bottom w:val="none" w:sz="0" w:space="0" w:color="auto"/>
            <w:right w:val="none" w:sz="0" w:space="0" w:color="auto"/>
          </w:divBdr>
        </w:div>
        <w:div w:id="1821997238">
          <w:marLeft w:val="0"/>
          <w:marRight w:val="0"/>
          <w:marTop w:val="0"/>
          <w:marBottom w:val="0"/>
          <w:divBdr>
            <w:top w:val="none" w:sz="0" w:space="0" w:color="auto"/>
            <w:left w:val="none" w:sz="0" w:space="0" w:color="auto"/>
            <w:bottom w:val="none" w:sz="0" w:space="0" w:color="auto"/>
            <w:right w:val="none" w:sz="0" w:space="0" w:color="auto"/>
          </w:divBdr>
        </w:div>
        <w:div w:id="2046904331">
          <w:marLeft w:val="0"/>
          <w:marRight w:val="0"/>
          <w:marTop w:val="0"/>
          <w:marBottom w:val="0"/>
          <w:divBdr>
            <w:top w:val="none" w:sz="0" w:space="0" w:color="auto"/>
            <w:left w:val="none" w:sz="0" w:space="0" w:color="auto"/>
            <w:bottom w:val="none" w:sz="0" w:space="0" w:color="auto"/>
            <w:right w:val="none" w:sz="0" w:space="0" w:color="auto"/>
          </w:divBdr>
        </w:div>
      </w:divsChild>
    </w:div>
    <w:div w:id="117602216">
      <w:bodyDiv w:val="1"/>
      <w:marLeft w:val="0"/>
      <w:marRight w:val="0"/>
      <w:marTop w:val="0"/>
      <w:marBottom w:val="0"/>
      <w:divBdr>
        <w:top w:val="none" w:sz="0" w:space="0" w:color="auto"/>
        <w:left w:val="none" w:sz="0" w:space="0" w:color="auto"/>
        <w:bottom w:val="none" w:sz="0" w:space="0" w:color="auto"/>
        <w:right w:val="none" w:sz="0" w:space="0" w:color="auto"/>
      </w:divBdr>
      <w:divsChild>
        <w:div w:id="1823814726">
          <w:marLeft w:val="0"/>
          <w:marRight w:val="0"/>
          <w:marTop w:val="0"/>
          <w:marBottom w:val="0"/>
          <w:divBdr>
            <w:top w:val="none" w:sz="0" w:space="0" w:color="auto"/>
            <w:left w:val="none" w:sz="0" w:space="0" w:color="auto"/>
            <w:bottom w:val="none" w:sz="0" w:space="0" w:color="auto"/>
            <w:right w:val="none" w:sz="0" w:space="0" w:color="auto"/>
          </w:divBdr>
        </w:div>
      </w:divsChild>
    </w:div>
    <w:div w:id="122965252">
      <w:bodyDiv w:val="1"/>
      <w:marLeft w:val="0"/>
      <w:marRight w:val="0"/>
      <w:marTop w:val="0"/>
      <w:marBottom w:val="0"/>
      <w:divBdr>
        <w:top w:val="none" w:sz="0" w:space="0" w:color="auto"/>
        <w:left w:val="none" w:sz="0" w:space="0" w:color="auto"/>
        <w:bottom w:val="none" w:sz="0" w:space="0" w:color="auto"/>
        <w:right w:val="none" w:sz="0" w:space="0" w:color="auto"/>
      </w:divBdr>
    </w:div>
    <w:div w:id="223301429">
      <w:bodyDiv w:val="1"/>
      <w:marLeft w:val="0"/>
      <w:marRight w:val="0"/>
      <w:marTop w:val="0"/>
      <w:marBottom w:val="0"/>
      <w:divBdr>
        <w:top w:val="none" w:sz="0" w:space="0" w:color="auto"/>
        <w:left w:val="none" w:sz="0" w:space="0" w:color="auto"/>
        <w:bottom w:val="none" w:sz="0" w:space="0" w:color="auto"/>
        <w:right w:val="none" w:sz="0" w:space="0" w:color="auto"/>
      </w:divBdr>
    </w:div>
    <w:div w:id="363988559">
      <w:bodyDiv w:val="1"/>
      <w:marLeft w:val="0"/>
      <w:marRight w:val="0"/>
      <w:marTop w:val="0"/>
      <w:marBottom w:val="0"/>
      <w:divBdr>
        <w:top w:val="none" w:sz="0" w:space="0" w:color="auto"/>
        <w:left w:val="none" w:sz="0" w:space="0" w:color="auto"/>
        <w:bottom w:val="none" w:sz="0" w:space="0" w:color="auto"/>
        <w:right w:val="none" w:sz="0" w:space="0" w:color="auto"/>
      </w:divBdr>
    </w:div>
    <w:div w:id="402066178">
      <w:bodyDiv w:val="1"/>
      <w:marLeft w:val="0"/>
      <w:marRight w:val="0"/>
      <w:marTop w:val="0"/>
      <w:marBottom w:val="0"/>
      <w:divBdr>
        <w:top w:val="none" w:sz="0" w:space="0" w:color="auto"/>
        <w:left w:val="none" w:sz="0" w:space="0" w:color="auto"/>
        <w:bottom w:val="none" w:sz="0" w:space="0" w:color="auto"/>
        <w:right w:val="none" w:sz="0" w:space="0" w:color="auto"/>
      </w:divBdr>
    </w:div>
    <w:div w:id="473565297">
      <w:bodyDiv w:val="1"/>
      <w:marLeft w:val="0"/>
      <w:marRight w:val="0"/>
      <w:marTop w:val="0"/>
      <w:marBottom w:val="0"/>
      <w:divBdr>
        <w:top w:val="none" w:sz="0" w:space="0" w:color="auto"/>
        <w:left w:val="none" w:sz="0" w:space="0" w:color="auto"/>
        <w:bottom w:val="none" w:sz="0" w:space="0" w:color="auto"/>
        <w:right w:val="none" w:sz="0" w:space="0" w:color="auto"/>
      </w:divBdr>
    </w:div>
    <w:div w:id="482627546">
      <w:bodyDiv w:val="1"/>
      <w:marLeft w:val="0"/>
      <w:marRight w:val="0"/>
      <w:marTop w:val="0"/>
      <w:marBottom w:val="0"/>
      <w:divBdr>
        <w:top w:val="none" w:sz="0" w:space="0" w:color="auto"/>
        <w:left w:val="none" w:sz="0" w:space="0" w:color="auto"/>
        <w:bottom w:val="none" w:sz="0" w:space="0" w:color="auto"/>
        <w:right w:val="none" w:sz="0" w:space="0" w:color="auto"/>
      </w:divBdr>
    </w:div>
    <w:div w:id="498741176">
      <w:bodyDiv w:val="1"/>
      <w:marLeft w:val="0"/>
      <w:marRight w:val="0"/>
      <w:marTop w:val="0"/>
      <w:marBottom w:val="0"/>
      <w:divBdr>
        <w:top w:val="none" w:sz="0" w:space="0" w:color="auto"/>
        <w:left w:val="none" w:sz="0" w:space="0" w:color="auto"/>
        <w:bottom w:val="none" w:sz="0" w:space="0" w:color="auto"/>
        <w:right w:val="none" w:sz="0" w:space="0" w:color="auto"/>
      </w:divBdr>
    </w:div>
    <w:div w:id="500967711">
      <w:bodyDiv w:val="1"/>
      <w:marLeft w:val="0"/>
      <w:marRight w:val="0"/>
      <w:marTop w:val="0"/>
      <w:marBottom w:val="0"/>
      <w:divBdr>
        <w:top w:val="none" w:sz="0" w:space="0" w:color="auto"/>
        <w:left w:val="none" w:sz="0" w:space="0" w:color="auto"/>
        <w:bottom w:val="none" w:sz="0" w:space="0" w:color="auto"/>
        <w:right w:val="none" w:sz="0" w:space="0" w:color="auto"/>
      </w:divBdr>
    </w:div>
    <w:div w:id="607586865">
      <w:bodyDiv w:val="1"/>
      <w:marLeft w:val="0"/>
      <w:marRight w:val="0"/>
      <w:marTop w:val="0"/>
      <w:marBottom w:val="0"/>
      <w:divBdr>
        <w:top w:val="none" w:sz="0" w:space="0" w:color="auto"/>
        <w:left w:val="none" w:sz="0" w:space="0" w:color="auto"/>
        <w:bottom w:val="none" w:sz="0" w:space="0" w:color="auto"/>
        <w:right w:val="none" w:sz="0" w:space="0" w:color="auto"/>
      </w:divBdr>
    </w:div>
    <w:div w:id="662969397">
      <w:bodyDiv w:val="1"/>
      <w:marLeft w:val="0"/>
      <w:marRight w:val="0"/>
      <w:marTop w:val="0"/>
      <w:marBottom w:val="0"/>
      <w:divBdr>
        <w:top w:val="none" w:sz="0" w:space="0" w:color="auto"/>
        <w:left w:val="none" w:sz="0" w:space="0" w:color="auto"/>
        <w:bottom w:val="none" w:sz="0" w:space="0" w:color="auto"/>
        <w:right w:val="none" w:sz="0" w:space="0" w:color="auto"/>
      </w:divBdr>
    </w:div>
    <w:div w:id="705451566">
      <w:bodyDiv w:val="1"/>
      <w:marLeft w:val="0"/>
      <w:marRight w:val="0"/>
      <w:marTop w:val="0"/>
      <w:marBottom w:val="0"/>
      <w:divBdr>
        <w:top w:val="none" w:sz="0" w:space="0" w:color="auto"/>
        <w:left w:val="none" w:sz="0" w:space="0" w:color="auto"/>
        <w:bottom w:val="none" w:sz="0" w:space="0" w:color="auto"/>
        <w:right w:val="none" w:sz="0" w:space="0" w:color="auto"/>
      </w:divBdr>
    </w:div>
    <w:div w:id="745954740">
      <w:bodyDiv w:val="1"/>
      <w:marLeft w:val="0"/>
      <w:marRight w:val="0"/>
      <w:marTop w:val="0"/>
      <w:marBottom w:val="0"/>
      <w:divBdr>
        <w:top w:val="none" w:sz="0" w:space="0" w:color="auto"/>
        <w:left w:val="none" w:sz="0" w:space="0" w:color="auto"/>
        <w:bottom w:val="none" w:sz="0" w:space="0" w:color="auto"/>
        <w:right w:val="none" w:sz="0" w:space="0" w:color="auto"/>
      </w:divBdr>
    </w:div>
    <w:div w:id="759763385">
      <w:bodyDiv w:val="1"/>
      <w:marLeft w:val="0"/>
      <w:marRight w:val="0"/>
      <w:marTop w:val="0"/>
      <w:marBottom w:val="0"/>
      <w:divBdr>
        <w:top w:val="none" w:sz="0" w:space="0" w:color="auto"/>
        <w:left w:val="none" w:sz="0" w:space="0" w:color="auto"/>
        <w:bottom w:val="none" w:sz="0" w:space="0" w:color="auto"/>
        <w:right w:val="none" w:sz="0" w:space="0" w:color="auto"/>
      </w:divBdr>
      <w:divsChild>
        <w:div w:id="170727857">
          <w:marLeft w:val="0"/>
          <w:marRight w:val="0"/>
          <w:marTop w:val="0"/>
          <w:marBottom w:val="0"/>
          <w:divBdr>
            <w:top w:val="none" w:sz="0" w:space="0" w:color="auto"/>
            <w:left w:val="none" w:sz="0" w:space="0" w:color="auto"/>
            <w:bottom w:val="none" w:sz="0" w:space="0" w:color="auto"/>
            <w:right w:val="none" w:sz="0" w:space="0" w:color="auto"/>
          </w:divBdr>
        </w:div>
        <w:div w:id="784931134">
          <w:marLeft w:val="0"/>
          <w:marRight w:val="0"/>
          <w:marTop w:val="0"/>
          <w:marBottom w:val="0"/>
          <w:divBdr>
            <w:top w:val="none" w:sz="0" w:space="0" w:color="auto"/>
            <w:left w:val="none" w:sz="0" w:space="0" w:color="auto"/>
            <w:bottom w:val="none" w:sz="0" w:space="0" w:color="auto"/>
            <w:right w:val="none" w:sz="0" w:space="0" w:color="auto"/>
          </w:divBdr>
        </w:div>
        <w:div w:id="817383654">
          <w:marLeft w:val="0"/>
          <w:marRight w:val="0"/>
          <w:marTop w:val="0"/>
          <w:marBottom w:val="0"/>
          <w:divBdr>
            <w:top w:val="none" w:sz="0" w:space="0" w:color="auto"/>
            <w:left w:val="none" w:sz="0" w:space="0" w:color="auto"/>
            <w:bottom w:val="none" w:sz="0" w:space="0" w:color="auto"/>
            <w:right w:val="none" w:sz="0" w:space="0" w:color="auto"/>
          </w:divBdr>
        </w:div>
        <w:div w:id="923881575">
          <w:marLeft w:val="0"/>
          <w:marRight w:val="0"/>
          <w:marTop w:val="0"/>
          <w:marBottom w:val="0"/>
          <w:divBdr>
            <w:top w:val="none" w:sz="0" w:space="0" w:color="auto"/>
            <w:left w:val="none" w:sz="0" w:space="0" w:color="auto"/>
            <w:bottom w:val="none" w:sz="0" w:space="0" w:color="auto"/>
            <w:right w:val="none" w:sz="0" w:space="0" w:color="auto"/>
          </w:divBdr>
        </w:div>
        <w:div w:id="1326669552">
          <w:marLeft w:val="0"/>
          <w:marRight w:val="0"/>
          <w:marTop w:val="0"/>
          <w:marBottom w:val="0"/>
          <w:divBdr>
            <w:top w:val="none" w:sz="0" w:space="0" w:color="auto"/>
            <w:left w:val="none" w:sz="0" w:space="0" w:color="auto"/>
            <w:bottom w:val="none" w:sz="0" w:space="0" w:color="auto"/>
            <w:right w:val="none" w:sz="0" w:space="0" w:color="auto"/>
          </w:divBdr>
        </w:div>
        <w:div w:id="1602183986">
          <w:marLeft w:val="0"/>
          <w:marRight w:val="0"/>
          <w:marTop w:val="0"/>
          <w:marBottom w:val="0"/>
          <w:divBdr>
            <w:top w:val="none" w:sz="0" w:space="0" w:color="auto"/>
            <w:left w:val="none" w:sz="0" w:space="0" w:color="auto"/>
            <w:bottom w:val="none" w:sz="0" w:space="0" w:color="auto"/>
            <w:right w:val="none" w:sz="0" w:space="0" w:color="auto"/>
          </w:divBdr>
        </w:div>
      </w:divsChild>
    </w:div>
    <w:div w:id="942884092">
      <w:bodyDiv w:val="1"/>
      <w:marLeft w:val="0"/>
      <w:marRight w:val="0"/>
      <w:marTop w:val="0"/>
      <w:marBottom w:val="0"/>
      <w:divBdr>
        <w:top w:val="none" w:sz="0" w:space="0" w:color="auto"/>
        <w:left w:val="none" w:sz="0" w:space="0" w:color="auto"/>
        <w:bottom w:val="none" w:sz="0" w:space="0" w:color="auto"/>
        <w:right w:val="none" w:sz="0" w:space="0" w:color="auto"/>
      </w:divBdr>
    </w:div>
    <w:div w:id="1017582477">
      <w:bodyDiv w:val="1"/>
      <w:marLeft w:val="0"/>
      <w:marRight w:val="0"/>
      <w:marTop w:val="0"/>
      <w:marBottom w:val="0"/>
      <w:divBdr>
        <w:top w:val="none" w:sz="0" w:space="0" w:color="auto"/>
        <w:left w:val="none" w:sz="0" w:space="0" w:color="auto"/>
        <w:bottom w:val="none" w:sz="0" w:space="0" w:color="auto"/>
        <w:right w:val="none" w:sz="0" w:space="0" w:color="auto"/>
      </w:divBdr>
    </w:div>
    <w:div w:id="1024097359">
      <w:bodyDiv w:val="1"/>
      <w:marLeft w:val="0"/>
      <w:marRight w:val="0"/>
      <w:marTop w:val="0"/>
      <w:marBottom w:val="0"/>
      <w:divBdr>
        <w:top w:val="none" w:sz="0" w:space="0" w:color="auto"/>
        <w:left w:val="none" w:sz="0" w:space="0" w:color="auto"/>
        <w:bottom w:val="none" w:sz="0" w:space="0" w:color="auto"/>
        <w:right w:val="none" w:sz="0" w:space="0" w:color="auto"/>
      </w:divBdr>
    </w:div>
    <w:div w:id="1052001798">
      <w:bodyDiv w:val="1"/>
      <w:marLeft w:val="0"/>
      <w:marRight w:val="0"/>
      <w:marTop w:val="0"/>
      <w:marBottom w:val="0"/>
      <w:divBdr>
        <w:top w:val="none" w:sz="0" w:space="0" w:color="auto"/>
        <w:left w:val="none" w:sz="0" w:space="0" w:color="auto"/>
        <w:bottom w:val="none" w:sz="0" w:space="0" w:color="auto"/>
        <w:right w:val="none" w:sz="0" w:space="0" w:color="auto"/>
      </w:divBdr>
    </w:div>
    <w:div w:id="1057626550">
      <w:bodyDiv w:val="1"/>
      <w:marLeft w:val="0"/>
      <w:marRight w:val="0"/>
      <w:marTop w:val="0"/>
      <w:marBottom w:val="0"/>
      <w:divBdr>
        <w:top w:val="none" w:sz="0" w:space="0" w:color="auto"/>
        <w:left w:val="none" w:sz="0" w:space="0" w:color="auto"/>
        <w:bottom w:val="none" w:sz="0" w:space="0" w:color="auto"/>
        <w:right w:val="none" w:sz="0" w:space="0" w:color="auto"/>
      </w:divBdr>
    </w:div>
    <w:div w:id="1139108257">
      <w:bodyDiv w:val="1"/>
      <w:marLeft w:val="0"/>
      <w:marRight w:val="0"/>
      <w:marTop w:val="0"/>
      <w:marBottom w:val="0"/>
      <w:divBdr>
        <w:top w:val="none" w:sz="0" w:space="0" w:color="auto"/>
        <w:left w:val="none" w:sz="0" w:space="0" w:color="auto"/>
        <w:bottom w:val="none" w:sz="0" w:space="0" w:color="auto"/>
        <w:right w:val="none" w:sz="0" w:space="0" w:color="auto"/>
      </w:divBdr>
    </w:div>
    <w:div w:id="1165784472">
      <w:bodyDiv w:val="1"/>
      <w:marLeft w:val="0"/>
      <w:marRight w:val="0"/>
      <w:marTop w:val="0"/>
      <w:marBottom w:val="0"/>
      <w:divBdr>
        <w:top w:val="none" w:sz="0" w:space="0" w:color="auto"/>
        <w:left w:val="none" w:sz="0" w:space="0" w:color="auto"/>
        <w:bottom w:val="none" w:sz="0" w:space="0" w:color="auto"/>
        <w:right w:val="none" w:sz="0" w:space="0" w:color="auto"/>
      </w:divBdr>
    </w:div>
    <w:div w:id="1227841790">
      <w:bodyDiv w:val="1"/>
      <w:marLeft w:val="0"/>
      <w:marRight w:val="0"/>
      <w:marTop w:val="0"/>
      <w:marBottom w:val="0"/>
      <w:divBdr>
        <w:top w:val="none" w:sz="0" w:space="0" w:color="auto"/>
        <w:left w:val="none" w:sz="0" w:space="0" w:color="auto"/>
        <w:bottom w:val="none" w:sz="0" w:space="0" w:color="auto"/>
        <w:right w:val="none" w:sz="0" w:space="0" w:color="auto"/>
      </w:divBdr>
    </w:div>
    <w:div w:id="1296326824">
      <w:bodyDiv w:val="1"/>
      <w:marLeft w:val="0"/>
      <w:marRight w:val="0"/>
      <w:marTop w:val="0"/>
      <w:marBottom w:val="0"/>
      <w:divBdr>
        <w:top w:val="none" w:sz="0" w:space="0" w:color="auto"/>
        <w:left w:val="none" w:sz="0" w:space="0" w:color="auto"/>
        <w:bottom w:val="none" w:sz="0" w:space="0" w:color="auto"/>
        <w:right w:val="none" w:sz="0" w:space="0" w:color="auto"/>
      </w:divBdr>
    </w:div>
    <w:div w:id="1341004523">
      <w:bodyDiv w:val="1"/>
      <w:marLeft w:val="0"/>
      <w:marRight w:val="0"/>
      <w:marTop w:val="0"/>
      <w:marBottom w:val="0"/>
      <w:divBdr>
        <w:top w:val="none" w:sz="0" w:space="0" w:color="auto"/>
        <w:left w:val="none" w:sz="0" w:space="0" w:color="auto"/>
        <w:bottom w:val="none" w:sz="0" w:space="0" w:color="auto"/>
        <w:right w:val="none" w:sz="0" w:space="0" w:color="auto"/>
      </w:divBdr>
    </w:div>
    <w:div w:id="1420254030">
      <w:bodyDiv w:val="1"/>
      <w:marLeft w:val="0"/>
      <w:marRight w:val="0"/>
      <w:marTop w:val="0"/>
      <w:marBottom w:val="0"/>
      <w:divBdr>
        <w:top w:val="none" w:sz="0" w:space="0" w:color="auto"/>
        <w:left w:val="none" w:sz="0" w:space="0" w:color="auto"/>
        <w:bottom w:val="none" w:sz="0" w:space="0" w:color="auto"/>
        <w:right w:val="none" w:sz="0" w:space="0" w:color="auto"/>
      </w:divBdr>
    </w:div>
    <w:div w:id="1434210304">
      <w:bodyDiv w:val="1"/>
      <w:marLeft w:val="0"/>
      <w:marRight w:val="0"/>
      <w:marTop w:val="0"/>
      <w:marBottom w:val="0"/>
      <w:divBdr>
        <w:top w:val="none" w:sz="0" w:space="0" w:color="auto"/>
        <w:left w:val="none" w:sz="0" w:space="0" w:color="auto"/>
        <w:bottom w:val="none" w:sz="0" w:space="0" w:color="auto"/>
        <w:right w:val="none" w:sz="0" w:space="0" w:color="auto"/>
      </w:divBdr>
    </w:div>
    <w:div w:id="1462963526">
      <w:bodyDiv w:val="1"/>
      <w:marLeft w:val="0"/>
      <w:marRight w:val="0"/>
      <w:marTop w:val="0"/>
      <w:marBottom w:val="0"/>
      <w:divBdr>
        <w:top w:val="none" w:sz="0" w:space="0" w:color="auto"/>
        <w:left w:val="none" w:sz="0" w:space="0" w:color="auto"/>
        <w:bottom w:val="none" w:sz="0" w:space="0" w:color="auto"/>
        <w:right w:val="none" w:sz="0" w:space="0" w:color="auto"/>
      </w:divBdr>
    </w:div>
    <w:div w:id="1472940044">
      <w:bodyDiv w:val="1"/>
      <w:marLeft w:val="0"/>
      <w:marRight w:val="0"/>
      <w:marTop w:val="0"/>
      <w:marBottom w:val="0"/>
      <w:divBdr>
        <w:top w:val="none" w:sz="0" w:space="0" w:color="auto"/>
        <w:left w:val="none" w:sz="0" w:space="0" w:color="auto"/>
        <w:bottom w:val="none" w:sz="0" w:space="0" w:color="auto"/>
        <w:right w:val="none" w:sz="0" w:space="0" w:color="auto"/>
      </w:divBdr>
    </w:div>
    <w:div w:id="1478836477">
      <w:bodyDiv w:val="1"/>
      <w:marLeft w:val="0"/>
      <w:marRight w:val="0"/>
      <w:marTop w:val="0"/>
      <w:marBottom w:val="0"/>
      <w:divBdr>
        <w:top w:val="none" w:sz="0" w:space="0" w:color="auto"/>
        <w:left w:val="none" w:sz="0" w:space="0" w:color="auto"/>
        <w:bottom w:val="none" w:sz="0" w:space="0" w:color="auto"/>
        <w:right w:val="none" w:sz="0" w:space="0" w:color="auto"/>
      </w:divBdr>
      <w:divsChild>
        <w:div w:id="1643000294">
          <w:marLeft w:val="0"/>
          <w:marRight w:val="0"/>
          <w:marTop w:val="166"/>
          <w:marBottom w:val="166"/>
          <w:divBdr>
            <w:top w:val="none" w:sz="0" w:space="0" w:color="auto"/>
            <w:left w:val="none" w:sz="0" w:space="0" w:color="auto"/>
            <w:bottom w:val="none" w:sz="0" w:space="0" w:color="auto"/>
            <w:right w:val="none" w:sz="0" w:space="0" w:color="auto"/>
          </w:divBdr>
        </w:div>
        <w:div w:id="1704361805">
          <w:marLeft w:val="0"/>
          <w:marRight w:val="0"/>
          <w:marTop w:val="166"/>
          <w:marBottom w:val="166"/>
          <w:divBdr>
            <w:top w:val="none" w:sz="0" w:space="0" w:color="auto"/>
            <w:left w:val="none" w:sz="0" w:space="0" w:color="auto"/>
            <w:bottom w:val="none" w:sz="0" w:space="0" w:color="auto"/>
            <w:right w:val="none" w:sz="0" w:space="0" w:color="auto"/>
          </w:divBdr>
        </w:div>
      </w:divsChild>
    </w:div>
    <w:div w:id="1552762287">
      <w:bodyDiv w:val="1"/>
      <w:marLeft w:val="0"/>
      <w:marRight w:val="0"/>
      <w:marTop w:val="0"/>
      <w:marBottom w:val="0"/>
      <w:divBdr>
        <w:top w:val="none" w:sz="0" w:space="0" w:color="auto"/>
        <w:left w:val="none" w:sz="0" w:space="0" w:color="auto"/>
        <w:bottom w:val="none" w:sz="0" w:space="0" w:color="auto"/>
        <w:right w:val="none" w:sz="0" w:space="0" w:color="auto"/>
      </w:divBdr>
    </w:div>
    <w:div w:id="1577545714">
      <w:bodyDiv w:val="1"/>
      <w:marLeft w:val="0"/>
      <w:marRight w:val="0"/>
      <w:marTop w:val="0"/>
      <w:marBottom w:val="0"/>
      <w:divBdr>
        <w:top w:val="none" w:sz="0" w:space="0" w:color="auto"/>
        <w:left w:val="none" w:sz="0" w:space="0" w:color="auto"/>
        <w:bottom w:val="none" w:sz="0" w:space="0" w:color="auto"/>
        <w:right w:val="none" w:sz="0" w:space="0" w:color="auto"/>
      </w:divBdr>
    </w:div>
    <w:div w:id="1634826066">
      <w:bodyDiv w:val="1"/>
      <w:marLeft w:val="0"/>
      <w:marRight w:val="0"/>
      <w:marTop w:val="0"/>
      <w:marBottom w:val="0"/>
      <w:divBdr>
        <w:top w:val="none" w:sz="0" w:space="0" w:color="auto"/>
        <w:left w:val="none" w:sz="0" w:space="0" w:color="auto"/>
        <w:bottom w:val="none" w:sz="0" w:space="0" w:color="auto"/>
        <w:right w:val="none" w:sz="0" w:space="0" w:color="auto"/>
      </w:divBdr>
    </w:div>
    <w:div w:id="1679960197">
      <w:bodyDiv w:val="1"/>
      <w:marLeft w:val="0"/>
      <w:marRight w:val="0"/>
      <w:marTop w:val="0"/>
      <w:marBottom w:val="0"/>
      <w:divBdr>
        <w:top w:val="none" w:sz="0" w:space="0" w:color="auto"/>
        <w:left w:val="none" w:sz="0" w:space="0" w:color="auto"/>
        <w:bottom w:val="none" w:sz="0" w:space="0" w:color="auto"/>
        <w:right w:val="none" w:sz="0" w:space="0" w:color="auto"/>
      </w:divBdr>
    </w:div>
    <w:div w:id="1707098046">
      <w:bodyDiv w:val="1"/>
      <w:marLeft w:val="0"/>
      <w:marRight w:val="0"/>
      <w:marTop w:val="0"/>
      <w:marBottom w:val="0"/>
      <w:divBdr>
        <w:top w:val="none" w:sz="0" w:space="0" w:color="auto"/>
        <w:left w:val="none" w:sz="0" w:space="0" w:color="auto"/>
        <w:bottom w:val="none" w:sz="0" w:space="0" w:color="auto"/>
        <w:right w:val="none" w:sz="0" w:space="0" w:color="auto"/>
      </w:divBdr>
    </w:div>
    <w:div w:id="1711831879">
      <w:bodyDiv w:val="1"/>
      <w:marLeft w:val="0"/>
      <w:marRight w:val="0"/>
      <w:marTop w:val="0"/>
      <w:marBottom w:val="0"/>
      <w:divBdr>
        <w:top w:val="none" w:sz="0" w:space="0" w:color="auto"/>
        <w:left w:val="none" w:sz="0" w:space="0" w:color="auto"/>
        <w:bottom w:val="none" w:sz="0" w:space="0" w:color="auto"/>
        <w:right w:val="none" w:sz="0" w:space="0" w:color="auto"/>
      </w:divBdr>
    </w:div>
    <w:div w:id="1868367947">
      <w:bodyDiv w:val="1"/>
      <w:marLeft w:val="0"/>
      <w:marRight w:val="0"/>
      <w:marTop w:val="0"/>
      <w:marBottom w:val="0"/>
      <w:divBdr>
        <w:top w:val="none" w:sz="0" w:space="0" w:color="auto"/>
        <w:left w:val="none" w:sz="0" w:space="0" w:color="auto"/>
        <w:bottom w:val="none" w:sz="0" w:space="0" w:color="auto"/>
        <w:right w:val="none" w:sz="0" w:space="0" w:color="auto"/>
      </w:divBdr>
    </w:div>
    <w:div w:id="1871793109">
      <w:bodyDiv w:val="1"/>
      <w:marLeft w:val="0"/>
      <w:marRight w:val="0"/>
      <w:marTop w:val="0"/>
      <w:marBottom w:val="0"/>
      <w:divBdr>
        <w:top w:val="none" w:sz="0" w:space="0" w:color="auto"/>
        <w:left w:val="none" w:sz="0" w:space="0" w:color="auto"/>
        <w:bottom w:val="none" w:sz="0" w:space="0" w:color="auto"/>
        <w:right w:val="none" w:sz="0" w:space="0" w:color="auto"/>
      </w:divBdr>
    </w:div>
    <w:div w:id="20610553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footer" Target="footer1.xml"/><Relationship Id="rId4" Type="http://schemas.openxmlformats.org/officeDocument/2006/relationships/settings" Target="settings.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84AA1-EDBF-4EA4-A846-495A31F0D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94</Words>
  <Characters>535</Characters>
  <Application>Microsoft Office Word</Application>
  <DocSecurity>0</DocSecurity>
  <Lines>7</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Garriga-Fuentes</dc:creator>
  <cp:keywords/>
  <dc:description/>
  <cp:lastModifiedBy>Rita Patel</cp:lastModifiedBy>
  <cp:revision>4</cp:revision>
  <cp:lastPrinted>2024-12-02T14:46:00Z</cp:lastPrinted>
  <dcterms:created xsi:type="dcterms:W3CDTF">2025-12-16T14:58:00Z</dcterms:created>
  <dcterms:modified xsi:type="dcterms:W3CDTF">2025-12-17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8f13dc-fde9-4565-8fe8-16daab2c2cf7_Enabled">
    <vt:lpwstr>True</vt:lpwstr>
  </property>
  <property fmtid="{D5CDD505-2E9C-101B-9397-08002B2CF9AE}" pid="3" name="MSIP_Label_7f8f13dc-fde9-4565-8fe8-16daab2c2cf7_SiteId">
    <vt:lpwstr>b2e47f30-cd7d-4a4e-a5da-b18cf1a4151b</vt:lpwstr>
  </property>
  <property fmtid="{D5CDD505-2E9C-101B-9397-08002B2CF9AE}" pid="4" name="MSIP_Label_7f8f13dc-fde9-4565-8fe8-16daab2c2cf7_Owner">
    <vt:lpwstr>mdxel@bristol.ac.uk</vt:lpwstr>
  </property>
  <property fmtid="{D5CDD505-2E9C-101B-9397-08002B2CF9AE}" pid="5" name="MSIP_Label_7f8f13dc-fde9-4565-8fe8-16daab2c2cf7_SetDate">
    <vt:lpwstr>2022-03-24T17:05:39.8204678Z</vt:lpwstr>
  </property>
  <property fmtid="{D5CDD505-2E9C-101B-9397-08002B2CF9AE}" pid="6" name="MSIP_Label_7f8f13dc-fde9-4565-8fe8-16daab2c2cf7_Name">
    <vt:lpwstr>Not classifiable or in progress</vt:lpwstr>
  </property>
  <property fmtid="{D5CDD505-2E9C-101B-9397-08002B2CF9AE}" pid="7" name="MSIP_Label_7f8f13dc-fde9-4565-8fe8-16daab2c2cf7_Application">
    <vt:lpwstr>Microsoft Azure Information Protection</vt:lpwstr>
  </property>
  <property fmtid="{D5CDD505-2E9C-101B-9397-08002B2CF9AE}" pid="8" name="MSIP_Label_7f8f13dc-fde9-4565-8fe8-16daab2c2cf7_ActionId">
    <vt:lpwstr>7e40ef7e-b1f8-4429-87dc-67ca83236e22</vt:lpwstr>
  </property>
  <property fmtid="{D5CDD505-2E9C-101B-9397-08002B2CF9AE}" pid="9" name="MSIP_Label_7f8f13dc-fde9-4565-8fe8-16daab2c2cf7_Extended_MSFT_Method">
    <vt:lpwstr>Manual</vt:lpwstr>
  </property>
  <property fmtid="{D5CDD505-2E9C-101B-9397-08002B2CF9AE}" pid="10" name="Sensitivity">
    <vt:lpwstr>Not classifiable or in progress</vt:lpwstr>
  </property>
</Properties>
</file>